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437633" w14:textId="63814928" w:rsidR="00660AE4" w:rsidRPr="00320D17" w:rsidRDefault="003558B5" w:rsidP="009E71AA">
      <w:pPr>
        <w:pStyle w:val="StandardWeb"/>
        <w:spacing w:before="0" w:beforeAutospacing="0" w:after="0" w:afterAutospacing="0"/>
        <w:jc w:val="left"/>
        <w:rPr>
          <w:rFonts w:ascii="Arial" w:hAnsi="Arial" w:cs="Arial"/>
          <w:b/>
          <w:bCs/>
          <w:color w:val="000000" w:themeColor="text1"/>
          <w:kern w:val="24"/>
          <w:sz w:val="22"/>
          <w:szCs w:val="22"/>
          <w:lang w:val="en-GB"/>
        </w:rPr>
      </w:pPr>
      <w:r w:rsidRPr="00320D17">
        <w:rPr>
          <w:rFonts w:ascii="Arial" w:hAnsi="Arial" w:cs="Arial"/>
          <w:b/>
          <w:bCs/>
          <w:color w:val="000000" w:themeColor="text1"/>
          <w:kern w:val="24"/>
          <w:sz w:val="22"/>
          <w:szCs w:val="22"/>
          <w:lang w:val="en-GB"/>
        </w:rPr>
        <w:t xml:space="preserve">S1 Appendix. </w:t>
      </w:r>
      <w:r w:rsidR="00320D17" w:rsidRPr="00320D17">
        <w:rPr>
          <w:rFonts w:ascii="Arial" w:hAnsi="Arial" w:cs="Arial"/>
          <w:b/>
          <w:bCs/>
          <w:color w:val="000000" w:themeColor="text1"/>
          <w:kern w:val="24"/>
          <w:sz w:val="22"/>
          <w:szCs w:val="22"/>
          <w:lang w:val="en-GB"/>
        </w:rPr>
        <w:t>Questionnaire</w:t>
      </w:r>
    </w:p>
    <w:p w14:paraId="5BC5B353" w14:textId="77777777" w:rsidR="00C838B9" w:rsidRPr="00320D17" w:rsidRDefault="00C838B9" w:rsidP="009E71AA">
      <w:pPr>
        <w:pStyle w:val="StandardWeb"/>
        <w:spacing w:before="0" w:beforeAutospacing="0" w:after="0" w:afterAutospacing="0"/>
        <w:jc w:val="left"/>
        <w:rPr>
          <w:rFonts w:ascii="Arial" w:hAnsi="Arial" w:cs="Arial"/>
          <w:b/>
          <w:bCs/>
          <w:color w:val="4F81BD"/>
          <w:kern w:val="24"/>
          <w:sz w:val="22"/>
          <w:szCs w:val="22"/>
          <w:lang w:val="en-GB"/>
        </w:rPr>
      </w:pPr>
    </w:p>
    <w:p w14:paraId="4B0C7621" w14:textId="77777777" w:rsidR="00C838B9" w:rsidRPr="00320D17" w:rsidRDefault="00C838B9" w:rsidP="00C838B9">
      <w:pPr>
        <w:pStyle w:val="StandardWeb"/>
        <w:spacing w:before="0" w:beforeAutospacing="0" w:after="0" w:afterAutospacing="0"/>
        <w:rPr>
          <w:rFonts w:ascii="Arial" w:hAnsi="Arial" w:cs="Arial"/>
          <w:b/>
          <w:bCs/>
          <w:color w:val="4F81BD"/>
          <w:kern w:val="24"/>
          <w:sz w:val="22"/>
          <w:szCs w:val="22"/>
          <w:lang w:val="en-US"/>
        </w:rPr>
      </w:pPr>
    </w:p>
    <w:p w14:paraId="0299382B" w14:textId="16882532" w:rsidR="00C838B9" w:rsidRPr="00320D17" w:rsidRDefault="00C838B9" w:rsidP="006C4972">
      <w:pPr>
        <w:pStyle w:val="StandardWeb"/>
        <w:spacing w:before="0" w:beforeAutospacing="0" w:after="0" w:afterAutospacing="0"/>
        <w:rPr>
          <w:rFonts w:ascii="Arial" w:hAnsi="Arial" w:cs="Arial"/>
          <w:b/>
          <w:bCs/>
          <w:color w:val="4F81BD"/>
          <w:kern w:val="24"/>
          <w:sz w:val="22"/>
          <w:szCs w:val="22"/>
          <w:lang w:val="en-GB"/>
        </w:rPr>
      </w:pPr>
    </w:p>
    <w:p w14:paraId="321A46B7" w14:textId="77777777" w:rsidR="00660AE4" w:rsidRPr="00320D17" w:rsidRDefault="00660AE4" w:rsidP="00660AE4">
      <w:pPr>
        <w:pStyle w:val="StandardWeb"/>
        <w:spacing w:before="0" w:beforeAutospacing="0" w:after="0" w:afterAutospacing="0"/>
        <w:rPr>
          <w:rFonts w:ascii="Arial" w:hAnsi="Arial" w:cs="Arial"/>
          <w:bCs/>
          <w:color w:val="4F81BD"/>
          <w:kern w:val="24"/>
          <w:sz w:val="22"/>
          <w:szCs w:val="22"/>
          <w:lang w:val="en-GB"/>
        </w:rPr>
      </w:pPr>
    </w:p>
    <w:p w14:paraId="323067CD" w14:textId="3DA1C0D4" w:rsidR="00660AE4" w:rsidRDefault="007A17EA" w:rsidP="00C838B9">
      <w:pPr>
        <w:spacing w:after="0" w:line="240" w:lineRule="auto"/>
        <w:contextualSpacing/>
        <w:jc w:val="center"/>
        <w:rPr>
          <w:rFonts w:eastAsia="+mn-ea" w:cs="Arial"/>
          <w:b/>
          <w:color w:val="4B4C4D"/>
          <w:kern w:val="24"/>
          <w:sz w:val="32"/>
          <w:szCs w:val="32"/>
          <w:lang w:val="en-GB" w:eastAsia="de-CH"/>
        </w:rPr>
      </w:pPr>
      <w:r w:rsidRPr="00D46547">
        <w:rPr>
          <w:rFonts w:eastAsia="+mn-ea" w:cs="Arial"/>
          <w:b/>
          <w:color w:val="4B4C4D"/>
          <w:kern w:val="24"/>
          <w:sz w:val="32"/>
          <w:szCs w:val="32"/>
          <w:lang w:val="en-GB" w:eastAsia="de-CH"/>
        </w:rPr>
        <w:t xml:space="preserve">Survey </w:t>
      </w:r>
      <w:r w:rsidR="00C838B9" w:rsidRPr="00D46547">
        <w:rPr>
          <w:rFonts w:eastAsia="+mn-ea" w:cs="Arial"/>
          <w:b/>
          <w:color w:val="4B4C4D"/>
          <w:kern w:val="24"/>
          <w:sz w:val="32"/>
          <w:szCs w:val="32"/>
          <w:lang w:val="en-GB" w:eastAsia="de-CH"/>
        </w:rPr>
        <w:t xml:space="preserve">study </w:t>
      </w:r>
      <w:r w:rsidRPr="00D46547">
        <w:rPr>
          <w:rFonts w:eastAsia="+mn-ea" w:cs="Arial"/>
          <w:b/>
          <w:color w:val="4B4C4D"/>
          <w:kern w:val="24"/>
          <w:sz w:val="32"/>
          <w:szCs w:val="32"/>
          <w:lang w:val="en-GB" w:eastAsia="de-CH"/>
        </w:rPr>
        <w:t xml:space="preserve">on </w:t>
      </w:r>
      <w:r w:rsidR="00C838B9" w:rsidRPr="00D46547">
        <w:rPr>
          <w:rFonts w:eastAsia="+mn-ea" w:cs="Arial"/>
          <w:b/>
          <w:color w:val="4B4C4D"/>
          <w:kern w:val="24"/>
          <w:sz w:val="32"/>
          <w:szCs w:val="32"/>
          <w:lang w:val="en-GB" w:eastAsia="de-CH"/>
        </w:rPr>
        <w:t>patient experience</w:t>
      </w:r>
    </w:p>
    <w:p w14:paraId="230F7408" w14:textId="77777777" w:rsidR="00D46547" w:rsidRDefault="00D46547" w:rsidP="00C838B9">
      <w:pPr>
        <w:spacing w:after="0" w:line="240" w:lineRule="auto"/>
        <w:contextualSpacing/>
        <w:jc w:val="center"/>
        <w:rPr>
          <w:rFonts w:eastAsia="+mn-ea" w:cs="Arial"/>
          <w:b/>
          <w:color w:val="4B4C4D"/>
          <w:kern w:val="24"/>
          <w:sz w:val="32"/>
          <w:szCs w:val="32"/>
          <w:lang w:val="en-GB" w:eastAsia="de-CH"/>
        </w:rPr>
      </w:pPr>
    </w:p>
    <w:p w14:paraId="22E32E5A" w14:textId="77777777" w:rsidR="00D46547" w:rsidRPr="00D46547" w:rsidRDefault="00D46547" w:rsidP="00C838B9">
      <w:pPr>
        <w:spacing w:after="0" w:line="240" w:lineRule="auto"/>
        <w:contextualSpacing/>
        <w:jc w:val="center"/>
        <w:rPr>
          <w:rFonts w:eastAsia="+mn-ea" w:cs="Arial"/>
          <w:b/>
          <w:color w:val="4B4C4D"/>
          <w:kern w:val="24"/>
          <w:sz w:val="32"/>
          <w:szCs w:val="32"/>
          <w:lang w:val="en-GB" w:eastAsia="de-CH"/>
        </w:rPr>
      </w:pPr>
    </w:p>
    <w:p w14:paraId="060AF812" w14:textId="29F22A75" w:rsidR="00660AE4" w:rsidRPr="00320D17" w:rsidRDefault="00660AE4" w:rsidP="00660AE4">
      <w:pPr>
        <w:spacing w:after="0" w:line="240" w:lineRule="auto"/>
        <w:contextualSpacing/>
        <w:rPr>
          <w:rFonts w:eastAsia="+mn-ea" w:cs="Arial"/>
          <w:b/>
          <w:color w:val="4B4C4D"/>
          <w:kern w:val="24"/>
          <w:lang w:val="en-GB" w:eastAsia="de-CH"/>
        </w:rPr>
      </w:pPr>
    </w:p>
    <w:p w14:paraId="609322AB" w14:textId="07A5DF5A" w:rsidR="00C838B9" w:rsidRDefault="00C838B9" w:rsidP="00660AE4">
      <w:pPr>
        <w:spacing w:after="0" w:line="240" w:lineRule="auto"/>
        <w:contextualSpacing/>
        <w:rPr>
          <w:rFonts w:eastAsia="+mn-ea" w:cs="Arial"/>
          <w:b/>
          <w:color w:val="4B4C4D"/>
          <w:kern w:val="24"/>
          <w:lang w:val="en-GB" w:eastAsia="de-CH"/>
        </w:rPr>
      </w:pPr>
      <w:r w:rsidRPr="00320D17">
        <w:rPr>
          <w:rFonts w:eastAsia="+mn-ea" w:cs="Arial"/>
          <w:b/>
          <w:color w:val="4B4C4D"/>
          <w:kern w:val="24"/>
          <w:lang w:val="en-GB" w:eastAsia="de-CH"/>
        </w:rPr>
        <w:t>Date:</w:t>
      </w:r>
      <w:r w:rsidRPr="00320D17">
        <w:rPr>
          <w:rFonts w:eastAsia="+mn-ea" w:cs="Arial"/>
          <w:b/>
          <w:color w:val="4B4C4D"/>
          <w:kern w:val="24"/>
          <w:lang w:val="en-GB" w:eastAsia="de-CH"/>
        </w:rPr>
        <w:tab/>
      </w:r>
      <w:r w:rsidRPr="00320D17">
        <w:rPr>
          <w:rFonts w:eastAsia="+mn-ea" w:cs="Arial"/>
          <w:b/>
          <w:color w:val="4B4C4D"/>
          <w:kern w:val="24"/>
          <w:lang w:val="en-GB" w:eastAsia="de-CH"/>
        </w:rPr>
        <w:tab/>
      </w:r>
      <w:r w:rsidRPr="00320D17">
        <w:rPr>
          <w:rFonts w:eastAsia="+mn-ea" w:cs="Arial"/>
          <w:b/>
          <w:color w:val="4B4C4D"/>
          <w:kern w:val="24"/>
          <w:lang w:val="en-GB" w:eastAsia="de-CH"/>
        </w:rPr>
        <w:tab/>
        <w:t>______________</w:t>
      </w:r>
    </w:p>
    <w:p w14:paraId="75A54000" w14:textId="77777777" w:rsidR="00481E8F" w:rsidRPr="00320D17" w:rsidRDefault="00481E8F" w:rsidP="00660AE4">
      <w:pPr>
        <w:spacing w:after="0" w:line="240" w:lineRule="auto"/>
        <w:contextualSpacing/>
        <w:rPr>
          <w:rFonts w:eastAsia="+mn-ea" w:cs="Arial"/>
          <w:color w:val="4B4C4D"/>
          <w:kern w:val="24"/>
          <w:lang w:val="en-GB" w:eastAsia="de-CH"/>
        </w:rPr>
      </w:pPr>
    </w:p>
    <w:p w14:paraId="0CADBAC3" w14:textId="43C4F876" w:rsidR="00481E8F" w:rsidRDefault="009E71AA" w:rsidP="00660AE4">
      <w:pPr>
        <w:spacing w:after="0" w:line="240" w:lineRule="auto"/>
        <w:contextualSpacing/>
        <w:rPr>
          <w:rFonts w:eastAsia="+mn-ea" w:cs="Arial"/>
          <w:color w:val="4B4C4D"/>
          <w:kern w:val="24"/>
          <w:lang w:val="en-GB" w:eastAsia="de-CH"/>
        </w:rPr>
      </w:pPr>
      <w:r w:rsidRPr="00481E8F">
        <w:rPr>
          <w:rFonts w:eastAsia="+mn-ea" w:cs="Arial"/>
          <w:b/>
          <w:color w:val="4B4C4D"/>
          <w:kern w:val="24"/>
          <w:lang w:val="en-GB" w:eastAsia="de-CH"/>
        </w:rPr>
        <w:t>Year of birth</w:t>
      </w:r>
      <w:r w:rsidR="00660AE4" w:rsidRPr="00481E8F">
        <w:rPr>
          <w:rFonts w:eastAsia="+mn-ea" w:cs="Arial"/>
          <w:b/>
          <w:color w:val="4B4C4D"/>
          <w:kern w:val="24"/>
          <w:lang w:val="en-GB" w:eastAsia="de-CH"/>
        </w:rPr>
        <w:t>:</w:t>
      </w:r>
      <w:r w:rsidR="00660AE4" w:rsidRPr="00320D17">
        <w:rPr>
          <w:rFonts w:eastAsia="+mn-ea" w:cs="Arial"/>
          <w:color w:val="4B4C4D"/>
          <w:kern w:val="24"/>
          <w:lang w:val="en-GB" w:eastAsia="de-CH"/>
        </w:rPr>
        <w:t xml:space="preserve"> </w:t>
      </w:r>
      <w:r w:rsidR="00036357" w:rsidRPr="00320D17">
        <w:rPr>
          <w:rFonts w:eastAsia="+mn-ea" w:cs="Arial"/>
          <w:color w:val="4B4C4D"/>
          <w:kern w:val="24"/>
          <w:lang w:val="en-GB" w:eastAsia="de-CH"/>
        </w:rPr>
        <w:tab/>
      </w:r>
      <w:r w:rsidR="00C838B9" w:rsidRPr="00320D17">
        <w:rPr>
          <w:rFonts w:eastAsia="+mn-ea" w:cs="Arial"/>
          <w:color w:val="4B4C4D"/>
          <w:kern w:val="24"/>
          <w:lang w:val="en-GB" w:eastAsia="de-CH"/>
        </w:rPr>
        <w:t>______________</w:t>
      </w:r>
      <w:r w:rsidR="00660AE4" w:rsidRPr="00320D17">
        <w:rPr>
          <w:rFonts w:eastAsia="+mn-ea" w:cs="Arial"/>
          <w:color w:val="4B4C4D"/>
          <w:kern w:val="24"/>
          <w:lang w:val="en-GB" w:eastAsia="de-CH"/>
        </w:rPr>
        <w:t xml:space="preserve">      </w:t>
      </w:r>
    </w:p>
    <w:p w14:paraId="26EB41CD" w14:textId="7FE27159" w:rsidR="00036357" w:rsidRPr="00320D17" w:rsidRDefault="00660AE4" w:rsidP="00660AE4">
      <w:pPr>
        <w:spacing w:after="0" w:line="240" w:lineRule="auto"/>
        <w:contextualSpacing/>
        <w:rPr>
          <w:rFonts w:eastAsia="+mn-ea" w:cs="Arial"/>
          <w:color w:val="4B4C4D"/>
          <w:kern w:val="24"/>
          <w:lang w:val="en-GB" w:eastAsia="de-CH"/>
        </w:rPr>
      </w:pPr>
      <w:r w:rsidRPr="00320D17">
        <w:rPr>
          <w:rFonts w:eastAsia="+mn-ea" w:cs="Arial"/>
          <w:color w:val="4B4C4D"/>
          <w:kern w:val="24"/>
          <w:lang w:val="en-GB" w:eastAsia="de-CH"/>
        </w:rPr>
        <w:t xml:space="preserve">  </w:t>
      </w:r>
      <w:r w:rsidR="00036357" w:rsidRPr="00320D17">
        <w:rPr>
          <w:rFonts w:eastAsia="+mn-ea" w:cs="Arial"/>
          <w:color w:val="4B4C4D"/>
          <w:kern w:val="24"/>
          <w:lang w:val="en-GB" w:eastAsia="de-CH"/>
        </w:rPr>
        <w:tab/>
      </w:r>
      <w:r w:rsidR="00036357" w:rsidRPr="00320D17">
        <w:rPr>
          <w:rFonts w:eastAsia="+mn-ea" w:cs="Arial"/>
          <w:color w:val="4B4C4D"/>
          <w:kern w:val="24"/>
          <w:lang w:val="en-GB" w:eastAsia="de-CH"/>
        </w:rPr>
        <w:tab/>
      </w:r>
    </w:p>
    <w:p w14:paraId="6DDB80C9" w14:textId="201F8E5D" w:rsidR="00660AE4" w:rsidRPr="00320D17" w:rsidRDefault="00481E8F" w:rsidP="00660AE4">
      <w:pPr>
        <w:spacing w:after="0" w:line="240" w:lineRule="auto"/>
        <w:contextualSpacing/>
        <w:rPr>
          <w:rFonts w:eastAsia="+mn-ea" w:cs="Arial"/>
          <w:color w:val="4B4C4D"/>
          <w:kern w:val="24"/>
          <w:lang w:val="en-GB" w:eastAsia="de-CH"/>
        </w:rPr>
      </w:pPr>
      <w:r w:rsidRPr="00481E8F">
        <w:rPr>
          <w:rFonts w:eastAsia="+mn-ea" w:cs="Arial"/>
          <w:b/>
          <w:noProof/>
          <w:color w:val="4B4C4D"/>
          <w:kern w:val="24"/>
          <w:lang w:val="de-DE" w:eastAsia="de-D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0C7F75C" wp14:editId="7B12ED1E">
                <wp:simplePos x="0" y="0"/>
                <wp:positionH relativeFrom="column">
                  <wp:posOffset>2123020</wp:posOffset>
                </wp:positionH>
                <wp:positionV relativeFrom="paragraph">
                  <wp:posOffset>19685</wp:posOffset>
                </wp:positionV>
                <wp:extent cx="118745" cy="118745"/>
                <wp:effectExtent l="0" t="0" r="33655" b="33655"/>
                <wp:wrapNone/>
                <wp:docPr id="5" name="Rechteck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745" cy="1187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rgbClr val="4B4C4D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1E78F7C" id="Rechteck 5" o:spid="_x0000_s1026" style="position:absolute;margin-left:167.15pt;margin-top:1.55pt;width:9.35pt;height:9.3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" fillcolor="white [3212]" strokecolor="#4b4c4d" strokeweight="1pt"/>
            </w:pict>
          </mc:Fallback>
        </mc:AlternateContent>
      </w:r>
      <w:r w:rsidRPr="00481E8F">
        <w:rPr>
          <w:rFonts w:eastAsia="+mn-ea" w:cs="Arial"/>
          <w:b/>
          <w:noProof/>
          <w:color w:val="4B4C4D"/>
          <w:kern w:val="24"/>
          <w:lang w:val="de-DE" w:eastAsia="de-D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895E48C" wp14:editId="6105EE24">
                <wp:simplePos x="0" y="0"/>
                <wp:positionH relativeFrom="column">
                  <wp:posOffset>1329064</wp:posOffset>
                </wp:positionH>
                <wp:positionV relativeFrom="paragraph">
                  <wp:posOffset>20955</wp:posOffset>
                </wp:positionV>
                <wp:extent cx="118745" cy="118745"/>
                <wp:effectExtent l="0" t="0" r="33655" b="33655"/>
                <wp:wrapNone/>
                <wp:docPr id="6" name="Rechteck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745" cy="1187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rgbClr val="4B4C4D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C8B738" id="Rechteck 6" o:spid="_x0000_s1026" style="position:absolute;margin-left:104.65pt;margin-top:1.65pt;width:9.35pt;height:9.3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" fillcolor="white [3212]" strokecolor="#4b4c4d" strokeweight="1pt"/>
            </w:pict>
          </mc:Fallback>
        </mc:AlternateContent>
      </w:r>
      <w:r w:rsidR="009E71AA" w:rsidRPr="00481E8F">
        <w:rPr>
          <w:rFonts w:eastAsia="+mn-ea" w:cs="Arial"/>
          <w:b/>
          <w:color w:val="4B4C4D"/>
          <w:kern w:val="24"/>
          <w:lang w:val="en-GB" w:eastAsia="de-CH"/>
        </w:rPr>
        <w:t>Sex</w:t>
      </w:r>
      <w:r w:rsidR="009E71AA" w:rsidRPr="00320D17">
        <w:rPr>
          <w:rFonts w:eastAsia="+mn-ea" w:cs="Arial"/>
          <w:color w:val="4B4C4D"/>
          <w:kern w:val="24"/>
          <w:lang w:val="en-GB" w:eastAsia="de-CH"/>
        </w:rPr>
        <w:t xml:space="preserve">:  </w:t>
      </w:r>
      <w:r w:rsidR="00036357" w:rsidRPr="00320D17">
        <w:rPr>
          <w:rFonts w:eastAsia="+mn-ea" w:cs="Arial"/>
          <w:color w:val="4B4C4D"/>
          <w:kern w:val="24"/>
          <w:lang w:val="en-GB" w:eastAsia="de-CH"/>
        </w:rPr>
        <w:tab/>
      </w:r>
      <w:r w:rsidR="00036357" w:rsidRPr="00320D17">
        <w:rPr>
          <w:rFonts w:eastAsia="+mn-ea" w:cs="Arial"/>
          <w:color w:val="4B4C4D"/>
          <w:kern w:val="24"/>
          <w:lang w:val="en-GB" w:eastAsia="de-CH"/>
        </w:rPr>
        <w:tab/>
      </w:r>
      <w:r w:rsidR="00036357" w:rsidRPr="00320D17">
        <w:rPr>
          <w:rFonts w:eastAsia="+mn-ea" w:cs="Arial"/>
          <w:color w:val="4B4C4D"/>
          <w:kern w:val="24"/>
          <w:lang w:val="en-GB" w:eastAsia="de-CH"/>
        </w:rPr>
        <w:tab/>
      </w:r>
      <w:r>
        <w:rPr>
          <w:rFonts w:eastAsia="+mn-ea" w:cs="Arial"/>
          <w:color w:val="4B4C4D"/>
          <w:kern w:val="24"/>
          <w:lang w:val="en-GB" w:eastAsia="de-CH"/>
        </w:rPr>
        <w:t xml:space="preserve">    </w:t>
      </w:r>
      <w:r w:rsidR="009E71AA" w:rsidRPr="00320D17">
        <w:rPr>
          <w:rFonts w:eastAsia="+mn-ea" w:cs="Arial"/>
          <w:color w:val="4B4C4D"/>
          <w:kern w:val="24"/>
          <w:lang w:val="en-GB" w:eastAsia="de-CH"/>
        </w:rPr>
        <w:t xml:space="preserve">female      </w:t>
      </w:r>
      <w:r>
        <w:rPr>
          <w:rFonts w:eastAsia="+mn-ea" w:cs="Arial"/>
          <w:color w:val="4B4C4D"/>
          <w:kern w:val="24"/>
          <w:lang w:val="en-GB" w:eastAsia="de-CH"/>
        </w:rPr>
        <w:t xml:space="preserve">   </w:t>
      </w:r>
      <w:r w:rsidR="009E71AA" w:rsidRPr="00320D17">
        <w:rPr>
          <w:rFonts w:eastAsia="+mn-ea" w:cs="Arial"/>
          <w:color w:val="4B4C4D"/>
          <w:kern w:val="24"/>
          <w:lang w:val="en-GB" w:eastAsia="de-CH"/>
        </w:rPr>
        <w:t>male</w:t>
      </w:r>
    </w:p>
    <w:p w14:paraId="18E88C58" w14:textId="2017ED2B" w:rsidR="00660AE4" w:rsidRPr="00320D17" w:rsidRDefault="00660AE4" w:rsidP="00660AE4">
      <w:pPr>
        <w:spacing w:after="0" w:line="240" w:lineRule="auto"/>
        <w:contextualSpacing/>
        <w:rPr>
          <w:rFonts w:eastAsia="+mn-ea" w:cs="Arial"/>
          <w:color w:val="4B4C4D"/>
          <w:kern w:val="24"/>
          <w:lang w:val="en-GB" w:eastAsia="de-CH"/>
        </w:rPr>
      </w:pPr>
    </w:p>
    <w:p w14:paraId="7D40490C" w14:textId="35460AAD" w:rsidR="00660AE4" w:rsidRPr="00320D17" w:rsidRDefault="00C838B9" w:rsidP="00C80084">
      <w:pPr>
        <w:tabs>
          <w:tab w:val="left" w:pos="2410"/>
        </w:tabs>
        <w:spacing w:after="0" w:line="240" w:lineRule="auto"/>
        <w:contextualSpacing/>
        <w:rPr>
          <w:rFonts w:eastAsia="+mn-ea" w:cs="Arial"/>
          <w:color w:val="4B4C4D"/>
          <w:kern w:val="24"/>
          <w:lang w:val="en-GB" w:eastAsia="de-CH"/>
        </w:rPr>
      </w:pPr>
      <w:r w:rsidRPr="00481E8F">
        <w:rPr>
          <w:rFonts w:eastAsia="+mn-ea" w:cs="Arial"/>
          <w:b/>
          <w:noProof/>
          <w:color w:val="4B4C4D"/>
          <w:kern w:val="24"/>
          <w:lang w:val="en-US" w:eastAsia="de-DE"/>
        </w:rPr>
        <w:t xml:space="preserve">Which is </w:t>
      </w:r>
      <w:r w:rsidR="00C80084" w:rsidRPr="00481E8F">
        <w:rPr>
          <w:rFonts w:eastAsia="+mn-ea" w:cs="Arial"/>
          <w:b/>
          <w:noProof/>
          <w:color w:val="4B4C4D"/>
          <w:kern w:val="24"/>
          <w:lang w:val="en-US" w:eastAsia="de-DE"/>
        </w:rPr>
        <w:t>your responsible GP?</w:t>
      </w:r>
      <w:r w:rsidR="00C80084">
        <w:rPr>
          <w:rFonts w:eastAsia="+mn-ea" w:cs="Arial"/>
          <w:color w:val="4B4C4D"/>
          <w:kern w:val="24"/>
          <w:lang w:val="en-GB" w:eastAsia="de-CH"/>
        </w:rPr>
        <w:t xml:space="preserve"> </w:t>
      </w:r>
      <w:r w:rsidR="00481E8F">
        <w:rPr>
          <w:rFonts w:eastAsia="+mn-ea" w:cs="Arial"/>
          <w:color w:val="4B4C4D"/>
          <w:kern w:val="24"/>
          <w:lang w:val="en-GB" w:eastAsia="de-CH"/>
        </w:rPr>
        <w:tab/>
      </w:r>
      <w:r w:rsidR="00481E8F">
        <w:rPr>
          <w:rFonts w:eastAsia="+mn-ea" w:cs="Arial"/>
          <w:color w:val="4B4C4D"/>
          <w:kern w:val="24"/>
          <w:lang w:val="en-GB" w:eastAsia="de-CH"/>
        </w:rPr>
        <w:tab/>
        <w:t xml:space="preserve">      ___________________</w:t>
      </w:r>
      <w:r w:rsidR="00C80084" w:rsidRPr="00320D17">
        <w:rPr>
          <w:rFonts w:eastAsia="+mn-ea" w:cs="Arial"/>
          <w:b/>
          <w:color w:val="4B4C4D"/>
          <w:kern w:val="24"/>
          <w:lang w:val="en-GB" w:eastAsia="de-CH"/>
        </w:rPr>
        <w:t>_____________</w:t>
      </w:r>
    </w:p>
    <w:p w14:paraId="263F5682" w14:textId="77777777" w:rsidR="00660AE4" w:rsidRPr="00320D17" w:rsidRDefault="00660AE4" w:rsidP="00660AE4">
      <w:pPr>
        <w:tabs>
          <w:tab w:val="left" w:pos="2410"/>
        </w:tabs>
        <w:spacing w:after="0" w:line="240" w:lineRule="auto"/>
        <w:contextualSpacing/>
        <w:rPr>
          <w:rFonts w:eastAsia="+mn-ea" w:cs="Arial"/>
          <w:color w:val="4B4C4D"/>
          <w:kern w:val="24"/>
          <w:lang w:val="en-GB" w:eastAsia="de-CH"/>
        </w:rPr>
      </w:pPr>
    </w:p>
    <w:p w14:paraId="66E68A86" w14:textId="1A3960CE" w:rsidR="00660AE4" w:rsidRPr="00320D17" w:rsidRDefault="00660AE4" w:rsidP="00660AE4">
      <w:pPr>
        <w:tabs>
          <w:tab w:val="left" w:pos="2977"/>
        </w:tabs>
        <w:spacing w:after="0" w:line="240" w:lineRule="auto"/>
        <w:contextualSpacing/>
        <w:rPr>
          <w:rFonts w:eastAsia="+mn-ea" w:cs="Arial"/>
          <w:color w:val="4B4C4D"/>
          <w:kern w:val="24"/>
          <w:lang w:val="en-GB" w:eastAsia="de-CH"/>
        </w:rPr>
      </w:pPr>
      <w:r w:rsidRPr="00481E8F">
        <w:rPr>
          <w:rFonts w:eastAsia="+mn-ea" w:cs="Arial"/>
          <w:b/>
          <w:noProof/>
          <w:color w:val="4B4C4D"/>
          <w:kern w:val="24"/>
          <w:lang w:val="de-DE" w:eastAsia="de-D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C98B567" wp14:editId="1BEBACCD">
                <wp:simplePos x="0" y="0"/>
                <wp:positionH relativeFrom="column">
                  <wp:posOffset>2932484</wp:posOffset>
                </wp:positionH>
                <wp:positionV relativeFrom="paragraph">
                  <wp:posOffset>41910</wp:posOffset>
                </wp:positionV>
                <wp:extent cx="118745" cy="118745"/>
                <wp:effectExtent l="0" t="0" r="33655" b="33655"/>
                <wp:wrapNone/>
                <wp:docPr id="10" name="Rechteck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745" cy="1187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rgbClr val="4B4C4D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1737D85" id="Rechteck 10" o:spid="_x0000_s1026" style="position:absolute;margin-left:230.9pt;margin-top:3.3pt;width:9.35pt;height:9.3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" fillcolor="white [3212]" strokecolor="#4b4c4d" strokeweight="1pt"/>
            </w:pict>
          </mc:Fallback>
        </mc:AlternateContent>
      </w:r>
      <w:r w:rsidR="00C80084" w:rsidRPr="00481E8F">
        <w:rPr>
          <w:rFonts w:cs="Arial"/>
          <w:b/>
          <w:bCs/>
          <w:lang w:val="en-GB"/>
        </w:rPr>
        <w:t>For how long are you with this GP?</w:t>
      </w:r>
      <w:r w:rsidR="009E71AA" w:rsidRPr="00320D17">
        <w:rPr>
          <w:rFonts w:eastAsia="+mn-ea" w:cs="Arial"/>
          <w:color w:val="4B4C4D"/>
          <w:kern w:val="24"/>
          <w:lang w:val="en-GB" w:eastAsia="de-CH"/>
        </w:rPr>
        <w:t xml:space="preserve"> </w:t>
      </w:r>
      <w:r w:rsidR="009E71AA" w:rsidRPr="00320D17">
        <w:rPr>
          <w:rFonts w:eastAsia="+mn-ea" w:cs="Arial"/>
          <w:color w:val="4B4C4D"/>
          <w:kern w:val="24"/>
          <w:lang w:val="en-GB" w:eastAsia="de-CH"/>
        </w:rPr>
        <w:tab/>
      </w:r>
      <w:r w:rsidR="009E71AA" w:rsidRPr="00320D17">
        <w:rPr>
          <w:rFonts w:eastAsia="+mn-ea" w:cs="Arial"/>
          <w:color w:val="4B4C4D"/>
          <w:kern w:val="24"/>
          <w:lang w:val="en-GB" w:eastAsia="de-CH"/>
        </w:rPr>
        <w:tab/>
        <w:t>&lt; 2 months</w:t>
      </w:r>
    </w:p>
    <w:p w14:paraId="355D1397" w14:textId="59B82545" w:rsidR="00660AE4" w:rsidRPr="00320D17" w:rsidRDefault="00660AE4" w:rsidP="00660AE4">
      <w:pPr>
        <w:tabs>
          <w:tab w:val="left" w:pos="2977"/>
        </w:tabs>
        <w:spacing w:after="0" w:line="240" w:lineRule="auto"/>
        <w:contextualSpacing/>
        <w:rPr>
          <w:rFonts w:eastAsia="+mn-ea" w:cs="Arial"/>
          <w:color w:val="4B4C4D"/>
          <w:kern w:val="24"/>
          <w:lang w:val="en-GB" w:eastAsia="de-CH"/>
        </w:rPr>
      </w:pPr>
      <w:r w:rsidRPr="00320D17">
        <w:rPr>
          <w:rFonts w:eastAsia="+mn-ea" w:cs="Arial"/>
          <w:noProof/>
          <w:color w:val="4B4C4D"/>
          <w:kern w:val="24"/>
          <w:lang w:val="de-DE" w:eastAsia="de-D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272A665" wp14:editId="2E5CF338">
                <wp:simplePos x="0" y="0"/>
                <wp:positionH relativeFrom="column">
                  <wp:posOffset>2932484</wp:posOffset>
                </wp:positionH>
                <wp:positionV relativeFrom="paragraph">
                  <wp:posOffset>43815</wp:posOffset>
                </wp:positionV>
                <wp:extent cx="118745" cy="118745"/>
                <wp:effectExtent l="0" t="0" r="33655" b="33655"/>
                <wp:wrapNone/>
                <wp:docPr id="11" name="Rechteck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745" cy="1187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rgbClr val="4B4C4D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5A81DEB" id="Rechteck 11" o:spid="_x0000_s1026" style="position:absolute;margin-left:230.9pt;margin-top:3.45pt;width:9.35pt;height:9.3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" fillcolor="white [3212]" strokecolor="#4b4c4d" strokeweight="1pt"/>
            </w:pict>
          </mc:Fallback>
        </mc:AlternateContent>
      </w:r>
      <w:r w:rsidRPr="00320D17">
        <w:rPr>
          <w:rFonts w:eastAsia="+mn-ea" w:cs="Arial"/>
          <w:color w:val="4B4C4D"/>
          <w:kern w:val="24"/>
          <w:lang w:val="en-GB" w:eastAsia="de-CH"/>
        </w:rPr>
        <w:tab/>
      </w:r>
      <w:r w:rsidRPr="00320D17">
        <w:rPr>
          <w:rFonts w:eastAsia="+mn-ea" w:cs="Arial"/>
          <w:color w:val="4B4C4D"/>
          <w:kern w:val="24"/>
          <w:lang w:val="en-GB" w:eastAsia="de-CH"/>
        </w:rPr>
        <w:tab/>
      </w:r>
      <w:r w:rsidR="00C80084">
        <w:rPr>
          <w:rFonts w:eastAsia="+mn-ea" w:cs="Arial"/>
          <w:color w:val="4B4C4D"/>
          <w:kern w:val="24"/>
          <w:lang w:val="en-GB" w:eastAsia="de-CH"/>
        </w:rPr>
        <w:tab/>
      </w:r>
      <w:r w:rsidR="00C80084">
        <w:rPr>
          <w:rFonts w:eastAsia="+mn-ea" w:cs="Arial"/>
          <w:color w:val="4B4C4D"/>
          <w:kern w:val="24"/>
          <w:lang w:val="en-GB" w:eastAsia="de-CH"/>
        </w:rPr>
        <w:tab/>
      </w:r>
      <w:r w:rsidR="009E71AA" w:rsidRPr="00320D17">
        <w:rPr>
          <w:rFonts w:eastAsia="+mn-ea" w:cs="Arial"/>
          <w:color w:val="4B4C4D"/>
          <w:kern w:val="24"/>
          <w:lang w:val="en-GB" w:eastAsia="de-CH"/>
        </w:rPr>
        <w:t>&lt; 1 year</w:t>
      </w:r>
    </w:p>
    <w:p w14:paraId="4EC56AAF" w14:textId="087AB624" w:rsidR="00660AE4" w:rsidRPr="00320D17" w:rsidRDefault="00660AE4" w:rsidP="00660AE4">
      <w:pPr>
        <w:tabs>
          <w:tab w:val="left" w:pos="2977"/>
        </w:tabs>
        <w:spacing w:after="0" w:line="240" w:lineRule="auto"/>
        <w:contextualSpacing/>
        <w:rPr>
          <w:rFonts w:eastAsia="+mn-ea" w:cs="Arial"/>
          <w:color w:val="4B4C4D"/>
          <w:kern w:val="24"/>
          <w:lang w:val="en-GB" w:eastAsia="de-CH"/>
        </w:rPr>
      </w:pPr>
      <w:r w:rsidRPr="00320D17">
        <w:rPr>
          <w:rFonts w:eastAsia="+mn-ea" w:cs="Arial"/>
          <w:noProof/>
          <w:color w:val="4B4C4D"/>
          <w:kern w:val="24"/>
          <w:lang w:val="de-DE" w:eastAsia="de-DE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1DF47C7" wp14:editId="6C7DEC73">
                <wp:simplePos x="0" y="0"/>
                <wp:positionH relativeFrom="column">
                  <wp:posOffset>2932484</wp:posOffset>
                </wp:positionH>
                <wp:positionV relativeFrom="paragraph">
                  <wp:posOffset>56515</wp:posOffset>
                </wp:positionV>
                <wp:extent cx="118745" cy="118745"/>
                <wp:effectExtent l="0" t="0" r="33655" b="33655"/>
                <wp:wrapNone/>
                <wp:docPr id="12" name="Rechteck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745" cy="1187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rgbClr val="4B4C4D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A484B0B" id="Rechteck 12" o:spid="_x0000_s1026" style="position:absolute;margin-left:230.9pt;margin-top:4.45pt;width:9.35pt;height:9.3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" fillcolor="white [3212]" strokecolor="#4b4c4d" strokeweight="1pt"/>
            </w:pict>
          </mc:Fallback>
        </mc:AlternateContent>
      </w:r>
      <w:r w:rsidRPr="00320D17">
        <w:rPr>
          <w:rFonts w:eastAsia="+mn-ea" w:cs="Arial"/>
          <w:color w:val="4B4C4D"/>
          <w:kern w:val="24"/>
          <w:lang w:val="en-GB" w:eastAsia="de-CH"/>
        </w:rPr>
        <w:tab/>
      </w:r>
      <w:r w:rsidRPr="00320D17">
        <w:rPr>
          <w:rFonts w:eastAsia="+mn-ea" w:cs="Arial"/>
          <w:color w:val="4B4C4D"/>
          <w:kern w:val="24"/>
          <w:lang w:val="en-GB" w:eastAsia="de-CH"/>
        </w:rPr>
        <w:tab/>
      </w:r>
      <w:r w:rsidR="00C80084">
        <w:rPr>
          <w:rFonts w:eastAsia="+mn-ea" w:cs="Arial"/>
          <w:color w:val="4B4C4D"/>
          <w:kern w:val="24"/>
          <w:lang w:val="en-GB" w:eastAsia="de-CH"/>
        </w:rPr>
        <w:tab/>
      </w:r>
      <w:r w:rsidR="00C80084">
        <w:rPr>
          <w:rFonts w:eastAsia="+mn-ea" w:cs="Arial"/>
          <w:color w:val="4B4C4D"/>
          <w:kern w:val="24"/>
          <w:lang w:val="en-GB" w:eastAsia="de-CH"/>
        </w:rPr>
        <w:tab/>
      </w:r>
      <w:r w:rsidR="005750CC" w:rsidRPr="00320D17">
        <w:rPr>
          <w:rFonts w:eastAsia="+mn-ea" w:cs="Arial"/>
          <w:color w:val="4B4C4D"/>
          <w:kern w:val="24"/>
          <w:lang w:val="en-GB" w:eastAsia="de-CH"/>
        </w:rPr>
        <w:t>1-5 years</w:t>
      </w:r>
    </w:p>
    <w:p w14:paraId="069AABD2" w14:textId="66AA3008" w:rsidR="00660AE4" w:rsidRPr="00320D17" w:rsidRDefault="00660AE4" w:rsidP="00660AE4">
      <w:pPr>
        <w:tabs>
          <w:tab w:val="left" w:pos="2977"/>
        </w:tabs>
        <w:spacing w:after="0" w:line="240" w:lineRule="auto"/>
        <w:contextualSpacing/>
        <w:rPr>
          <w:rFonts w:eastAsia="+mn-ea" w:cs="Arial"/>
          <w:color w:val="4B4C4D"/>
          <w:kern w:val="24"/>
          <w:lang w:val="en-GB" w:eastAsia="de-CH"/>
        </w:rPr>
      </w:pPr>
      <w:r w:rsidRPr="00320D17">
        <w:rPr>
          <w:rFonts w:eastAsia="+mn-ea" w:cs="Arial"/>
          <w:noProof/>
          <w:color w:val="4B4C4D"/>
          <w:kern w:val="24"/>
          <w:lang w:val="de-DE" w:eastAsia="de-DE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2A420C6" wp14:editId="2B8BAF9F">
                <wp:simplePos x="0" y="0"/>
                <wp:positionH relativeFrom="column">
                  <wp:posOffset>2928674</wp:posOffset>
                </wp:positionH>
                <wp:positionV relativeFrom="paragraph">
                  <wp:posOffset>47625</wp:posOffset>
                </wp:positionV>
                <wp:extent cx="118745" cy="118745"/>
                <wp:effectExtent l="0" t="0" r="33655" b="33655"/>
                <wp:wrapNone/>
                <wp:docPr id="13" name="Rechteck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745" cy="1187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rgbClr val="4B4C4D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0AD0585" id="Rechteck 13" o:spid="_x0000_s1026" style="position:absolute;margin-left:230.6pt;margin-top:3.75pt;width:9.35pt;height:9.3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" fillcolor="white [3212]" strokecolor="#4b4c4d" strokeweight="1pt"/>
            </w:pict>
          </mc:Fallback>
        </mc:AlternateContent>
      </w:r>
      <w:r w:rsidRPr="00320D17">
        <w:rPr>
          <w:rFonts w:eastAsia="+mn-ea" w:cs="Arial"/>
          <w:color w:val="4B4C4D"/>
          <w:kern w:val="24"/>
          <w:lang w:val="en-GB" w:eastAsia="de-CH"/>
        </w:rPr>
        <w:tab/>
      </w:r>
      <w:r w:rsidRPr="00320D17">
        <w:rPr>
          <w:rFonts w:eastAsia="+mn-ea" w:cs="Arial"/>
          <w:color w:val="4B4C4D"/>
          <w:kern w:val="24"/>
          <w:lang w:val="en-GB" w:eastAsia="de-CH"/>
        </w:rPr>
        <w:tab/>
      </w:r>
      <w:r w:rsidR="00C80084">
        <w:rPr>
          <w:rFonts w:eastAsia="+mn-ea" w:cs="Arial"/>
          <w:color w:val="4B4C4D"/>
          <w:kern w:val="24"/>
          <w:lang w:val="en-GB" w:eastAsia="de-CH"/>
        </w:rPr>
        <w:tab/>
      </w:r>
      <w:r w:rsidR="00C80084">
        <w:rPr>
          <w:rFonts w:eastAsia="+mn-ea" w:cs="Arial"/>
          <w:color w:val="4B4C4D"/>
          <w:kern w:val="24"/>
          <w:lang w:val="en-GB" w:eastAsia="de-CH"/>
        </w:rPr>
        <w:tab/>
      </w:r>
      <w:r w:rsidR="005750CC" w:rsidRPr="00320D17">
        <w:rPr>
          <w:rFonts w:eastAsia="+mn-ea" w:cs="Arial"/>
          <w:color w:val="4B4C4D"/>
          <w:kern w:val="24"/>
          <w:lang w:val="en-GB" w:eastAsia="de-CH"/>
        </w:rPr>
        <w:t>&gt;5 years</w:t>
      </w:r>
    </w:p>
    <w:p w14:paraId="76BE4E82" w14:textId="77777777" w:rsidR="00660AE4" w:rsidRPr="00320D17" w:rsidRDefault="00660AE4" w:rsidP="00660AE4">
      <w:pPr>
        <w:tabs>
          <w:tab w:val="left" w:pos="2977"/>
        </w:tabs>
        <w:spacing w:after="0" w:line="240" w:lineRule="auto"/>
        <w:contextualSpacing/>
        <w:rPr>
          <w:rFonts w:eastAsia="+mn-ea" w:cs="Arial"/>
          <w:color w:val="4B4C4D"/>
          <w:kern w:val="24"/>
          <w:lang w:val="en-GB" w:eastAsia="de-CH"/>
        </w:rPr>
      </w:pPr>
      <w:r w:rsidRPr="00320D17">
        <w:rPr>
          <w:rFonts w:cs="Arial"/>
          <w:noProof/>
          <w:lang w:val="de-DE" w:eastAsia="de-DE"/>
        </w:rPr>
        <mc:AlternateContent>
          <mc:Choice Requires="wps">
            <w:drawing>
              <wp:anchor distT="4294967295" distB="4294967295" distL="114300" distR="114300" simplePos="0" relativeHeight="251670528" behindDoc="0" locked="0" layoutInCell="1" allowOverlap="1" wp14:anchorId="05A46197" wp14:editId="440AB04E">
                <wp:simplePos x="0" y="0"/>
                <wp:positionH relativeFrom="column">
                  <wp:posOffset>-71755</wp:posOffset>
                </wp:positionH>
                <wp:positionV relativeFrom="paragraph">
                  <wp:posOffset>146685</wp:posOffset>
                </wp:positionV>
                <wp:extent cx="5831840" cy="0"/>
                <wp:effectExtent l="0" t="0" r="35560" b="25400"/>
                <wp:wrapNone/>
                <wp:docPr id="16" name="Gerade Verbindung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831840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chemeClr val="tx1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A010285" id="Gerade Verbindung 16" o:spid="_x0000_s1026" style="position:absolute;z-index:251670528;visibility:visible;mso-wrap-style:square;mso-width-percent:0;mso-height-percent:0;mso-wrap-distance-left:9pt;mso-wrap-distance-top:-1emu;mso-wrap-distance-right:9pt;mso-wrap-distance-bottom:-1emu;mso-position-horizontal:absolute;mso-position-horizontal-relative:text;mso-position-vertical:absolute;mso-position-vertical-relative:text;mso-width-percent:0;mso-height-percent:0;mso-width-relative:page;mso-height-relative:page" from="-5.65pt,11.55pt" to="453.55pt,11.5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" strokecolor="black [3213]">
                <o:lock v:ext="edit" shapetype="f"/>
              </v:line>
            </w:pict>
          </mc:Fallback>
        </mc:AlternateContent>
      </w:r>
    </w:p>
    <w:p w14:paraId="7DD6CC68" w14:textId="77777777" w:rsidR="00660AE4" w:rsidRPr="00320D17" w:rsidRDefault="00660AE4" w:rsidP="00660AE4">
      <w:pPr>
        <w:spacing w:after="0" w:line="240" w:lineRule="auto"/>
        <w:contextualSpacing/>
        <w:rPr>
          <w:rFonts w:eastAsia="+mn-ea" w:cs="Arial"/>
          <w:color w:val="4B4C4D"/>
          <w:kern w:val="24"/>
          <w:lang w:val="en-GB" w:eastAsia="de-CH"/>
        </w:rPr>
      </w:pPr>
    </w:p>
    <w:p w14:paraId="4F294CFF" w14:textId="77777777" w:rsidR="006C4972" w:rsidRDefault="005750CC" w:rsidP="00660AE4">
      <w:pPr>
        <w:tabs>
          <w:tab w:val="left" w:pos="1560"/>
        </w:tabs>
        <w:spacing w:after="0" w:line="240" w:lineRule="auto"/>
        <w:ind w:left="1416" w:hanging="1416"/>
        <w:contextualSpacing/>
        <w:rPr>
          <w:rFonts w:eastAsia="+mn-ea" w:cs="Arial"/>
          <w:b/>
          <w:color w:val="4B4C4D"/>
          <w:kern w:val="24"/>
          <w:sz w:val="28"/>
          <w:szCs w:val="28"/>
          <w:lang w:val="en-GB" w:eastAsia="de-CH"/>
        </w:rPr>
      </w:pPr>
      <w:r w:rsidRPr="006C4972">
        <w:rPr>
          <w:rFonts w:eastAsia="+mn-ea" w:cs="Arial"/>
          <w:b/>
          <w:color w:val="4B4C4D"/>
          <w:kern w:val="24"/>
          <w:sz w:val="28"/>
          <w:szCs w:val="28"/>
          <w:lang w:val="en-GB" w:eastAsia="de-CH"/>
        </w:rPr>
        <w:t>Please rate the items below using these marks</w:t>
      </w:r>
      <w:r w:rsidR="00D46547" w:rsidRPr="006C4972">
        <w:rPr>
          <w:rFonts w:eastAsia="+mn-ea" w:cs="Arial"/>
          <w:b/>
          <w:color w:val="4B4C4D"/>
          <w:kern w:val="24"/>
          <w:sz w:val="28"/>
          <w:szCs w:val="28"/>
          <w:lang w:val="en-GB" w:eastAsia="de-CH"/>
        </w:rPr>
        <w:t xml:space="preserve"> </w:t>
      </w:r>
    </w:p>
    <w:p w14:paraId="3E01397B" w14:textId="7E7BBF21" w:rsidR="005750CC" w:rsidRPr="006C4972" w:rsidRDefault="00D46547" w:rsidP="00660AE4">
      <w:pPr>
        <w:tabs>
          <w:tab w:val="left" w:pos="1560"/>
        </w:tabs>
        <w:spacing w:after="0" w:line="240" w:lineRule="auto"/>
        <w:ind w:left="1416" w:hanging="1416"/>
        <w:contextualSpacing/>
        <w:rPr>
          <w:rFonts w:eastAsia="+mn-ea" w:cs="Arial"/>
          <w:b/>
          <w:color w:val="4B4C4D"/>
          <w:kern w:val="24"/>
          <w:sz w:val="28"/>
          <w:szCs w:val="28"/>
          <w:lang w:val="en-GB" w:eastAsia="de-CH"/>
        </w:rPr>
      </w:pPr>
      <w:r w:rsidRPr="006C4972">
        <w:rPr>
          <w:rFonts w:eastAsia="+mn-ea" w:cs="Arial"/>
          <w:b/>
          <w:color w:val="4B4C4D"/>
          <w:kern w:val="24"/>
          <w:sz w:val="28"/>
          <w:szCs w:val="28"/>
          <w:lang w:val="en-GB" w:eastAsia="de-CH"/>
        </w:rPr>
        <w:t>(1 = very poor, 6 = very good)</w:t>
      </w:r>
      <w:r w:rsidR="005750CC" w:rsidRPr="006C4972">
        <w:rPr>
          <w:rFonts w:eastAsia="+mn-ea" w:cs="Arial"/>
          <w:b/>
          <w:color w:val="4B4C4D"/>
          <w:kern w:val="24"/>
          <w:sz w:val="28"/>
          <w:szCs w:val="28"/>
          <w:lang w:val="en-GB" w:eastAsia="de-CH"/>
        </w:rPr>
        <w:t>:</w:t>
      </w:r>
    </w:p>
    <w:p w14:paraId="38ADC580" w14:textId="77777777" w:rsidR="00D46547" w:rsidRPr="00320D17" w:rsidRDefault="00D46547" w:rsidP="00D46547">
      <w:pPr>
        <w:tabs>
          <w:tab w:val="left" w:pos="1560"/>
        </w:tabs>
        <w:spacing w:after="0" w:line="240" w:lineRule="auto"/>
        <w:contextualSpacing/>
        <w:jc w:val="left"/>
        <w:rPr>
          <w:rFonts w:eastAsia="+mn-ea" w:cs="Arial"/>
          <w:color w:val="4B4C4D"/>
          <w:kern w:val="24"/>
          <w:lang w:val="en-GB" w:eastAsia="de-CH"/>
        </w:rPr>
      </w:pPr>
    </w:p>
    <w:p w14:paraId="46C17BA4" w14:textId="77777777" w:rsidR="00660AE4" w:rsidRPr="00320D17" w:rsidRDefault="00660AE4" w:rsidP="00660AE4">
      <w:pPr>
        <w:spacing w:after="0" w:line="240" w:lineRule="auto"/>
        <w:contextualSpacing/>
        <w:rPr>
          <w:rFonts w:eastAsia="+mn-ea" w:cs="Arial"/>
          <w:color w:val="4B4C4D"/>
          <w:kern w:val="24"/>
          <w:lang w:val="en-GB" w:eastAsia="de-CH"/>
        </w:rPr>
      </w:pPr>
    </w:p>
    <w:p w14:paraId="07B1250A" w14:textId="05DB34F3" w:rsidR="00660AE4" w:rsidRPr="00320D17" w:rsidRDefault="00E061DF" w:rsidP="00660AE4">
      <w:pPr>
        <w:spacing w:after="0" w:line="240" w:lineRule="auto"/>
        <w:contextualSpacing/>
        <w:rPr>
          <w:rFonts w:eastAsia="+mn-ea" w:cs="Arial"/>
          <w:b/>
          <w:color w:val="4B4C4D"/>
          <w:kern w:val="24"/>
          <w:lang w:val="en-GB" w:eastAsia="de-CH"/>
        </w:rPr>
      </w:pPr>
      <w:r w:rsidRPr="00320D17">
        <w:rPr>
          <w:rFonts w:eastAsia="+mn-ea" w:cs="Arial"/>
          <w:b/>
          <w:color w:val="4B4C4D"/>
          <w:kern w:val="24"/>
          <w:lang w:val="en-GB" w:eastAsia="de-CH"/>
        </w:rPr>
        <w:t>Appearance of the office</w:t>
      </w:r>
    </w:p>
    <w:p w14:paraId="2A151534" w14:textId="77777777" w:rsidR="00E061DF" w:rsidRPr="00320D17" w:rsidRDefault="00E061DF" w:rsidP="00660AE4">
      <w:pPr>
        <w:spacing w:after="0" w:line="240" w:lineRule="auto"/>
        <w:contextualSpacing/>
        <w:rPr>
          <w:rFonts w:eastAsia="+mn-ea" w:cs="Arial"/>
          <w:color w:val="4B4C4D"/>
          <w:kern w:val="24"/>
          <w:lang w:val="en-GB" w:eastAsia="de-CH"/>
        </w:rPr>
      </w:pPr>
    </w:p>
    <w:p w14:paraId="31E697AC" w14:textId="0321CC6C" w:rsidR="00660AE4" w:rsidRPr="00320D17" w:rsidRDefault="006C4972" w:rsidP="00660AE4">
      <w:pPr>
        <w:pStyle w:val="Listenabsatz"/>
        <w:numPr>
          <w:ilvl w:val="0"/>
          <w:numId w:val="2"/>
        </w:numPr>
        <w:spacing w:after="0" w:line="240" w:lineRule="auto"/>
        <w:ind w:left="284" w:hanging="284"/>
        <w:jc w:val="left"/>
        <w:rPr>
          <w:rFonts w:eastAsia="+mn-ea" w:cs="Arial"/>
          <w:color w:val="4B4C4D"/>
          <w:kern w:val="24"/>
          <w:lang w:val="en-GB" w:eastAsia="de-CH"/>
        </w:rPr>
      </w:pPr>
      <w:r>
        <w:rPr>
          <w:rFonts w:cs="Arial"/>
          <w:lang w:val="en-GB"/>
        </w:rPr>
        <w:t>A</w:t>
      </w:r>
      <w:r w:rsidR="005750CC" w:rsidRPr="00320D17">
        <w:rPr>
          <w:rFonts w:cs="Arial"/>
          <w:lang w:val="en-GB"/>
        </w:rPr>
        <w:t>ppearance of the facility</w:t>
      </w:r>
    </w:p>
    <w:p w14:paraId="76556D4F" w14:textId="77777777" w:rsidR="00660AE4" w:rsidRPr="00320D17" w:rsidRDefault="00660AE4" w:rsidP="00660AE4">
      <w:pPr>
        <w:spacing w:after="0" w:line="240" w:lineRule="auto"/>
        <w:rPr>
          <w:rFonts w:eastAsia="+mn-ea" w:cs="Arial"/>
          <w:color w:val="4B4C4D"/>
          <w:kern w:val="24"/>
          <w:lang w:val="en-GB" w:eastAsia="de-CH"/>
        </w:rPr>
      </w:pPr>
      <w:r w:rsidRPr="00320D17">
        <w:rPr>
          <w:rFonts w:eastAsia="+mn-ea" w:cs="Arial"/>
          <w:noProof/>
          <w:color w:val="4B4C4D"/>
          <w:kern w:val="24"/>
          <w:lang w:val="de-DE" w:eastAsia="de-DE"/>
        </w:rPr>
        <mc:AlternateContent>
          <mc:Choice Requires="wpg">
            <w:drawing>
              <wp:anchor distT="0" distB="0" distL="114300" distR="114300" simplePos="0" relativeHeight="251672576" behindDoc="0" locked="0" layoutInCell="1" allowOverlap="1" wp14:anchorId="5E5378B4" wp14:editId="434A8335">
                <wp:simplePos x="0" y="0"/>
                <wp:positionH relativeFrom="column">
                  <wp:posOffset>233680</wp:posOffset>
                </wp:positionH>
                <wp:positionV relativeFrom="paragraph">
                  <wp:posOffset>55880</wp:posOffset>
                </wp:positionV>
                <wp:extent cx="3575685" cy="259080"/>
                <wp:effectExtent l="0" t="0" r="0" b="7620"/>
                <wp:wrapNone/>
                <wp:docPr id="24" name="Gruppieren 2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75685" cy="259080"/>
                          <a:chOff x="0" y="0"/>
                          <a:chExt cx="3575685" cy="259080"/>
                        </a:xfrm>
                      </wpg:grpSpPr>
                      <wpg:grpSp>
                        <wpg:cNvPr id="31" name="Gruppieren 31"/>
                        <wpg:cNvGrpSpPr/>
                        <wpg:grpSpPr>
                          <a:xfrm>
                            <a:off x="0" y="0"/>
                            <a:ext cx="358140" cy="259080"/>
                            <a:chOff x="0" y="0"/>
                            <a:chExt cx="358140" cy="259080"/>
                          </a:xfrm>
                        </wpg:grpSpPr>
                        <wps:wsp>
                          <wps:cNvPr id="17" name="Rechteck 17"/>
                          <wps:cNvSpPr/>
                          <wps:spPr>
                            <a:xfrm>
                              <a:off x="0" y="76200"/>
                              <a:ext cx="118745" cy="118745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 w="12700">
                              <a:solidFill>
                                <a:srgbClr val="4B4C4D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1" name="Textfeld 21"/>
                          <wps:cNvSpPr txBox="1"/>
                          <wps:spPr>
                            <a:xfrm>
                              <a:off x="91440" y="0"/>
                              <a:ext cx="266700" cy="25908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190642F8" w14:textId="77777777" w:rsidR="00660AE4" w:rsidRPr="00871CD4" w:rsidRDefault="00660AE4" w:rsidP="00660AE4">
                                <w:pP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30" name="Gruppieren 30"/>
                        <wpg:cNvGrpSpPr/>
                        <wpg:grpSpPr>
                          <a:xfrm>
                            <a:off x="638175" y="0"/>
                            <a:ext cx="365760" cy="259080"/>
                            <a:chOff x="0" y="0"/>
                            <a:chExt cx="365760" cy="259080"/>
                          </a:xfrm>
                        </wpg:grpSpPr>
                        <wps:wsp>
                          <wps:cNvPr id="20" name="Rechteck 20"/>
                          <wps:cNvSpPr/>
                          <wps:spPr>
                            <a:xfrm>
                              <a:off x="0" y="76200"/>
                              <a:ext cx="118745" cy="118745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 w="12700">
                              <a:solidFill>
                                <a:srgbClr val="4B4C4D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5" name="Textfeld 25"/>
                          <wps:cNvSpPr txBox="1"/>
                          <wps:spPr>
                            <a:xfrm>
                              <a:off x="99060" y="0"/>
                              <a:ext cx="266700" cy="25908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65D16C49" w14:textId="77777777" w:rsidR="00660AE4" w:rsidRPr="00871CD4" w:rsidRDefault="00660AE4" w:rsidP="00660AE4">
                                <w:pP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29" name="Gruppieren 29"/>
                        <wpg:cNvGrpSpPr/>
                        <wpg:grpSpPr>
                          <a:xfrm>
                            <a:off x="1276350" y="0"/>
                            <a:ext cx="365760" cy="259080"/>
                            <a:chOff x="0" y="0"/>
                            <a:chExt cx="365760" cy="259080"/>
                          </a:xfrm>
                        </wpg:grpSpPr>
                        <wps:wsp>
                          <wps:cNvPr id="19" name="Rechteck 19"/>
                          <wps:cNvSpPr/>
                          <wps:spPr>
                            <a:xfrm>
                              <a:off x="0" y="76200"/>
                              <a:ext cx="118745" cy="118745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 w="12700">
                              <a:solidFill>
                                <a:srgbClr val="4B4C4D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6" name="Textfeld 26"/>
                          <wps:cNvSpPr txBox="1"/>
                          <wps:spPr>
                            <a:xfrm>
                              <a:off x="99060" y="0"/>
                              <a:ext cx="266700" cy="25908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2187F3AF" w14:textId="77777777" w:rsidR="00660AE4" w:rsidRPr="00871CD4" w:rsidRDefault="00660AE4" w:rsidP="00660AE4">
                                <w:pP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  <w:t>3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28" name="Gruppieren 28"/>
                        <wpg:cNvGrpSpPr/>
                        <wpg:grpSpPr>
                          <a:xfrm>
                            <a:off x="1924050" y="0"/>
                            <a:ext cx="365760" cy="259080"/>
                            <a:chOff x="0" y="0"/>
                            <a:chExt cx="365760" cy="259080"/>
                          </a:xfrm>
                        </wpg:grpSpPr>
                        <wps:wsp>
                          <wps:cNvPr id="18" name="Rechteck 18"/>
                          <wps:cNvSpPr/>
                          <wps:spPr>
                            <a:xfrm>
                              <a:off x="0" y="76200"/>
                              <a:ext cx="118745" cy="118745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 w="12700">
                              <a:solidFill>
                                <a:srgbClr val="4B4C4D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7" name="Textfeld 27"/>
                          <wps:cNvSpPr txBox="1"/>
                          <wps:spPr>
                            <a:xfrm>
                              <a:off x="99060" y="0"/>
                              <a:ext cx="266700" cy="25908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421A9F24" w14:textId="77777777" w:rsidR="00660AE4" w:rsidRPr="00871CD4" w:rsidRDefault="00660AE4" w:rsidP="00660AE4">
                                <w:pP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  <w:t>4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4" name="Gruppieren 4"/>
                        <wpg:cNvGrpSpPr/>
                        <wpg:grpSpPr>
                          <a:xfrm>
                            <a:off x="2562225" y="0"/>
                            <a:ext cx="365760" cy="259080"/>
                            <a:chOff x="0" y="0"/>
                            <a:chExt cx="365760" cy="259080"/>
                          </a:xfrm>
                        </wpg:grpSpPr>
                        <wps:wsp>
                          <wps:cNvPr id="7" name="Rechteck 7"/>
                          <wps:cNvSpPr/>
                          <wps:spPr>
                            <a:xfrm>
                              <a:off x="0" y="76200"/>
                              <a:ext cx="118745" cy="118745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 w="12700">
                              <a:solidFill>
                                <a:srgbClr val="4B4C4D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4" name="Textfeld 14"/>
                          <wps:cNvSpPr txBox="1"/>
                          <wps:spPr>
                            <a:xfrm>
                              <a:off x="99060" y="0"/>
                              <a:ext cx="266700" cy="25908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53B63868" w14:textId="77777777" w:rsidR="00660AE4" w:rsidRPr="00871CD4" w:rsidRDefault="00660AE4" w:rsidP="00660AE4">
                                <w:pP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  <w:t>5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15" name="Gruppieren 15"/>
                        <wpg:cNvGrpSpPr/>
                        <wpg:grpSpPr>
                          <a:xfrm>
                            <a:off x="3209925" y="0"/>
                            <a:ext cx="365760" cy="259080"/>
                            <a:chOff x="0" y="0"/>
                            <a:chExt cx="365760" cy="259080"/>
                          </a:xfrm>
                        </wpg:grpSpPr>
                        <wps:wsp>
                          <wps:cNvPr id="22" name="Rechteck 22"/>
                          <wps:cNvSpPr/>
                          <wps:spPr>
                            <a:xfrm>
                              <a:off x="0" y="76200"/>
                              <a:ext cx="118745" cy="118745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 w="12700">
                              <a:solidFill>
                                <a:srgbClr val="4B4C4D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3" name="Textfeld 23"/>
                          <wps:cNvSpPr txBox="1"/>
                          <wps:spPr>
                            <a:xfrm>
                              <a:off x="99060" y="0"/>
                              <a:ext cx="266700" cy="25908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37C16066" w14:textId="77777777" w:rsidR="00660AE4" w:rsidRPr="00871CD4" w:rsidRDefault="00660AE4" w:rsidP="00660AE4">
                                <w:pP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  <w:t>6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 xmlns:w16se="http://schemas.microsoft.com/office/word/2015/wordml/sym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5E5378B4" id="Gruppieren 24" o:spid="_x0000_s1026" style="position:absolute;left:0;text-align:left;margin-left:18.4pt;margin-top:4.4pt;width:281.55pt;height:20.4pt;z-index:251672576" coordsize="35756,25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">
                <v:group id="Gruppieren 31" o:spid="_x0000_s1027" style="position:absolute;width:3581;height:2590" coordsize="358140,2590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xDvhwwAAANs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LIb/L+EHyM0TAAD//wMAUEsBAi0AFAAGAAgAAAAhANvh9svuAAAAhQEAABMAAAAAAAAAAAAA&#10;AAAAAAAAAFtDb250ZW50X1R5cGVzXS54bWxQSwECLQAUAAYACAAAACEAWvQsW78AAAAVAQAACwAA&#10;AAAAAAAAAAAAAAAfAQAAX3JlbHMvLnJlbHNQSwECLQAUAAYACAAAACEAycQ74cMAAADbAAAADwAA&#10;AAAAAAAAAAAAAAAHAgAAZHJzL2Rvd25yZXYueG1sUEsFBgAAAAADAAMAtwAAAPcCAAAAAA==&#10;">
                  <v:rect id="Rechteck 17" o:spid="_x0000_s1028" style="position:absolute;top:76200;width:118745;height:1187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" fillcolor="white [3212]" strokecolor="#4b4c4d" strokeweight="1pt"/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feld 21" o:spid="_x0000_s1029" type="#_x0000_t202" style="position:absolute;left:91440;width:266700;height:2590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" filled="f" stroked="f" strokeweight=".5pt">
                    <v:textbox>
                      <w:txbxContent>
                        <w:p w14:paraId="190642F8" w14:textId="77777777" w:rsidR="00660AE4" w:rsidRPr="00871CD4" w:rsidRDefault="00660AE4" w:rsidP="00660AE4">
                          <w:pPr>
                            <w:rPr>
                              <w:color w:val="4B4C4D"/>
                              <w:sz w:val="24"/>
                              <w:szCs w:val="24"/>
                            </w:rPr>
                          </w:pPr>
                          <w:r>
                            <w:rPr>
                              <w:color w:val="4B4C4D"/>
                              <w:sz w:val="24"/>
                              <w:szCs w:val="24"/>
                            </w:rPr>
                            <w:t>1</w:t>
                          </w:r>
                        </w:p>
                      </w:txbxContent>
                    </v:textbox>
                  </v:shape>
                </v:group>
                <v:group id="Gruppieren 30" o:spid="_x0000_s1030" style="position:absolute;left:6381;width:3658;height:2590" coordsize="365760,2590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">
                  <v:rect id="Rechteck 20" o:spid="_x0000_s1031" style="position:absolute;top:76200;width:118745;height:1187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" fillcolor="white [3212]" strokecolor="#4b4c4d" strokeweight="1pt"/>
                  <v:shape id="Textfeld 25" o:spid="_x0000_s1032" type="#_x0000_t202" style="position:absolute;left:99060;width:266700;height:2590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" filled="f" stroked="f" strokeweight=".5pt">
                    <v:textbox>
                      <w:txbxContent>
                        <w:p w14:paraId="65D16C49" w14:textId="77777777" w:rsidR="00660AE4" w:rsidRPr="00871CD4" w:rsidRDefault="00660AE4" w:rsidP="00660AE4">
                          <w:pPr>
                            <w:rPr>
                              <w:color w:val="4B4C4D"/>
                              <w:sz w:val="24"/>
                              <w:szCs w:val="24"/>
                            </w:rPr>
                          </w:pPr>
                          <w:r>
                            <w:rPr>
                              <w:color w:val="4B4C4D"/>
                              <w:sz w:val="24"/>
                              <w:szCs w:val="24"/>
                            </w:rPr>
                            <w:t>2</w:t>
                          </w:r>
                        </w:p>
                      </w:txbxContent>
                    </v:textbox>
                  </v:shape>
                </v:group>
                <v:group id="Gruppieren 29" o:spid="_x0000_s1033" style="position:absolute;left:12763;width:3658;height:2590" coordsize="365760,2590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">
                  <v:rect id="Rechteck 19" o:spid="_x0000_s1034" style="position:absolute;top:76200;width:118745;height:1187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" fillcolor="white [3212]" strokecolor="#4b4c4d" strokeweight="1pt"/>
                  <v:shape id="Textfeld 26" o:spid="_x0000_s1035" type="#_x0000_t202" style="position:absolute;left:99060;width:266700;height:2590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" filled="f" stroked="f" strokeweight=".5pt">
                    <v:textbox>
                      <w:txbxContent>
                        <w:p w14:paraId="2187F3AF" w14:textId="77777777" w:rsidR="00660AE4" w:rsidRPr="00871CD4" w:rsidRDefault="00660AE4" w:rsidP="00660AE4">
                          <w:pPr>
                            <w:rPr>
                              <w:color w:val="4B4C4D"/>
                              <w:sz w:val="24"/>
                              <w:szCs w:val="24"/>
                            </w:rPr>
                          </w:pPr>
                          <w:r>
                            <w:rPr>
                              <w:color w:val="4B4C4D"/>
                              <w:sz w:val="24"/>
                              <w:szCs w:val="24"/>
                            </w:rPr>
                            <w:t>3</w:t>
                          </w:r>
                        </w:p>
                      </w:txbxContent>
                    </v:textbox>
                  </v:shape>
                </v:group>
                <v:group id="Gruppieren 28" o:spid="_x0000_s1036" style="position:absolute;left:19240;width:3658;height:2590" coordsize="365760,2590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">
                  <v:rect id="Rechteck 18" o:spid="_x0000_s1037" style="position:absolute;top:76200;width:118745;height:1187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" fillcolor="white [3212]" strokecolor="#4b4c4d" strokeweight="1pt"/>
                  <v:shape id="Textfeld 27" o:spid="_x0000_s1038" type="#_x0000_t202" style="position:absolute;left:99060;width:266700;height:2590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" filled="f" stroked="f" strokeweight=".5pt">
                    <v:textbox>
                      <w:txbxContent>
                        <w:p w14:paraId="421A9F24" w14:textId="77777777" w:rsidR="00660AE4" w:rsidRPr="00871CD4" w:rsidRDefault="00660AE4" w:rsidP="00660AE4">
                          <w:pPr>
                            <w:rPr>
                              <w:color w:val="4B4C4D"/>
                              <w:sz w:val="24"/>
                              <w:szCs w:val="24"/>
                            </w:rPr>
                          </w:pPr>
                          <w:r>
                            <w:rPr>
                              <w:color w:val="4B4C4D"/>
                              <w:sz w:val="24"/>
                              <w:szCs w:val="24"/>
                            </w:rPr>
                            <w:t>4</w:t>
                          </w:r>
                        </w:p>
                      </w:txbxContent>
                    </v:textbox>
                  </v:shape>
                </v:group>
                <v:group id="Gruppieren 4" o:spid="_x0000_s1039" style="position:absolute;left:25622;width:3657;height:2590" coordsize="365760,2590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<v:rect id="Rechteck 7" o:spid="_x0000_s1040" style="position:absolute;top:76200;width:118745;height:1187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" fillcolor="white [3212]" strokecolor="#4b4c4d" strokeweight="1pt"/>
                  <v:shape id="Textfeld 14" o:spid="_x0000_s1041" type="#_x0000_t202" style="position:absolute;left:99060;width:266700;height:2590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" filled="f" stroked="f" strokeweight=".5pt">
                    <v:textbox>
                      <w:txbxContent>
                        <w:p w14:paraId="53B63868" w14:textId="77777777" w:rsidR="00660AE4" w:rsidRPr="00871CD4" w:rsidRDefault="00660AE4" w:rsidP="00660AE4">
                          <w:pPr>
                            <w:rPr>
                              <w:color w:val="4B4C4D"/>
                              <w:sz w:val="24"/>
                              <w:szCs w:val="24"/>
                            </w:rPr>
                          </w:pPr>
                          <w:r>
                            <w:rPr>
                              <w:color w:val="4B4C4D"/>
                              <w:sz w:val="24"/>
                              <w:szCs w:val="24"/>
                            </w:rPr>
                            <w:t>5</w:t>
                          </w:r>
                        </w:p>
                      </w:txbxContent>
                    </v:textbox>
                  </v:shape>
                </v:group>
                <v:group id="Gruppieren 15" o:spid="_x0000_s1042" style="position:absolute;left:32099;width:3657;height:2590" coordsize="365760,2590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">
                  <v:rect id="Rechteck 22" o:spid="_x0000_s1043" style="position:absolute;top:76200;width:118745;height:1187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" fillcolor="white [3212]" strokecolor="#4b4c4d" strokeweight="1pt"/>
                  <v:shape id="Textfeld 23" o:spid="_x0000_s1044" type="#_x0000_t202" style="position:absolute;left:99060;width:266700;height:2590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" filled="f" stroked="f" strokeweight=".5pt">
                    <v:textbox>
                      <w:txbxContent>
                        <w:p w14:paraId="37C16066" w14:textId="77777777" w:rsidR="00660AE4" w:rsidRPr="00871CD4" w:rsidRDefault="00660AE4" w:rsidP="00660AE4">
                          <w:pPr>
                            <w:rPr>
                              <w:color w:val="4B4C4D"/>
                              <w:sz w:val="24"/>
                              <w:szCs w:val="24"/>
                            </w:rPr>
                          </w:pPr>
                          <w:r>
                            <w:rPr>
                              <w:color w:val="4B4C4D"/>
                              <w:sz w:val="24"/>
                              <w:szCs w:val="24"/>
                            </w:rPr>
                            <w:t>6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14:paraId="464F6902" w14:textId="77777777" w:rsidR="00660AE4" w:rsidRPr="00320D17" w:rsidRDefault="00660AE4" w:rsidP="00660AE4">
      <w:pPr>
        <w:spacing w:after="0" w:line="240" w:lineRule="auto"/>
        <w:rPr>
          <w:rFonts w:eastAsia="+mn-ea" w:cs="Arial"/>
          <w:color w:val="4B4C4D"/>
          <w:kern w:val="24"/>
          <w:lang w:val="en-GB" w:eastAsia="de-CH"/>
        </w:rPr>
      </w:pPr>
    </w:p>
    <w:p w14:paraId="6F7C4E8F" w14:textId="77777777" w:rsidR="00660AE4" w:rsidRPr="00320D17" w:rsidRDefault="00660AE4" w:rsidP="00660AE4">
      <w:pPr>
        <w:spacing w:after="0" w:line="240" w:lineRule="auto"/>
        <w:rPr>
          <w:rFonts w:eastAsia="+mn-ea" w:cs="Arial"/>
          <w:color w:val="4B4C4D"/>
          <w:kern w:val="24"/>
          <w:lang w:val="en-GB" w:eastAsia="de-CH"/>
        </w:rPr>
      </w:pPr>
    </w:p>
    <w:p w14:paraId="0EDEC62E" w14:textId="65048670" w:rsidR="00660AE4" w:rsidRPr="00320D17" w:rsidRDefault="005750CC" w:rsidP="00660AE4">
      <w:pPr>
        <w:pStyle w:val="Listenabsatz"/>
        <w:numPr>
          <w:ilvl w:val="0"/>
          <w:numId w:val="2"/>
        </w:numPr>
        <w:spacing w:after="0" w:line="240" w:lineRule="auto"/>
        <w:ind w:left="284" w:hanging="284"/>
        <w:jc w:val="left"/>
        <w:rPr>
          <w:rFonts w:eastAsia="+mn-ea" w:cs="Arial"/>
          <w:color w:val="4B4C4D"/>
          <w:kern w:val="24"/>
          <w:lang w:val="en-GB" w:eastAsia="de-CH"/>
        </w:rPr>
      </w:pPr>
      <w:r w:rsidRPr="00320D17">
        <w:rPr>
          <w:rFonts w:cs="Arial"/>
          <w:lang w:val="en-GB"/>
        </w:rPr>
        <w:t>Diagnostic equipment</w:t>
      </w:r>
    </w:p>
    <w:p w14:paraId="13657A80" w14:textId="77777777" w:rsidR="00660AE4" w:rsidRPr="00320D17" w:rsidRDefault="00660AE4" w:rsidP="00660AE4">
      <w:pPr>
        <w:spacing w:after="0" w:line="240" w:lineRule="auto"/>
        <w:rPr>
          <w:rFonts w:eastAsia="+mn-ea" w:cs="Arial"/>
          <w:color w:val="4B4C4D"/>
          <w:kern w:val="24"/>
          <w:lang w:val="en-GB" w:eastAsia="de-CH"/>
        </w:rPr>
      </w:pPr>
      <w:r w:rsidRPr="00320D17">
        <w:rPr>
          <w:rFonts w:eastAsia="+mn-ea" w:cs="Arial"/>
          <w:noProof/>
          <w:color w:val="4B4C4D"/>
          <w:kern w:val="24"/>
          <w:lang w:val="de-DE" w:eastAsia="de-DE"/>
        </w:rPr>
        <mc:AlternateContent>
          <mc:Choice Requires="wpg">
            <w:drawing>
              <wp:anchor distT="0" distB="0" distL="114300" distR="114300" simplePos="0" relativeHeight="251673600" behindDoc="0" locked="0" layoutInCell="1" allowOverlap="1" wp14:anchorId="1C985EB9" wp14:editId="1C76AA36">
                <wp:simplePos x="0" y="0"/>
                <wp:positionH relativeFrom="column">
                  <wp:posOffset>233680</wp:posOffset>
                </wp:positionH>
                <wp:positionV relativeFrom="paragraph">
                  <wp:posOffset>66675</wp:posOffset>
                </wp:positionV>
                <wp:extent cx="3575685" cy="259080"/>
                <wp:effectExtent l="0" t="0" r="0" b="7620"/>
                <wp:wrapNone/>
                <wp:docPr id="198" name="Gruppieren 19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75685" cy="259080"/>
                          <a:chOff x="0" y="0"/>
                          <a:chExt cx="3575685" cy="259080"/>
                        </a:xfrm>
                      </wpg:grpSpPr>
                      <wpg:grpSp>
                        <wpg:cNvPr id="199" name="Gruppieren 199"/>
                        <wpg:cNvGrpSpPr/>
                        <wpg:grpSpPr>
                          <a:xfrm>
                            <a:off x="0" y="0"/>
                            <a:ext cx="358140" cy="259080"/>
                            <a:chOff x="0" y="0"/>
                            <a:chExt cx="358140" cy="259080"/>
                          </a:xfrm>
                        </wpg:grpSpPr>
                        <wps:wsp>
                          <wps:cNvPr id="200" name="Rechteck 200"/>
                          <wps:cNvSpPr/>
                          <wps:spPr>
                            <a:xfrm>
                              <a:off x="0" y="76200"/>
                              <a:ext cx="118745" cy="11874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rgbClr val="4B4C4D"/>
                              </a:solidFill>
                              <a:prstDash val="solid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01" name="Textfeld 201"/>
                          <wps:cNvSpPr txBox="1"/>
                          <wps:spPr>
                            <a:xfrm>
                              <a:off x="91440" y="0"/>
                              <a:ext cx="266700" cy="25908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4A3F32D9" w14:textId="77777777" w:rsidR="00660AE4" w:rsidRPr="00871CD4" w:rsidRDefault="00660AE4" w:rsidP="00660AE4">
                                <w:pP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202" name="Gruppieren 202"/>
                        <wpg:cNvGrpSpPr/>
                        <wpg:grpSpPr>
                          <a:xfrm>
                            <a:off x="638175" y="0"/>
                            <a:ext cx="365760" cy="259080"/>
                            <a:chOff x="0" y="0"/>
                            <a:chExt cx="365760" cy="259080"/>
                          </a:xfrm>
                        </wpg:grpSpPr>
                        <wps:wsp>
                          <wps:cNvPr id="203" name="Rechteck 203"/>
                          <wps:cNvSpPr/>
                          <wps:spPr>
                            <a:xfrm>
                              <a:off x="0" y="76200"/>
                              <a:ext cx="118745" cy="11874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rgbClr val="4B4C4D"/>
                              </a:solidFill>
                              <a:prstDash val="solid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04" name="Textfeld 204"/>
                          <wps:cNvSpPr txBox="1"/>
                          <wps:spPr>
                            <a:xfrm>
                              <a:off x="99060" y="0"/>
                              <a:ext cx="266700" cy="25908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798DEF99" w14:textId="77777777" w:rsidR="00660AE4" w:rsidRPr="00871CD4" w:rsidRDefault="00660AE4" w:rsidP="00660AE4">
                                <w:pP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205" name="Gruppieren 205"/>
                        <wpg:cNvGrpSpPr/>
                        <wpg:grpSpPr>
                          <a:xfrm>
                            <a:off x="1276350" y="0"/>
                            <a:ext cx="365760" cy="259080"/>
                            <a:chOff x="0" y="0"/>
                            <a:chExt cx="365760" cy="259080"/>
                          </a:xfrm>
                        </wpg:grpSpPr>
                        <wps:wsp>
                          <wps:cNvPr id="206" name="Rechteck 206"/>
                          <wps:cNvSpPr/>
                          <wps:spPr>
                            <a:xfrm>
                              <a:off x="0" y="76200"/>
                              <a:ext cx="118745" cy="11874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rgbClr val="4B4C4D"/>
                              </a:solidFill>
                              <a:prstDash val="solid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07" name="Textfeld 207"/>
                          <wps:cNvSpPr txBox="1"/>
                          <wps:spPr>
                            <a:xfrm>
                              <a:off x="99060" y="0"/>
                              <a:ext cx="266700" cy="25908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58AE20BB" w14:textId="77777777" w:rsidR="00660AE4" w:rsidRPr="00871CD4" w:rsidRDefault="00660AE4" w:rsidP="00660AE4">
                                <w:pP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  <w:t>3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208" name="Gruppieren 208"/>
                        <wpg:cNvGrpSpPr/>
                        <wpg:grpSpPr>
                          <a:xfrm>
                            <a:off x="1924050" y="0"/>
                            <a:ext cx="365760" cy="259080"/>
                            <a:chOff x="0" y="0"/>
                            <a:chExt cx="365760" cy="259080"/>
                          </a:xfrm>
                        </wpg:grpSpPr>
                        <wps:wsp>
                          <wps:cNvPr id="209" name="Rechteck 209"/>
                          <wps:cNvSpPr/>
                          <wps:spPr>
                            <a:xfrm>
                              <a:off x="0" y="76200"/>
                              <a:ext cx="118745" cy="11874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rgbClr val="4B4C4D"/>
                              </a:solidFill>
                              <a:prstDash val="solid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10" name="Textfeld 210"/>
                          <wps:cNvSpPr txBox="1"/>
                          <wps:spPr>
                            <a:xfrm>
                              <a:off x="99060" y="0"/>
                              <a:ext cx="266700" cy="25908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17974A90" w14:textId="77777777" w:rsidR="00660AE4" w:rsidRPr="00871CD4" w:rsidRDefault="00660AE4" w:rsidP="00660AE4">
                                <w:pP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  <w:t>4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211" name="Gruppieren 211"/>
                        <wpg:cNvGrpSpPr/>
                        <wpg:grpSpPr>
                          <a:xfrm>
                            <a:off x="2562225" y="0"/>
                            <a:ext cx="365760" cy="259080"/>
                            <a:chOff x="0" y="0"/>
                            <a:chExt cx="365760" cy="259080"/>
                          </a:xfrm>
                        </wpg:grpSpPr>
                        <wps:wsp>
                          <wps:cNvPr id="212" name="Rechteck 212"/>
                          <wps:cNvSpPr/>
                          <wps:spPr>
                            <a:xfrm>
                              <a:off x="0" y="76200"/>
                              <a:ext cx="118745" cy="11874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rgbClr val="4B4C4D"/>
                              </a:solidFill>
                              <a:prstDash val="solid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13" name="Textfeld 213"/>
                          <wps:cNvSpPr txBox="1"/>
                          <wps:spPr>
                            <a:xfrm>
                              <a:off x="99060" y="0"/>
                              <a:ext cx="266700" cy="25908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7C124ADA" w14:textId="77777777" w:rsidR="00660AE4" w:rsidRPr="00871CD4" w:rsidRDefault="00660AE4" w:rsidP="00660AE4">
                                <w:pP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  <w:t>5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214" name="Gruppieren 214"/>
                        <wpg:cNvGrpSpPr/>
                        <wpg:grpSpPr>
                          <a:xfrm>
                            <a:off x="3209925" y="0"/>
                            <a:ext cx="365760" cy="259080"/>
                            <a:chOff x="0" y="0"/>
                            <a:chExt cx="365760" cy="259080"/>
                          </a:xfrm>
                        </wpg:grpSpPr>
                        <wps:wsp>
                          <wps:cNvPr id="215" name="Rechteck 215"/>
                          <wps:cNvSpPr/>
                          <wps:spPr>
                            <a:xfrm>
                              <a:off x="0" y="76200"/>
                              <a:ext cx="118745" cy="11874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rgbClr val="4B4C4D"/>
                              </a:solidFill>
                              <a:prstDash val="solid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16" name="Textfeld 216"/>
                          <wps:cNvSpPr txBox="1"/>
                          <wps:spPr>
                            <a:xfrm>
                              <a:off x="99060" y="0"/>
                              <a:ext cx="266700" cy="25908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615B87A9" w14:textId="77777777" w:rsidR="00660AE4" w:rsidRPr="00871CD4" w:rsidRDefault="00660AE4" w:rsidP="00660AE4">
                                <w:pP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  <w:t>6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 xmlns:w16se="http://schemas.microsoft.com/office/word/2015/wordml/sym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1C985EB9" id="Gruppieren 198" o:spid="_x0000_s1045" style="position:absolute;left:0;text-align:left;margin-left:18.4pt;margin-top:5.25pt;width:281.55pt;height:20.4pt;z-index:251673600" coordsize="35756,25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">
                <v:group id="Gruppieren 199" o:spid="_x0000_s1046" style="position:absolute;width:3581;height:2590" coordsize="358140,2590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">
                  <v:rect id="Rechteck 200" o:spid="_x0000_s1047" style="position:absolute;top:76200;width:118745;height:1187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" fillcolor="window" strokecolor="#4b4c4d" strokeweight="1pt"/>
                  <v:shape id="Textfeld 201" o:spid="_x0000_s1048" type="#_x0000_t202" style="position:absolute;left:91440;width:266700;height:2590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" filled="f" stroked="f" strokeweight=".5pt">
                    <v:textbox>
                      <w:txbxContent>
                        <w:p w14:paraId="4A3F32D9" w14:textId="77777777" w:rsidR="00660AE4" w:rsidRPr="00871CD4" w:rsidRDefault="00660AE4" w:rsidP="00660AE4">
                          <w:pPr>
                            <w:rPr>
                              <w:color w:val="4B4C4D"/>
                              <w:sz w:val="24"/>
                              <w:szCs w:val="24"/>
                            </w:rPr>
                          </w:pPr>
                          <w:r>
                            <w:rPr>
                              <w:color w:val="4B4C4D"/>
                              <w:sz w:val="24"/>
                              <w:szCs w:val="24"/>
                            </w:rPr>
                            <w:t>1</w:t>
                          </w:r>
                        </w:p>
                      </w:txbxContent>
                    </v:textbox>
                  </v:shape>
                </v:group>
                <v:group id="Gruppieren 202" o:spid="_x0000_s1049" style="position:absolute;left:6381;width:3658;height:2590" coordsize="365760,2590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">
                  <v:rect id="Rechteck 203" o:spid="_x0000_s1050" style="position:absolute;top:76200;width:118745;height:1187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" fillcolor="window" strokecolor="#4b4c4d" strokeweight="1pt"/>
                  <v:shape id="Textfeld 204" o:spid="_x0000_s1051" type="#_x0000_t202" style="position:absolute;left:99060;width:266700;height:2590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" filled="f" stroked="f" strokeweight=".5pt">
                    <v:textbox>
                      <w:txbxContent>
                        <w:p w14:paraId="798DEF99" w14:textId="77777777" w:rsidR="00660AE4" w:rsidRPr="00871CD4" w:rsidRDefault="00660AE4" w:rsidP="00660AE4">
                          <w:pPr>
                            <w:rPr>
                              <w:color w:val="4B4C4D"/>
                              <w:sz w:val="24"/>
                              <w:szCs w:val="24"/>
                            </w:rPr>
                          </w:pPr>
                          <w:r>
                            <w:rPr>
                              <w:color w:val="4B4C4D"/>
                              <w:sz w:val="24"/>
                              <w:szCs w:val="24"/>
                            </w:rPr>
                            <w:t>2</w:t>
                          </w:r>
                        </w:p>
                      </w:txbxContent>
                    </v:textbox>
                  </v:shape>
                </v:group>
                <v:group id="Gruppieren 205" o:spid="_x0000_s1052" style="position:absolute;left:12763;width:3658;height:2590" coordsize="365760,2590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">
                  <v:rect id="Rechteck 206" o:spid="_x0000_s1053" style="position:absolute;top:76200;width:118745;height:1187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" fillcolor="window" strokecolor="#4b4c4d" strokeweight="1pt"/>
                  <v:shape id="Textfeld 207" o:spid="_x0000_s1054" type="#_x0000_t202" style="position:absolute;left:99060;width:266700;height:2590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" filled="f" stroked="f" strokeweight=".5pt">
                    <v:textbox>
                      <w:txbxContent>
                        <w:p w14:paraId="58AE20BB" w14:textId="77777777" w:rsidR="00660AE4" w:rsidRPr="00871CD4" w:rsidRDefault="00660AE4" w:rsidP="00660AE4">
                          <w:pPr>
                            <w:rPr>
                              <w:color w:val="4B4C4D"/>
                              <w:sz w:val="24"/>
                              <w:szCs w:val="24"/>
                            </w:rPr>
                          </w:pPr>
                          <w:r>
                            <w:rPr>
                              <w:color w:val="4B4C4D"/>
                              <w:sz w:val="24"/>
                              <w:szCs w:val="24"/>
                            </w:rPr>
                            <w:t>3</w:t>
                          </w:r>
                        </w:p>
                      </w:txbxContent>
                    </v:textbox>
                  </v:shape>
                </v:group>
                <v:group id="Gruppieren 208" o:spid="_x0000_s1055" style="position:absolute;left:19240;width:3658;height:2590" coordsize="365760,2590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">
                  <v:rect id="Rechteck 209" o:spid="_x0000_s1056" style="position:absolute;top:76200;width:118745;height:1187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" fillcolor="window" strokecolor="#4b4c4d" strokeweight="1pt"/>
                  <v:shape id="Textfeld 210" o:spid="_x0000_s1057" type="#_x0000_t202" style="position:absolute;left:99060;width:266700;height:2590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" filled="f" stroked="f" strokeweight=".5pt">
                    <v:textbox>
                      <w:txbxContent>
                        <w:p w14:paraId="17974A90" w14:textId="77777777" w:rsidR="00660AE4" w:rsidRPr="00871CD4" w:rsidRDefault="00660AE4" w:rsidP="00660AE4">
                          <w:pPr>
                            <w:rPr>
                              <w:color w:val="4B4C4D"/>
                              <w:sz w:val="24"/>
                              <w:szCs w:val="24"/>
                            </w:rPr>
                          </w:pPr>
                          <w:r>
                            <w:rPr>
                              <w:color w:val="4B4C4D"/>
                              <w:sz w:val="24"/>
                              <w:szCs w:val="24"/>
                            </w:rPr>
                            <w:t>4</w:t>
                          </w:r>
                        </w:p>
                      </w:txbxContent>
                    </v:textbox>
                  </v:shape>
                </v:group>
                <v:group id="Gruppieren 211" o:spid="_x0000_s1058" style="position:absolute;left:25622;width:3657;height:2590" coordsize="365760,2590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">
                  <v:rect id="Rechteck 212" o:spid="_x0000_s1059" style="position:absolute;top:76200;width:118745;height:1187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" fillcolor="window" strokecolor="#4b4c4d" strokeweight="1pt"/>
                  <v:shape id="Textfeld 213" o:spid="_x0000_s1060" type="#_x0000_t202" style="position:absolute;left:99060;width:266700;height:2590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" filled="f" stroked="f" strokeweight=".5pt">
                    <v:textbox>
                      <w:txbxContent>
                        <w:p w14:paraId="7C124ADA" w14:textId="77777777" w:rsidR="00660AE4" w:rsidRPr="00871CD4" w:rsidRDefault="00660AE4" w:rsidP="00660AE4">
                          <w:pPr>
                            <w:rPr>
                              <w:color w:val="4B4C4D"/>
                              <w:sz w:val="24"/>
                              <w:szCs w:val="24"/>
                            </w:rPr>
                          </w:pPr>
                          <w:r>
                            <w:rPr>
                              <w:color w:val="4B4C4D"/>
                              <w:sz w:val="24"/>
                              <w:szCs w:val="24"/>
                            </w:rPr>
                            <w:t>5</w:t>
                          </w:r>
                        </w:p>
                      </w:txbxContent>
                    </v:textbox>
                  </v:shape>
                </v:group>
                <v:group id="Gruppieren 214" o:spid="_x0000_s1061" style="position:absolute;left:32099;width:3657;height:2590" coordsize="365760,2590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">
                  <v:rect id="Rechteck 215" o:spid="_x0000_s1062" style="position:absolute;top:76200;width:118745;height:1187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" fillcolor="window" strokecolor="#4b4c4d" strokeweight="1pt"/>
                  <v:shape id="Textfeld 216" o:spid="_x0000_s1063" type="#_x0000_t202" style="position:absolute;left:99060;width:266700;height:2590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" filled="f" stroked="f" strokeweight=".5pt">
                    <v:textbox>
                      <w:txbxContent>
                        <w:p w14:paraId="615B87A9" w14:textId="77777777" w:rsidR="00660AE4" w:rsidRPr="00871CD4" w:rsidRDefault="00660AE4" w:rsidP="00660AE4">
                          <w:pPr>
                            <w:rPr>
                              <w:color w:val="4B4C4D"/>
                              <w:sz w:val="24"/>
                              <w:szCs w:val="24"/>
                            </w:rPr>
                          </w:pPr>
                          <w:r>
                            <w:rPr>
                              <w:color w:val="4B4C4D"/>
                              <w:sz w:val="24"/>
                              <w:szCs w:val="24"/>
                            </w:rPr>
                            <w:t>6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14:paraId="37194549" w14:textId="77777777" w:rsidR="00660AE4" w:rsidRPr="00320D17" w:rsidRDefault="00660AE4" w:rsidP="00660AE4">
      <w:pPr>
        <w:spacing w:after="0" w:line="240" w:lineRule="auto"/>
        <w:rPr>
          <w:rFonts w:eastAsia="+mn-ea" w:cs="Arial"/>
          <w:color w:val="4B4C4D"/>
          <w:kern w:val="24"/>
          <w:lang w:val="en-GB" w:eastAsia="de-CH"/>
        </w:rPr>
      </w:pPr>
    </w:p>
    <w:p w14:paraId="5F83D19E" w14:textId="77777777" w:rsidR="00660AE4" w:rsidRPr="00320D17" w:rsidRDefault="00660AE4" w:rsidP="00660AE4">
      <w:pPr>
        <w:spacing w:after="0" w:line="240" w:lineRule="auto"/>
        <w:rPr>
          <w:rFonts w:eastAsia="+mn-ea" w:cs="Arial"/>
          <w:color w:val="4B4C4D"/>
          <w:kern w:val="24"/>
          <w:lang w:val="en-GB" w:eastAsia="de-CH"/>
        </w:rPr>
      </w:pPr>
    </w:p>
    <w:p w14:paraId="5F0D7AE8" w14:textId="31232E0C" w:rsidR="00660AE4" w:rsidRPr="00320D17" w:rsidRDefault="005750CC" w:rsidP="00660AE4">
      <w:pPr>
        <w:pStyle w:val="Listenabsatz"/>
        <w:numPr>
          <w:ilvl w:val="0"/>
          <w:numId w:val="2"/>
        </w:numPr>
        <w:spacing w:after="0" w:line="240" w:lineRule="auto"/>
        <w:ind w:left="284" w:hanging="284"/>
        <w:jc w:val="left"/>
        <w:rPr>
          <w:rFonts w:eastAsia="+mn-ea" w:cs="Arial"/>
          <w:color w:val="4B4C4D"/>
          <w:kern w:val="24"/>
          <w:lang w:val="en-GB" w:eastAsia="de-CH"/>
        </w:rPr>
      </w:pPr>
      <w:r w:rsidRPr="00320D17">
        <w:rPr>
          <w:rFonts w:cs="Arial"/>
          <w:lang w:val="en-GB"/>
        </w:rPr>
        <w:t>Level of hygiene</w:t>
      </w:r>
    </w:p>
    <w:p w14:paraId="2330EE53" w14:textId="77777777" w:rsidR="00660AE4" w:rsidRPr="00320D17" w:rsidRDefault="00660AE4" w:rsidP="00660AE4">
      <w:pPr>
        <w:spacing w:after="0" w:line="240" w:lineRule="auto"/>
        <w:rPr>
          <w:rFonts w:eastAsia="+mn-ea" w:cs="Arial"/>
          <w:color w:val="4B4C4D"/>
          <w:kern w:val="24"/>
          <w:lang w:val="en-GB" w:eastAsia="de-CH"/>
        </w:rPr>
      </w:pPr>
      <w:r w:rsidRPr="00320D17">
        <w:rPr>
          <w:rFonts w:eastAsia="+mn-ea" w:cs="Arial"/>
          <w:noProof/>
          <w:color w:val="4B4C4D"/>
          <w:kern w:val="24"/>
          <w:lang w:val="de-DE" w:eastAsia="de-DE"/>
        </w:rPr>
        <mc:AlternateContent>
          <mc:Choice Requires="wpg">
            <w:drawing>
              <wp:anchor distT="0" distB="0" distL="114300" distR="114300" simplePos="0" relativeHeight="251674624" behindDoc="0" locked="0" layoutInCell="1" allowOverlap="1" wp14:anchorId="0F6CACA4" wp14:editId="5727CCF1">
                <wp:simplePos x="0" y="0"/>
                <wp:positionH relativeFrom="column">
                  <wp:posOffset>233680</wp:posOffset>
                </wp:positionH>
                <wp:positionV relativeFrom="paragraph">
                  <wp:posOffset>74930</wp:posOffset>
                </wp:positionV>
                <wp:extent cx="3575685" cy="259080"/>
                <wp:effectExtent l="0" t="0" r="0" b="7620"/>
                <wp:wrapNone/>
                <wp:docPr id="217" name="Gruppieren 21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75685" cy="259080"/>
                          <a:chOff x="0" y="0"/>
                          <a:chExt cx="3575685" cy="259080"/>
                        </a:xfrm>
                      </wpg:grpSpPr>
                      <wpg:grpSp>
                        <wpg:cNvPr id="218" name="Gruppieren 218"/>
                        <wpg:cNvGrpSpPr/>
                        <wpg:grpSpPr>
                          <a:xfrm>
                            <a:off x="0" y="0"/>
                            <a:ext cx="358140" cy="259080"/>
                            <a:chOff x="0" y="0"/>
                            <a:chExt cx="358140" cy="259080"/>
                          </a:xfrm>
                        </wpg:grpSpPr>
                        <wps:wsp>
                          <wps:cNvPr id="219" name="Rechteck 219"/>
                          <wps:cNvSpPr/>
                          <wps:spPr>
                            <a:xfrm>
                              <a:off x="0" y="76200"/>
                              <a:ext cx="118745" cy="11874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rgbClr val="4B4C4D"/>
                              </a:solidFill>
                              <a:prstDash val="solid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20" name="Textfeld 220"/>
                          <wps:cNvSpPr txBox="1"/>
                          <wps:spPr>
                            <a:xfrm>
                              <a:off x="91440" y="0"/>
                              <a:ext cx="266700" cy="25908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63B09359" w14:textId="77777777" w:rsidR="00660AE4" w:rsidRPr="00871CD4" w:rsidRDefault="00660AE4" w:rsidP="00660AE4">
                                <w:pP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221" name="Gruppieren 221"/>
                        <wpg:cNvGrpSpPr/>
                        <wpg:grpSpPr>
                          <a:xfrm>
                            <a:off x="638175" y="0"/>
                            <a:ext cx="365760" cy="259080"/>
                            <a:chOff x="0" y="0"/>
                            <a:chExt cx="365760" cy="259080"/>
                          </a:xfrm>
                        </wpg:grpSpPr>
                        <wps:wsp>
                          <wps:cNvPr id="222" name="Rechteck 222"/>
                          <wps:cNvSpPr/>
                          <wps:spPr>
                            <a:xfrm>
                              <a:off x="0" y="76200"/>
                              <a:ext cx="118745" cy="11874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rgbClr val="4B4C4D"/>
                              </a:solidFill>
                              <a:prstDash val="solid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23" name="Textfeld 223"/>
                          <wps:cNvSpPr txBox="1"/>
                          <wps:spPr>
                            <a:xfrm>
                              <a:off x="99060" y="0"/>
                              <a:ext cx="266700" cy="25908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29E3767D" w14:textId="77777777" w:rsidR="00660AE4" w:rsidRPr="00871CD4" w:rsidRDefault="00660AE4" w:rsidP="00660AE4">
                                <w:pP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224" name="Gruppieren 224"/>
                        <wpg:cNvGrpSpPr/>
                        <wpg:grpSpPr>
                          <a:xfrm>
                            <a:off x="1276350" y="0"/>
                            <a:ext cx="365760" cy="259080"/>
                            <a:chOff x="0" y="0"/>
                            <a:chExt cx="365760" cy="259080"/>
                          </a:xfrm>
                        </wpg:grpSpPr>
                        <wps:wsp>
                          <wps:cNvPr id="225" name="Rechteck 225"/>
                          <wps:cNvSpPr/>
                          <wps:spPr>
                            <a:xfrm>
                              <a:off x="0" y="76200"/>
                              <a:ext cx="118745" cy="11874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rgbClr val="4B4C4D"/>
                              </a:solidFill>
                              <a:prstDash val="solid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26" name="Textfeld 226"/>
                          <wps:cNvSpPr txBox="1"/>
                          <wps:spPr>
                            <a:xfrm>
                              <a:off x="99060" y="0"/>
                              <a:ext cx="266700" cy="25908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7F4F67D8" w14:textId="77777777" w:rsidR="00660AE4" w:rsidRPr="00871CD4" w:rsidRDefault="00660AE4" w:rsidP="00660AE4">
                                <w:pP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  <w:t>3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227" name="Gruppieren 227"/>
                        <wpg:cNvGrpSpPr/>
                        <wpg:grpSpPr>
                          <a:xfrm>
                            <a:off x="1924050" y="0"/>
                            <a:ext cx="365760" cy="259080"/>
                            <a:chOff x="0" y="0"/>
                            <a:chExt cx="365760" cy="259080"/>
                          </a:xfrm>
                        </wpg:grpSpPr>
                        <wps:wsp>
                          <wps:cNvPr id="228" name="Rechteck 228"/>
                          <wps:cNvSpPr/>
                          <wps:spPr>
                            <a:xfrm>
                              <a:off x="0" y="76200"/>
                              <a:ext cx="118745" cy="11874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rgbClr val="4B4C4D"/>
                              </a:solidFill>
                              <a:prstDash val="solid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29" name="Textfeld 229"/>
                          <wps:cNvSpPr txBox="1"/>
                          <wps:spPr>
                            <a:xfrm>
                              <a:off x="99060" y="0"/>
                              <a:ext cx="266700" cy="25908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232C8657" w14:textId="77777777" w:rsidR="00660AE4" w:rsidRPr="00871CD4" w:rsidRDefault="00660AE4" w:rsidP="00660AE4">
                                <w:pP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  <w:t>4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230" name="Gruppieren 230"/>
                        <wpg:cNvGrpSpPr/>
                        <wpg:grpSpPr>
                          <a:xfrm>
                            <a:off x="2562225" y="0"/>
                            <a:ext cx="365760" cy="259080"/>
                            <a:chOff x="0" y="0"/>
                            <a:chExt cx="365760" cy="259080"/>
                          </a:xfrm>
                        </wpg:grpSpPr>
                        <wps:wsp>
                          <wps:cNvPr id="231" name="Rechteck 231"/>
                          <wps:cNvSpPr/>
                          <wps:spPr>
                            <a:xfrm>
                              <a:off x="0" y="76200"/>
                              <a:ext cx="118745" cy="11874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rgbClr val="4B4C4D"/>
                              </a:solidFill>
                              <a:prstDash val="solid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32" name="Textfeld 232"/>
                          <wps:cNvSpPr txBox="1"/>
                          <wps:spPr>
                            <a:xfrm>
                              <a:off x="99060" y="0"/>
                              <a:ext cx="266700" cy="25908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3FE44D90" w14:textId="77777777" w:rsidR="00660AE4" w:rsidRPr="00871CD4" w:rsidRDefault="00660AE4" w:rsidP="00660AE4">
                                <w:pP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  <w:t>5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233" name="Gruppieren 233"/>
                        <wpg:cNvGrpSpPr/>
                        <wpg:grpSpPr>
                          <a:xfrm>
                            <a:off x="3209925" y="0"/>
                            <a:ext cx="365760" cy="259080"/>
                            <a:chOff x="0" y="0"/>
                            <a:chExt cx="365760" cy="259080"/>
                          </a:xfrm>
                        </wpg:grpSpPr>
                        <wps:wsp>
                          <wps:cNvPr id="234" name="Rechteck 234"/>
                          <wps:cNvSpPr/>
                          <wps:spPr>
                            <a:xfrm>
                              <a:off x="0" y="76200"/>
                              <a:ext cx="118745" cy="11874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rgbClr val="4B4C4D"/>
                              </a:solidFill>
                              <a:prstDash val="solid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35" name="Textfeld 235"/>
                          <wps:cNvSpPr txBox="1"/>
                          <wps:spPr>
                            <a:xfrm>
                              <a:off x="99060" y="0"/>
                              <a:ext cx="266700" cy="25908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3DE24AC1" w14:textId="77777777" w:rsidR="00660AE4" w:rsidRPr="00871CD4" w:rsidRDefault="00660AE4" w:rsidP="00660AE4">
                                <w:pP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  <w:t>6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 xmlns:w16se="http://schemas.microsoft.com/office/word/2015/wordml/sym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0F6CACA4" id="Gruppieren 217" o:spid="_x0000_s1064" style="position:absolute;left:0;text-align:left;margin-left:18.4pt;margin-top:5.9pt;width:281.55pt;height:20.4pt;z-index:251674624" coordsize="35756,25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">
                <v:group id="Gruppieren 218" o:spid="_x0000_s1065" style="position:absolute;width:3581;height:2590" coordsize="358140,2590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">
                  <v:rect id="Rechteck 219" o:spid="_x0000_s1066" style="position:absolute;top:76200;width:118745;height:1187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" fillcolor="window" strokecolor="#4b4c4d" strokeweight="1pt"/>
                  <v:shape id="Textfeld 220" o:spid="_x0000_s1067" type="#_x0000_t202" style="position:absolute;left:91440;width:266700;height:2590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" filled="f" stroked="f" strokeweight=".5pt">
                    <v:textbox>
                      <w:txbxContent>
                        <w:p w14:paraId="63B09359" w14:textId="77777777" w:rsidR="00660AE4" w:rsidRPr="00871CD4" w:rsidRDefault="00660AE4" w:rsidP="00660AE4">
                          <w:pPr>
                            <w:rPr>
                              <w:color w:val="4B4C4D"/>
                              <w:sz w:val="24"/>
                              <w:szCs w:val="24"/>
                            </w:rPr>
                          </w:pPr>
                          <w:r>
                            <w:rPr>
                              <w:color w:val="4B4C4D"/>
                              <w:sz w:val="24"/>
                              <w:szCs w:val="24"/>
                            </w:rPr>
                            <w:t>1</w:t>
                          </w:r>
                        </w:p>
                      </w:txbxContent>
                    </v:textbox>
                  </v:shape>
                </v:group>
                <v:group id="Gruppieren 221" o:spid="_x0000_s1068" style="position:absolute;left:6381;width:3658;height:2590" coordsize="365760,2590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">
                  <v:rect id="Rechteck 222" o:spid="_x0000_s1069" style="position:absolute;top:76200;width:118745;height:1187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" fillcolor="window" strokecolor="#4b4c4d" strokeweight="1pt"/>
                  <v:shape id="Textfeld 223" o:spid="_x0000_s1070" type="#_x0000_t202" style="position:absolute;left:99060;width:266700;height:2590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" filled="f" stroked="f" strokeweight=".5pt">
                    <v:textbox>
                      <w:txbxContent>
                        <w:p w14:paraId="29E3767D" w14:textId="77777777" w:rsidR="00660AE4" w:rsidRPr="00871CD4" w:rsidRDefault="00660AE4" w:rsidP="00660AE4">
                          <w:pPr>
                            <w:rPr>
                              <w:color w:val="4B4C4D"/>
                              <w:sz w:val="24"/>
                              <w:szCs w:val="24"/>
                            </w:rPr>
                          </w:pPr>
                          <w:r>
                            <w:rPr>
                              <w:color w:val="4B4C4D"/>
                              <w:sz w:val="24"/>
                              <w:szCs w:val="24"/>
                            </w:rPr>
                            <w:t>2</w:t>
                          </w:r>
                        </w:p>
                      </w:txbxContent>
                    </v:textbox>
                  </v:shape>
                </v:group>
                <v:group id="Gruppieren 224" o:spid="_x0000_s1071" style="position:absolute;left:12763;width:3658;height:2590" coordsize="365760,2590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">
                  <v:rect id="Rechteck 225" o:spid="_x0000_s1072" style="position:absolute;top:76200;width:118745;height:1187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" fillcolor="window" strokecolor="#4b4c4d" strokeweight="1pt"/>
                  <v:shape id="Textfeld 226" o:spid="_x0000_s1073" type="#_x0000_t202" style="position:absolute;left:99060;width:266700;height:2590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" filled="f" stroked="f" strokeweight=".5pt">
                    <v:textbox>
                      <w:txbxContent>
                        <w:p w14:paraId="7F4F67D8" w14:textId="77777777" w:rsidR="00660AE4" w:rsidRPr="00871CD4" w:rsidRDefault="00660AE4" w:rsidP="00660AE4">
                          <w:pPr>
                            <w:rPr>
                              <w:color w:val="4B4C4D"/>
                              <w:sz w:val="24"/>
                              <w:szCs w:val="24"/>
                            </w:rPr>
                          </w:pPr>
                          <w:r>
                            <w:rPr>
                              <w:color w:val="4B4C4D"/>
                              <w:sz w:val="24"/>
                              <w:szCs w:val="24"/>
                            </w:rPr>
                            <w:t>3</w:t>
                          </w:r>
                        </w:p>
                      </w:txbxContent>
                    </v:textbox>
                  </v:shape>
                </v:group>
                <v:group id="Gruppieren 227" o:spid="_x0000_s1074" style="position:absolute;left:19240;width:3658;height:2590" coordsize="365760,2590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">
                  <v:rect id="Rechteck 228" o:spid="_x0000_s1075" style="position:absolute;top:76200;width:118745;height:1187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" fillcolor="window" strokecolor="#4b4c4d" strokeweight="1pt"/>
                  <v:shape id="Textfeld 229" o:spid="_x0000_s1076" type="#_x0000_t202" style="position:absolute;left:99060;width:266700;height:2590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" filled="f" stroked="f" strokeweight=".5pt">
                    <v:textbox>
                      <w:txbxContent>
                        <w:p w14:paraId="232C8657" w14:textId="77777777" w:rsidR="00660AE4" w:rsidRPr="00871CD4" w:rsidRDefault="00660AE4" w:rsidP="00660AE4">
                          <w:pPr>
                            <w:rPr>
                              <w:color w:val="4B4C4D"/>
                              <w:sz w:val="24"/>
                              <w:szCs w:val="24"/>
                            </w:rPr>
                          </w:pPr>
                          <w:r>
                            <w:rPr>
                              <w:color w:val="4B4C4D"/>
                              <w:sz w:val="24"/>
                              <w:szCs w:val="24"/>
                            </w:rPr>
                            <w:t>4</w:t>
                          </w:r>
                        </w:p>
                      </w:txbxContent>
                    </v:textbox>
                  </v:shape>
                </v:group>
                <v:group id="Gruppieren 230" o:spid="_x0000_s1077" style="position:absolute;left:25622;width:3657;height:2590" coordsize="365760,2590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">
                  <v:rect id="Rechteck 231" o:spid="_x0000_s1078" style="position:absolute;top:76200;width:118745;height:1187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" fillcolor="window" strokecolor="#4b4c4d" strokeweight="1pt"/>
                  <v:shape id="Textfeld 232" o:spid="_x0000_s1079" type="#_x0000_t202" style="position:absolute;left:99060;width:266700;height:2590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" filled="f" stroked="f" strokeweight=".5pt">
                    <v:textbox>
                      <w:txbxContent>
                        <w:p w14:paraId="3FE44D90" w14:textId="77777777" w:rsidR="00660AE4" w:rsidRPr="00871CD4" w:rsidRDefault="00660AE4" w:rsidP="00660AE4">
                          <w:pPr>
                            <w:rPr>
                              <w:color w:val="4B4C4D"/>
                              <w:sz w:val="24"/>
                              <w:szCs w:val="24"/>
                            </w:rPr>
                          </w:pPr>
                          <w:r>
                            <w:rPr>
                              <w:color w:val="4B4C4D"/>
                              <w:sz w:val="24"/>
                              <w:szCs w:val="24"/>
                            </w:rPr>
                            <w:t>5</w:t>
                          </w:r>
                        </w:p>
                      </w:txbxContent>
                    </v:textbox>
                  </v:shape>
                </v:group>
                <v:group id="Gruppieren 233" o:spid="_x0000_s1080" style="position:absolute;left:32099;width:3657;height:2590" coordsize="365760,2590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">
                  <v:rect id="Rechteck 234" o:spid="_x0000_s1081" style="position:absolute;top:76200;width:118745;height:1187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" fillcolor="window" strokecolor="#4b4c4d" strokeweight="1pt"/>
                  <v:shape id="Textfeld 235" o:spid="_x0000_s1082" type="#_x0000_t202" style="position:absolute;left:99060;width:266700;height:2590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" filled="f" stroked="f" strokeweight=".5pt">
                    <v:textbox>
                      <w:txbxContent>
                        <w:p w14:paraId="3DE24AC1" w14:textId="77777777" w:rsidR="00660AE4" w:rsidRPr="00871CD4" w:rsidRDefault="00660AE4" w:rsidP="00660AE4">
                          <w:pPr>
                            <w:rPr>
                              <w:color w:val="4B4C4D"/>
                              <w:sz w:val="24"/>
                              <w:szCs w:val="24"/>
                            </w:rPr>
                          </w:pPr>
                          <w:r>
                            <w:rPr>
                              <w:color w:val="4B4C4D"/>
                              <w:sz w:val="24"/>
                              <w:szCs w:val="24"/>
                            </w:rPr>
                            <w:t>6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14:paraId="2733AA0A" w14:textId="77777777" w:rsidR="00660AE4" w:rsidRPr="00320D17" w:rsidRDefault="00660AE4" w:rsidP="00660AE4">
      <w:pPr>
        <w:spacing w:after="0" w:line="240" w:lineRule="auto"/>
        <w:rPr>
          <w:rFonts w:eastAsia="+mn-ea" w:cs="Arial"/>
          <w:color w:val="4B4C4D"/>
          <w:kern w:val="24"/>
          <w:lang w:val="en-GB" w:eastAsia="de-CH"/>
        </w:rPr>
      </w:pPr>
    </w:p>
    <w:p w14:paraId="040F0AD7" w14:textId="77777777" w:rsidR="00660AE4" w:rsidRPr="00320D17" w:rsidRDefault="00660AE4" w:rsidP="00660AE4">
      <w:pPr>
        <w:spacing w:after="0" w:line="240" w:lineRule="auto"/>
        <w:rPr>
          <w:rFonts w:eastAsia="+mn-ea" w:cs="Arial"/>
          <w:color w:val="4B4C4D"/>
          <w:kern w:val="24"/>
          <w:lang w:val="en-GB" w:eastAsia="de-CH"/>
        </w:rPr>
      </w:pPr>
    </w:p>
    <w:p w14:paraId="501F9F57" w14:textId="18F5A970" w:rsidR="00660AE4" w:rsidRPr="00320D17" w:rsidRDefault="004D31B0" w:rsidP="00660AE4">
      <w:pPr>
        <w:pStyle w:val="Listenabsatz"/>
        <w:numPr>
          <w:ilvl w:val="0"/>
          <w:numId w:val="2"/>
        </w:numPr>
        <w:spacing w:after="0" w:line="240" w:lineRule="auto"/>
        <w:ind w:left="284" w:hanging="284"/>
        <w:jc w:val="left"/>
        <w:rPr>
          <w:rFonts w:eastAsia="+mn-ea" w:cs="Arial"/>
          <w:color w:val="4B4C4D"/>
          <w:kern w:val="24"/>
          <w:lang w:val="en-GB" w:eastAsia="de-CH"/>
        </w:rPr>
      </w:pPr>
      <w:r w:rsidRPr="00320D17">
        <w:rPr>
          <w:rFonts w:cs="Arial"/>
          <w:lang w:val="en-GB"/>
        </w:rPr>
        <w:t>Prompt response to patient needs</w:t>
      </w:r>
    </w:p>
    <w:p w14:paraId="6830A026" w14:textId="77777777" w:rsidR="00660AE4" w:rsidRPr="00320D17" w:rsidRDefault="00660AE4" w:rsidP="00660AE4">
      <w:pPr>
        <w:spacing w:after="0" w:line="240" w:lineRule="auto"/>
        <w:rPr>
          <w:rFonts w:eastAsia="+mn-ea" w:cs="Arial"/>
          <w:color w:val="4B4C4D"/>
          <w:kern w:val="24"/>
          <w:lang w:val="en-GB" w:eastAsia="de-CH"/>
        </w:rPr>
      </w:pPr>
      <w:r w:rsidRPr="00320D17">
        <w:rPr>
          <w:rFonts w:eastAsia="+mn-ea" w:cs="Arial"/>
          <w:noProof/>
          <w:color w:val="4B4C4D"/>
          <w:kern w:val="24"/>
          <w:lang w:val="de-DE" w:eastAsia="de-DE"/>
        </w:rPr>
        <mc:AlternateContent>
          <mc:Choice Requires="wpg">
            <w:drawing>
              <wp:anchor distT="0" distB="0" distL="114300" distR="114300" simplePos="0" relativeHeight="251675648" behindDoc="0" locked="0" layoutInCell="1" allowOverlap="1" wp14:anchorId="2CEE30B0" wp14:editId="48CEA26F">
                <wp:simplePos x="0" y="0"/>
                <wp:positionH relativeFrom="column">
                  <wp:posOffset>233680</wp:posOffset>
                </wp:positionH>
                <wp:positionV relativeFrom="paragraph">
                  <wp:posOffset>95250</wp:posOffset>
                </wp:positionV>
                <wp:extent cx="3575685" cy="259080"/>
                <wp:effectExtent l="0" t="0" r="0" b="7620"/>
                <wp:wrapNone/>
                <wp:docPr id="236" name="Gruppieren 23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75685" cy="259080"/>
                          <a:chOff x="0" y="0"/>
                          <a:chExt cx="3575685" cy="259080"/>
                        </a:xfrm>
                      </wpg:grpSpPr>
                      <wpg:grpSp>
                        <wpg:cNvPr id="237" name="Gruppieren 237"/>
                        <wpg:cNvGrpSpPr/>
                        <wpg:grpSpPr>
                          <a:xfrm>
                            <a:off x="0" y="0"/>
                            <a:ext cx="358140" cy="259080"/>
                            <a:chOff x="0" y="0"/>
                            <a:chExt cx="358140" cy="259080"/>
                          </a:xfrm>
                        </wpg:grpSpPr>
                        <wps:wsp>
                          <wps:cNvPr id="238" name="Rechteck 238"/>
                          <wps:cNvSpPr/>
                          <wps:spPr>
                            <a:xfrm>
                              <a:off x="0" y="76200"/>
                              <a:ext cx="118745" cy="11874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rgbClr val="4B4C4D"/>
                              </a:solidFill>
                              <a:prstDash val="solid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39" name="Textfeld 239"/>
                          <wps:cNvSpPr txBox="1"/>
                          <wps:spPr>
                            <a:xfrm>
                              <a:off x="91440" y="0"/>
                              <a:ext cx="266700" cy="25908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07AB272E" w14:textId="77777777" w:rsidR="00660AE4" w:rsidRPr="00871CD4" w:rsidRDefault="00660AE4" w:rsidP="00660AE4">
                                <w:pP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240" name="Gruppieren 240"/>
                        <wpg:cNvGrpSpPr/>
                        <wpg:grpSpPr>
                          <a:xfrm>
                            <a:off x="638175" y="0"/>
                            <a:ext cx="365760" cy="259080"/>
                            <a:chOff x="0" y="0"/>
                            <a:chExt cx="365760" cy="259080"/>
                          </a:xfrm>
                        </wpg:grpSpPr>
                        <wps:wsp>
                          <wps:cNvPr id="241" name="Rechteck 241"/>
                          <wps:cNvSpPr/>
                          <wps:spPr>
                            <a:xfrm>
                              <a:off x="0" y="76200"/>
                              <a:ext cx="118745" cy="11874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rgbClr val="4B4C4D"/>
                              </a:solidFill>
                              <a:prstDash val="solid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42" name="Textfeld 242"/>
                          <wps:cNvSpPr txBox="1"/>
                          <wps:spPr>
                            <a:xfrm>
                              <a:off x="99060" y="0"/>
                              <a:ext cx="266700" cy="25908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56A67AD0" w14:textId="77777777" w:rsidR="00660AE4" w:rsidRPr="00871CD4" w:rsidRDefault="00660AE4" w:rsidP="00660AE4">
                                <w:pP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243" name="Gruppieren 243"/>
                        <wpg:cNvGrpSpPr/>
                        <wpg:grpSpPr>
                          <a:xfrm>
                            <a:off x="1276350" y="0"/>
                            <a:ext cx="365760" cy="259080"/>
                            <a:chOff x="0" y="0"/>
                            <a:chExt cx="365760" cy="259080"/>
                          </a:xfrm>
                        </wpg:grpSpPr>
                        <wps:wsp>
                          <wps:cNvPr id="244" name="Rechteck 244"/>
                          <wps:cNvSpPr/>
                          <wps:spPr>
                            <a:xfrm>
                              <a:off x="0" y="76200"/>
                              <a:ext cx="118745" cy="11874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rgbClr val="4B4C4D"/>
                              </a:solidFill>
                              <a:prstDash val="solid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45" name="Textfeld 245"/>
                          <wps:cNvSpPr txBox="1"/>
                          <wps:spPr>
                            <a:xfrm>
                              <a:off x="99060" y="0"/>
                              <a:ext cx="266700" cy="25908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79945C9B" w14:textId="77777777" w:rsidR="00660AE4" w:rsidRPr="00871CD4" w:rsidRDefault="00660AE4" w:rsidP="00660AE4">
                                <w:pP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  <w:t>3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246" name="Gruppieren 246"/>
                        <wpg:cNvGrpSpPr/>
                        <wpg:grpSpPr>
                          <a:xfrm>
                            <a:off x="1924050" y="0"/>
                            <a:ext cx="365760" cy="259080"/>
                            <a:chOff x="0" y="0"/>
                            <a:chExt cx="365760" cy="259080"/>
                          </a:xfrm>
                        </wpg:grpSpPr>
                        <wps:wsp>
                          <wps:cNvPr id="247" name="Rechteck 247"/>
                          <wps:cNvSpPr/>
                          <wps:spPr>
                            <a:xfrm>
                              <a:off x="0" y="76200"/>
                              <a:ext cx="118745" cy="11874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rgbClr val="4B4C4D"/>
                              </a:solidFill>
                              <a:prstDash val="solid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48" name="Textfeld 248"/>
                          <wps:cNvSpPr txBox="1"/>
                          <wps:spPr>
                            <a:xfrm>
                              <a:off x="99060" y="0"/>
                              <a:ext cx="266700" cy="25908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75F527DF" w14:textId="77777777" w:rsidR="00660AE4" w:rsidRPr="00871CD4" w:rsidRDefault="00660AE4" w:rsidP="00660AE4">
                                <w:pP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  <w:t>4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249" name="Gruppieren 249"/>
                        <wpg:cNvGrpSpPr/>
                        <wpg:grpSpPr>
                          <a:xfrm>
                            <a:off x="2562225" y="0"/>
                            <a:ext cx="365760" cy="259080"/>
                            <a:chOff x="0" y="0"/>
                            <a:chExt cx="365760" cy="259080"/>
                          </a:xfrm>
                        </wpg:grpSpPr>
                        <wps:wsp>
                          <wps:cNvPr id="250" name="Rechteck 250"/>
                          <wps:cNvSpPr/>
                          <wps:spPr>
                            <a:xfrm>
                              <a:off x="0" y="76200"/>
                              <a:ext cx="118745" cy="11874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rgbClr val="4B4C4D"/>
                              </a:solidFill>
                              <a:prstDash val="solid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51" name="Textfeld 251"/>
                          <wps:cNvSpPr txBox="1"/>
                          <wps:spPr>
                            <a:xfrm>
                              <a:off x="99060" y="0"/>
                              <a:ext cx="266700" cy="25908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1425E1A1" w14:textId="77777777" w:rsidR="00660AE4" w:rsidRPr="00871CD4" w:rsidRDefault="00660AE4" w:rsidP="00660AE4">
                                <w:pP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  <w:t>5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252" name="Gruppieren 252"/>
                        <wpg:cNvGrpSpPr/>
                        <wpg:grpSpPr>
                          <a:xfrm>
                            <a:off x="3209925" y="0"/>
                            <a:ext cx="365760" cy="259080"/>
                            <a:chOff x="0" y="0"/>
                            <a:chExt cx="365760" cy="259080"/>
                          </a:xfrm>
                        </wpg:grpSpPr>
                        <wps:wsp>
                          <wps:cNvPr id="253" name="Rechteck 253"/>
                          <wps:cNvSpPr/>
                          <wps:spPr>
                            <a:xfrm>
                              <a:off x="0" y="76200"/>
                              <a:ext cx="118745" cy="11874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rgbClr val="4B4C4D"/>
                              </a:solidFill>
                              <a:prstDash val="solid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54" name="Textfeld 254"/>
                          <wps:cNvSpPr txBox="1"/>
                          <wps:spPr>
                            <a:xfrm>
                              <a:off x="99060" y="0"/>
                              <a:ext cx="266700" cy="25908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16BC4589" w14:textId="77777777" w:rsidR="00660AE4" w:rsidRPr="00871CD4" w:rsidRDefault="00660AE4" w:rsidP="00660AE4">
                                <w:pP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  <w:t>6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 xmlns:w16se="http://schemas.microsoft.com/office/word/2015/wordml/sym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2CEE30B0" id="Gruppieren 236" o:spid="_x0000_s1083" style="position:absolute;left:0;text-align:left;margin-left:18.4pt;margin-top:7.5pt;width:281.55pt;height:20.4pt;z-index:251675648" coordsize="35756,25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">
                <v:group id="Gruppieren 237" o:spid="_x0000_s1084" style="position:absolute;width:3581;height:2590" coordsize="358140,2590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">
                  <v:rect id="Rechteck 238" o:spid="_x0000_s1085" style="position:absolute;top:76200;width:118745;height:1187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" fillcolor="window" strokecolor="#4b4c4d" strokeweight="1pt"/>
                  <v:shape id="Textfeld 239" o:spid="_x0000_s1086" type="#_x0000_t202" style="position:absolute;left:91440;width:266700;height:2590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" filled="f" stroked="f" strokeweight=".5pt">
                    <v:textbox>
                      <w:txbxContent>
                        <w:p w14:paraId="07AB272E" w14:textId="77777777" w:rsidR="00660AE4" w:rsidRPr="00871CD4" w:rsidRDefault="00660AE4" w:rsidP="00660AE4">
                          <w:pPr>
                            <w:rPr>
                              <w:color w:val="4B4C4D"/>
                              <w:sz w:val="24"/>
                              <w:szCs w:val="24"/>
                            </w:rPr>
                          </w:pPr>
                          <w:r>
                            <w:rPr>
                              <w:color w:val="4B4C4D"/>
                              <w:sz w:val="24"/>
                              <w:szCs w:val="24"/>
                            </w:rPr>
                            <w:t>1</w:t>
                          </w:r>
                        </w:p>
                      </w:txbxContent>
                    </v:textbox>
                  </v:shape>
                </v:group>
                <v:group id="Gruppieren 240" o:spid="_x0000_s1087" style="position:absolute;left:6381;width:3658;height:2590" coordsize="365760,2590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">
                  <v:rect id="Rechteck 241" o:spid="_x0000_s1088" style="position:absolute;top:76200;width:118745;height:1187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" fillcolor="window" strokecolor="#4b4c4d" strokeweight="1pt"/>
                  <v:shape id="Textfeld 242" o:spid="_x0000_s1089" type="#_x0000_t202" style="position:absolute;left:99060;width:266700;height:2590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" filled="f" stroked="f" strokeweight=".5pt">
                    <v:textbox>
                      <w:txbxContent>
                        <w:p w14:paraId="56A67AD0" w14:textId="77777777" w:rsidR="00660AE4" w:rsidRPr="00871CD4" w:rsidRDefault="00660AE4" w:rsidP="00660AE4">
                          <w:pPr>
                            <w:rPr>
                              <w:color w:val="4B4C4D"/>
                              <w:sz w:val="24"/>
                              <w:szCs w:val="24"/>
                            </w:rPr>
                          </w:pPr>
                          <w:r>
                            <w:rPr>
                              <w:color w:val="4B4C4D"/>
                              <w:sz w:val="24"/>
                              <w:szCs w:val="24"/>
                            </w:rPr>
                            <w:t>2</w:t>
                          </w:r>
                        </w:p>
                      </w:txbxContent>
                    </v:textbox>
                  </v:shape>
                </v:group>
                <v:group id="Gruppieren 243" o:spid="_x0000_s1090" style="position:absolute;left:12763;width:3658;height:2590" coordsize="365760,2590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">
                  <v:rect id="Rechteck 244" o:spid="_x0000_s1091" style="position:absolute;top:76200;width:118745;height:1187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" fillcolor="window" strokecolor="#4b4c4d" strokeweight="1pt"/>
                  <v:shape id="Textfeld 245" o:spid="_x0000_s1092" type="#_x0000_t202" style="position:absolute;left:99060;width:266700;height:2590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" filled="f" stroked="f" strokeweight=".5pt">
                    <v:textbox>
                      <w:txbxContent>
                        <w:p w14:paraId="79945C9B" w14:textId="77777777" w:rsidR="00660AE4" w:rsidRPr="00871CD4" w:rsidRDefault="00660AE4" w:rsidP="00660AE4">
                          <w:pPr>
                            <w:rPr>
                              <w:color w:val="4B4C4D"/>
                              <w:sz w:val="24"/>
                              <w:szCs w:val="24"/>
                            </w:rPr>
                          </w:pPr>
                          <w:r>
                            <w:rPr>
                              <w:color w:val="4B4C4D"/>
                              <w:sz w:val="24"/>
                              <w:szCs w:val="24"/>
                            </w:rPr>
                            <w:t>3</w:t>
                          </w:r>
                        </w:p>
                      </w:txbxContent>
                    </v:textbox>
                  </v:shape>
                </v:group>
                <v:group id="Gruppieren 246" o:spid="_x0000_s1093" style="position:absolute;left:19240;width:3658;height:2590" coordsize="365760,2590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">
                  <v:rect id="Rechteck 247" o:spid="_x0000_s1094" style="position:absolute;top:76200;width:118745;height:1187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" fillcolor="window" strokecolor="#4b4c4d" strokeweight="1pt"/>
                  <v:shape id="Textfeld 248" o:spid="_x0000_s1095" type="#_x0000_t202" style="position:absolute;left:99060;width:266700;height:2590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" filled="f" stroked="f" strokeweight=".5pt">
                    <v:textbox>
                      <w:txbxContent>
                        <w:p w14:paraId="75F527DF" w14:textId="77777777" w:rsidR="00660AE4" w:rsidRPr="00871CD4" w:rsidRDefault="00660AE4" w:rsidP="00660AE4">
                          <w:pPr>
                            <w:rPr>
                              <w:color w:val="4B4C4D"/>
                              <w:sz w:val="24"/>
                              <w:szCs w:val="24"/>
                            </w:rPr>
                          </w:pPr>
                          <w:r>
                            <w:rPr>
                              <w:color w:val="4B4C4D"/>
                              <w:sz w:val="24"/>
                              <w:szCs w:val="24"/>
                            </w:rPr>
                            <w:t>4</w:t>
                          </w:r>
                        </w:p>
                      </w:txbxContent>
                    </v:textbox>
                  </v:shape>
                </v:group>
                <v:group id="Gruppieren 249" o:spid="_x0000_s1096" style="position:absolute;left:25622;width:3657;height:2590" coordsize="365760,2590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">
                  <v:rect id="Rechteck 250" o:spid="_x0000_s1097" style="position:absolute;top:76200;width:118745;height:1187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" fillcolor="window" strokecolor="#4b4c4d" strokeweight="1pt"/>
                  <v:shape id="Textfeld 251" o:spid="_x0000_s1098" type="#_x0000_t202" style="position:absolute;left:99060;width:266700;height:2590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" filled="f" stroked="f" strokeweight=".5pt">
                    <v:textbox>
                      <w:txbxContent>
                        <w:p w14:paraId="1425E1A1" w14:textId="77777777" w:rsidR="00660AE4" w:rsidRPr="00871CD4" w:rsidRDefault="00660AE4" w:rsidP="00660AE4">
                          <w:pPr>
                            <w:rPr>
                              <w:color w:val="4B4C4D"/>
                              <w:sz w:val="24"/>
                              <w:szCs w:val="24"/>
                            </w:rPr>
                          </w:pPr>
                          <w:r>
                            <w:rPr>
                              <w:color w:val="4B4C4D"/>
                              <w:sz w:val="24"/>
                              <w:szCs w:val="24"/>
                            </w:rPr>
                            <w:t>5</w:t>
                          </w:r>
                        </w:p>
                      </w:txbxContent>
                    </v:textbox>
                  </v:shape>
                </v:group>
                <v:group id="Gruppieren 252" o:spid="_x0000_s1099" style="position:absolute;left:32099;width:3657;height:2590" coordsize="365760,2590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">
                  <v:rect id="Rechteck 253" o:spid="_x0000_s1100" style="position:absolute;top:76200;width:118745;height:1187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" fillcolor="window" strokecolor="#4b4c4d" strokeweight="1pt"/>
                  <v:shape id="Textfeld 254" o:spid="_x0000_s1101" type="#_x0000_t202" style="position:absolute;left:99060;width:266700;height:2590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" filled="f" stroked="f" strokeweight=".5pt">
                    <v:textbox>
                      <w:txbxContent>
                        <w:p w14:paraId="16BC4589" w14:textId="77777777" w:rsidR="00660AE4" w:rsidRPr="00871CD4" w:rsidRDefault="00660AE4" w:rsidP="00660AE4">
                          <w:pPr>
                            <w:rPr>
                              <w:color w:val="4B4C4D"/>
                              <w:sz w:val="24"/>
                              <w:szCs w:val="24"/>
                            </w:rPr>
                          </w:pPr>
                          <w:r>
                            <w:rPr>
                              <w:color w:val="4B4C4D"/>
                              <w:sz w:val="24"/>
                              <w:szCs w:val="24"/>
                            </w:rPr>
                            <w:t>6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14:paraId="2C7CBFF3" w14:textId="77777777" w:rsidR="00660AE4" w:rsidRPr="00320D17" w:rsidRDefault="00660AE4" w:rsidP="00660AE4">
      <w:pPr>
        <w:spacing w:after="0" w:line="240" w:lineRule="auto"/>
        <w:rPr>
          <w:rFonts w:eastAsia="+mn-ea" w:cs="Arial"/>
          <w:color w:val="4B4C4D"/>
          <w:kern w:val="24"/>
          <w:lang w:val="en-GB" w:eastAsia="de-CH"/>
        </w:rPr>
      </w:pPr>
    </w:p>
    <w:p w14:paraId="48DCA791" w14:textId="77777777" w:rsidR="00660AE4" w:rsidRPr="00320D17" w:rsidRDefault="00660AE4" w:rsidP="00660AE4">
      <w:pPr>
        <w:spacing w:after="0" w:line="240" w:lineRule="auto"/>
        <w:rPr>
          <w:rFonts w:eastAsia="+mn-ea" w:cs="Arial"/>
          <w:color w:val="4B4C4D"/>
          <w:kern w:val="24"/>
          <w:lang w:val="en-GB" w:eastAsia="de-CH"/>
        </w:rPr>
      </w:pPr>
    </w:p>
    <w:p w14:paraId="54153ACB" w14:textId="2BF63F13" w:rsidR="00660AE4" w:rsidRPr="00320D17" w:rsidRDefault="004D31B0" w:rsidP="00660AE4">
      <w:pPr>
        <w:pStyle w:val="Listenabsatz"/>
        <w:numPr>
          <w:ilvl w:val="0"/>
          <w:numId w:val="2"/>
        </w:numPr>
        <w:spacing w:after="0" w:line="240" w:lineRule="auto"/>
        <w:ind w:left="284" w:hanging="284"/>
        <w:jc w:val="left"/>
        <w:rPr>
          <w:rFonts w:eastAsia="+mn-ea" w:cs="Arial"/>
          <w:color w:val="4B4C4D"/>
          <w:kern w:val="24"/>
          <w:lang w:val="en-GB" w:eastAsia="de-CH"/>
        </w:rPr>
      </w:pPr>
      <w:r w:rsidRPr="00320D17">
        <w:rPr>
          <w:rFonts w:cs="Arial"/>
          <w:lang w:val="en-GB"/>
        </w:rPr>
        <w:t xml:space="preserve">Punctuality and dependability of the staff </w:t>
      </w:r>
    </w:p>
    <w:p w14:paraId="4D7D64C6" w14:textId="77777777" w:rsidR="00660AE4" w:rsidRPr="00320D17" w:rsidRDefault="00660AE4" w:rsidP="00660AE4">
      <w:pPr>
        <w:spacing w:after="0" w:line="240" w:lineRule="auto"/>
        <w:rPr>
          <w:rFonts w:eastAsia="+mn-ea" w:cs="Arial"/>
          <w:color w:val="4B4C4D"/>
          <w:kern w:val="24"/>
          <w:lang w:val="en-GB" w:eastAsia="de-CH"/>
        </w:rPr>
      </w:pPr>
      <w:r w:rsidRPr="00320D17">
        <w:rPr>
          <w:rFonts w:eastAsia="+mn-ea" w:cs="Arial"/>
          <w:noProof/>
          <w:color w:val="4B4C4D"/>
          <w:kern w:val="24"/>
          <w:lang w:val="de-DE" w:eastAsia="de-DE"/>
        </w:rPr>
        <mc:AlternateContent>
          <mc:Choice Requires="wpg">
            <w:drawing>
              <wp:anchor distT="0" distB="0" distL="114300" distR="114300" simplePos="0" relativeHeight="251679744" behindDoc="0" locked="0" layoutInCell="1" allowOverlap="1" wp14:anchorId="3A3A55A4" wp14:editId="6AF43BD5">
                <wp:simplePos x="0" y="0"/>
                <wp:positionH relativeFrom="column">
                  <wp:posOffset>205105</wp:posOffset>
                </wp:positionH>
                <wp:positionV relativeFrom="paragraph">
                  <wp:posOffset>97790</wp:posOffset>
                </wp:positionV>
                <wp:extent cx="3575685" cy="259080"/>
                <wp:effectExtent l="0" t="0" r="0" b="7620"/>
                <wp:wrapNone/>
                <wp:docPr id="312" name="Gruppieren 3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75685" cy="259080"/>
                          <a:chOff x="0" y="0"/>
                          <a:chExt cx="3575685" cy="259080"/>
                        </a:xfrm>
                      </wpg:grpSpPr>
                      <wpg:grpSp>
                        <wpg:cNvPr id="313" name="Gruppieren 313"/>
                        <wpg:cNvGrpSpPr/>
                        <wpg:grpSpPr>
                          <a:xfrm>
                            <a:off x="0" y="0"/>
                            <a:ext cx="358140" cy="259080"/>
                            <a:chOff x="0" y="0"/>
                            <a:chExt cx="358140" cy="259080"/>
                          </a:xfrm>
                        </wpg:grpSpPr>
                        <wps:wsp>
                          <wps:cNvPr id="314" name="Rechteck 314"/>
                          <wps:cNvSpPr/>
                          <wps:spPr>
                            <a:xfrm>
                              <a:off x="0" y="76200"/>
                              <a:ext cx="118745" cy="11874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rgbClr val="4B4C4D"/>
                              </a:solidFill>
                              <a:prstDash val="solid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15" name="Textfeld 315"/>
                          <wps:cNvSpPr txBox="1"/>
                          <wps:spPr>
                            <a:xfrm>
                              <a:off x="91440" y="0"/>
                              <a:ext cx="266700" cy="25908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393AB839" w14:textId="77777777" w:rsidR="00660AE4" w:rsidRPr="00871CD4" w:rsidRDefault="00660AE4" w:rsidP="00660AE4">
                                <w:pP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316" name="Gruppieren 316"/>
                        <wpg:cNvGrpSpPr/>
                        <wpg:grpSpPr>
                          <a:xfrm>
                            <a:off x="638175" y="0"/>
                            <a:ext cx="365760" cy="259080"/>
                            <a:chOff x="0" y="0"/>
                            <a:chExt cx="365760" cy="259080"/>
                          </a:xfrm>
                        </wpg:grpSpPr>
                        <wps:wsp>
                          <wps:cNvPr id="317" name="Rechteck 317"/>
                          <wps:cNvSpPr/>
                          <wps:spPr>
                            <a:xfrm>
                              <a:off x="0" y="76200"/>
                              <a:ext cx="118745" cy="11874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rgbClr val="4B4C4D"/>
                              </a:solidFill>
                              <a:prstDash val="solid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18" name="Textfeld 318"/>
                          <wps:cNvSpPr txBox="1"/>
                          <wps:spPr>
                            <a:xfrm>
                              <a:off x="99060" y="0"/>
                              <a:ext cx="266700" cy="25908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2E1C4AC5" w14:textId="77777777" w:rsidR="00660AE4" w:rsidRPr="00871CD4" w:rsidRDefault="00660AE4" w:rsidP="00660AE4">
                                <w:pP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319" name="Gruppieren 319"/>
                        <wpg:cNvGrpSpPr/>
                        <wpg:grpSpPr>
                          <a:xfrm>
                            <a:off x="1276350" y="0"/>
                            <a:ext cx="365760" cy="259080"/>
                            <a:chOff x="0" y="0"/>
                            <a:chExt cx="365760" cy="259080"/>
                          </a:xfrm>
                        </wpg:grpSpPr>
                        <wps:wsp>
                          <wps:cNvPr id="320" name="Rechteck 320"/>
                          <wps:cNvSpPr/>
                          <wps:spPr>
                            <a:xfrm>
                              <a:off x="0" y="76200"/>
                              <a:ext cx="118745" cy="11874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rgbClr val="4B4C4D"/>
                              </a:solidFill>
                              <a:prstDash val="solid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21" name="Textfeld 321"/>
                          <wps:cNvSpPr txBox="1"/>
                          <wps:spPr>
                            <a:xfrm>
                              <a:off x="99060" y="0"/>
                              <a:ext cx="266700" cy="25908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0B799DBF" w14:textId="77777777" w:rsidR="00660AE4" w:rsidRPr="00871CD4" w:rsidRDefault="00660AE4" w:rsidP="00660AE4">
                                <w:pP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  <w:t>3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322" name="Gruppieren 322"/>
                        <wpg:cNvGrpSpPr/>
                        <wpg:grpSpPr>
                          <a:xfrm>
                            <a:off x="1924050" y="0"/>
                            <a:ext cx="365760" cy="259080"/>
                            <a:chOff x="0" y="0"/>
                            <a:chExt cx="365760" cy="259080"/>
                          </a:xfrm>
                        </wpg:grpSpPr>
                        <wps:wsp>
                          <wps:cNvPr id="323" name="Rechteck 323"/>
                          <wps:cNvSpPr/>
                          <wps:spPr>
                            <a:xfrm>
                              <a:off x="0" y="76200"/>
                              <a:ext cx="118745" cy="11874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rgbClr val="4B4C4D"/>
                              </a:solidFill>
                              <a:prstDash val="solid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24" name="Textfeld 324"/>
                          <wps:cNvSpPr txBox="1"/>
                          <wps:spPr>
                            <a:xfrm>
                              <a:off x="99060" y="0"/>
                              <a:ext cx="266700" cy="25908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0D11F8CF" w14:textId="77777777" w:rsidR="00660AE4" w:rsidRPr="00871CD4" w:rsidRDefault="00660AE4" w:rsidP="00660AE4">
                                <w:pP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  <w:t>4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325" name="Gruppieren 325"/>
                        <wpg:cNvGrpSpPr/>
                        <wpg:grpSpPr>
                          <a:xfrm>
                            <a:off x="2562225" y="0"/>
                            <a:ext cx="365760" cy="259080"/>
                            <a:chOff x="0" y="0"/>
                            <a:chExt cx="365760" cy="259080"/>
                          </a:xfrm>
                        </wpg:grpSpPr>
                        <wps:wsp>
                          <wps:cNvPr id="326" name="Rechteck 326"/>
                          <wps:cNvSpPr/>
                          <wps:spPr>
                            <a:xfrm>
                              <a:off x="0" y="76200"/>
                              <a:ext cx="118745" cy="11874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rgbClr val="4B4C4D"/>
                              </a:solidFill>
                              <a:prstDash val="solid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27" name="Textfeld 327"/>
                          <wps:cNvSpPr txBox="1"/>
                          <wps:spPr>
                            <a:xfrm>
                              <a:off x="99060" y="0"/>
                              <a:ext cx="266700" cy="25908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08441ABD" w14:textId="77777777" w:rsidR="00660AE4" w:rsidRPr="00871CD4" w:rsidRDefault="00660AE4" w:rsidP="00660AE4">
                                <w:pP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  <w:t>5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328" name="Gruppieren 328"/>
                        <wpg:cNvGrpSpPr/>
                        <wpg:grpSpPr>
                          <a:xfrm>
                            <a:off x="3209925" y="0"/>
                            <a:ext cx="365760" cy="259080"/>
                            <a:chOff x="0" y="0"/>
                            <a:chExt cx="365760" cy="259080"/>
                          </a:xfrm>
                        </wpg:grpSpPr>
                        <wps:wsp>
                          <wps:cNvPr id="329" name="Rechteck 329"/>
                          <wps:cNvSpPr/>
                          <wps:spPr>
                            <a:xfrm>
                              <a:off x="0" y="76200"/>
                              <a:ext cx="118745" cy="11874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rgbClr val="4B4C4D"/>
                              </a:solidFill>
                              <a:prstDash val="solid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30" name="Textfeld 330"/>
                          <wps:cNvSpPr txBox="1"/>
                          <wps:spPr>
                            <a:xfrm>
                              <a:off x="99060" y="0"/>
                              <a:ext cx="266700" cy="25908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37F56601" w14:textId="77777777" w:rsidR="00660AE4" w:rsidRPr="00871CD4" w:rsidRDefault="00660AE4" w:rsidP="00660AE4">
                                <w:pP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  <w:t>6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 xmlns:w16se="http://schemas.microsoft.com/office/word/2015/wordml/sym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3A3A55A4" id="Gruppieren 312" o:spid="_x0000_s1102" style="position:absolute;left:0;text-align:left;margin-left:16.15pt;margin-top:7.7pt;width:281.55pt;height:20.4pt;z-index:251679744" coordsize="35756,25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">
                <v:group id="Gruppieren 313" o:spid="_x0000_s1103" style="position:absolute;width:3581;height:2590" coordsize="358140,2590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">
                  <v:rect id="Rechteck 314" o:spid="_x0000_s1104" style="position:absolute;top:76200;width:118745;height:1187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" fillcolor="window" strokecolor="#4b4c4d" strokeweight="1pt"/>
                  <v:shape id="Textfeld 315" o:spid="_x0000_s1105" type="#_x0000_t202" style="position:absolute;left:91440;width:266700;height:2590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" filled="f" stroked="f" strokeweight=".5pt">
                    <v:textbox>
                      <w:txbxContent>
                        <w:p w14:paraId="393AB839" w14:textId="77777777" w:rsidR="00660AE4" w:rsidRPr="00871CD4" w:rsidRDefault="00660AE4" w:rsidP="00660AE4">
                          <w:pPr>
                            <w:rPr>
                              <w:color w:val="4B4C4D"/>
                              <w:sz w:val="24"/>
                              <w:szCs w:val="24"/>
                            </w:rPr>
                          </w:pPr>
                          <w:r>
                            <w:rPr>
                              <w:color w:val="4B4C4D"/>
                              <w:sz w:val="24"/>
                              <w:szCs w:val="24"/>
                            </w:rPr>
                            <w:t>1</w:t>
                          </w:r>
                        </w:p>
                      </w:txbxContent>
                    </v:textbox>
                  </v:shape>
                </v:group>
                <v:group id="Gruppieren 316" o:spid="_x0000_s1106" style="position:absolute;left:6381;width:3658;height:2590" coordsize="365760,2590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">
                  <v:rect id="Rechteck 317" o:spid="_x0000_s1107" style="position:absolute;top:76200;width:118745;height:1187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" fillcolor="window" strokecolor="#4b4c4d" strokeweight="1pt"/>
                  <v:shape id="Textfeld 318" o:spid="_x0000_s1108" type="#_x0000_t202" style="position:absolute;left:99060;width:266700;height:2590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" filled="f" stroked="f" strokeweight=".5pt">
                    <v:textbox>
                      <w:txbxContent>
                        <w:p w14:paraId="2E1C4AC5" w14:textId="77777777" w:rsidR="00660AE4" w:rsidRPr="00871CD4" w:rsidRDefault="00660AE4" w:rsidP="00660AE4">
                          <w:pPr>
                            <w:rPr>
                              <w:color w:val="4B4C4D"/>
                              <w:sz w:val="24"/>
                              <w:szCs w:val="24"/>
                            </w:rPr>
                          </w:pPr>
                          <w:r>
                            <w:rPr>
                              <w:color w:val="4B4C4D"/>
                              <w:sz w:val="24"/>
                              <w:szCs w:val="24"/>
                            </w:rPr>
                            <w:t>2</w:t>
                          </w:r>
                        </w:p>
                      </w:txbxContent>
                    </v:textbox>
                  </v:shape>
                </v:group>
                <v:group id="Gruppieren 319" o:spid="_x0000_s1109" style="position:absolute;left:12763;width:3658;height:2590" coordsize="365760,2590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">
                  <v:rect id="Rechteck 320" o:spid="_x0000_s1110" style="position:absolute;top:76200;width:118745;height:1187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" fillcolor="window" strokecolor="#4b4c4d" strokeweight="1pt"/>
                  <v:shape id="Textfeld 321" o:spid="_x0000_s1111" type="#_x0000_t202" style="position:absolute;left:99060;width:266700;height:2590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" filled="f" stroked="f" strokeweight=".5pt">
                    <v:textbox>
                      <w:txbxContent>
                        <w:p w14:paraId="0B799DBF" w14:textId="77777777" w:rsidR="00660AE4" w:rsidRPr="00871CD4" w:rsidRDefault="00660AE4" w:rsidP="00660AE4">
                          <w:pPr>
                            <w:rPr>
                              <w:color w:val="4B4C4D"/>
                              <w:sz w:val="24"/>
                              <w:szCs w:val="24"/>
                            </w:rPr>
                          </w:pPr>
                          <w:r>
                            <w:rPr>
                              <w:color w:val="4B4C4D"/>
                              <w:sz w:val="24"/>
                              <w:szCs w:val="24"/>
                            </w:rPr>
                            <w:t>3</w:t>
                          </w:r>
                        </w:p>
                      </w:txbxContent>
                    </v:textbox>
                  </v:shape>
                </v:group>
                <v:group id="Gruppieren 322" o:spid="_x0000_s1112" style="position:absolute;left:19240;width:3658;height:2590" coordsize="365760,2590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">
                  <v:rect id="Rechteck 323" o:spid="_x0000_s1113" style="position:absolute;top:76200;width:118745;height:1187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" fillcolor="window" strokecolor="#4b4c4d" strokeweight="1pt"/>
                  <v:shape id="Textfeld 324" o:spid="_x0000_s1114" type="#_x0000_t202" style="position:absolute;left:99060;width:266700;height:2590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" filled="f" stroked="f" strokeweight=".5pt">
                    <v:textbox>
                      <w:txbxContent>
                        <w:p w14:paraId="0D11F8CF" w14:textId="77777777" w:rsidR="00660AE4" w:rsidRPr="00871CD4" w:rsidRDefault="00660AE4" w:rsidP="00660AE4">
                          <w:pPr>
                            <w:rPr>
                              <w:color w:val="4B4C4D"/>
                              <w:sz w:val="24"/>
                              <w:szCs w:val="24"/>
                            </w:rPr>
                          </w:pPr>
                          <w:r>
                            <w:rPr>
                              <w:color w:val="4B4C4D"/>
                              <w:sz w:val="24"/>
                              <w:szCs w:val="24"/>
                            </w:rPr>
                            <w:t>4</w:t>
                          </w:r>
                        </w:p>
                      </w:txbxContent>
                    </v:textbox>
                  </v:shape>
                </v:group>
                <v:group id="Gruppieren 325" o:spid="_x0000_s1115" style="position:absolute;left:25622;width:3657;height:2590" coordsize="365760,2590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">
                  <v:rect id="Rechteck 326" o:spid="_x0000_s1116" style="position:absolute;top:76200;width:118745;height:1187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" fillcolor="window" strokecolor="#4b4c4d" strokeweight="1pt"/>
                  <v:shape id="Textfeld 327" o:spid="_x0000_s1117" type="#_x0000_t202" style="position:absolute;left:99060;width:266700;height:2590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" filled="f" stroked="f" strokeweight=".5pt">
                    <v:textbox>
                      <w:txbxContent>
                        <w:p w14:paraId="08441ABD" w14:textId="77777777" w:rsidR="00660AE4" w:rsidRPr="00871CD4" w:rsidRDefault="00660AE4" w:rsidP="00660AE4">
                          <w:pPr>
                            <w:rPr>
                              <w:color w:val="4B4C4D"/>
                              <w:sz w:val="24"/>
                              <w:szCs w:val="24"/>
                            </w:rPr>
                          </w:pPr>
                          <w:r>
                            <w:rPr>
                              <w:color w:val="4B4C4D"/>
                              <w:sz w:val="24"/>
                              <w:szCs w:val="24"/>
                            </w:rPr>
                            <w:t>5</w:t>
                          </w:r>
                        </w:p>
                      </w:txbxContent>
                    </v:textbox>
                  </v:shape>
                </v:group>
                <v:group id="Gruppieren 328" o:spid="_x0000_s1118" style="position:absolute;left:32099;width:3657;height:2590" coordsize="365760,2590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">
                  <v:rect id="Rechteck 329" o:spid="_x0000_s1119" style="position:absolute;top:76200;width:118745;height:1187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" fillcolor="window" strokecolor="#4b4c4d" strokeweight="1pt"/>
                  <v:shape id="Textfeld 330" o:spid="_x0000_s1120" type="#_x0000_t202" style="position:absolute;left:99060;width:266700;height:2590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" filled="f" stroked="f" strokeweight=".5pt">
                    <v:textbox>
                      <w:txbxContent>
                        <w:p w14:paraId="37F56601" w14:textId="77777777" w:rsidR="00660AE4" w:rsidRPr="00871CD4" w:rsidRDefault="00660AE4" w:rsidP="00660AE4">
                          <w:pPr>
                            <w:rPr>
                              <w:color w:val="4B4C4D"/>
                              <w:sz w:val="24"/>
                              <w:szCs w:val="24"/>
                            </w:rPr>
                          </w:pPr>
                          <w:r>
                            <w:rPr>
                              <w:color w:val="4B4C4D"/>
                              <w:sz w:val="24"/>
                              <w:szCs w:val="24"/>
                            </w:rPr>
                            <w:t>6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14:paraId="292C16B7" w14:textId="77777777" w:rsidR="00BC4C26" w:rsidRPr="00320D17" w:rsidRDefault="00BC4C26" w:rsidP="00660AE4">
      <w:pPr>
        <w:spacing w:after="0" w:line="240" w:lineRule="auto"/>
        <w:rPr>
          <w:rFonts w:cs="Arial"/>
          <w:b/>
          <w:lang w:val="en-US"/>
        </w:rPr>
      </w:pPr>
    </w:p>
    <w:p w14:paraId="691A79F3" w14:textId="77777777" w:rsidR="006C4972" w:rsidRDefault="006C4972" w:rsidP="00660AE4">
      <w:pPr>
        <w:spacing w:after="0" w:line="240" w:lineRule="auto"/>
        <w:rPr>
          <w:rFonts w:cs="Arial"/>
          <w:b/>
          <w:lang w:val="en-US"/>
        </w:rPr>
      </w:pPr>
    </w:p>
    <w:p w14:paraId="37C5500C" w14:textId="77777777" w:rsidR="006C4972" w:rsidRDefault="006C4972" w:rsidP="00660AE4">
      <w:pPr>
        <w:spacing w:after="0" w:line="240" w:lineRule="auto"/>
        <w:rPr>
          <w:rFonts w:cs="Arial"/>
          <w:b/>
          <w:lang w:val="en-US"/>
        </w:rPr>
      </w:pPr>
    </w:p>
    <w:p w14:paraId="279C9E00" w14:textId="77777777" w:rsidR="006C4972" w:rsidRDefault="006C4972" w:rsidP="00660AE4">
      <w:pPr>
        <w:spacing w:after="0" w:line="240" w:lineRule="auto"/>
        <w:rPr>
          <w:rFonts w:cs="Arial"/>
          <w:b/>
          <w:lang w:val="en-US"/>
        </w:rPr>
      </w:pPr>
    </w:p>
    <w:p w14:paraId="3E661DF9" w14:textId="77777777" w:rsidR="006C4972" w:rsidRDefault="006C4972" w:rsidP="00660AE4">
      <w:pPr>
        <w:spacing w:after="0" w:line="240" w:lineRule="auto"/>
        <w:rPr>
          <w:rFonts w:cs="Arial"/>
          <w:b/>
          <w:lang w:val="en-US"/>
        </w:rPr>
      </w:pPr>
    </w:p>
    <w:p w14:paraId="6E98A73B" w14:textId="77777777" w:rsidR="006C4972" w:rsidRDefault="006C4972" w:rsidP="00660AE4">
      <w:pPr>
        <w:spacing w:after="0" w:line="240" w:lineRule="auto"/>
        <w:rPr>
          <w:rFonts w:cs="Arial"/>
          <w:b/>
          <w:lang w:val="en-US"/>
        </w:rPr>
      </w:pPr>
    </w:p>
    <w:p w14:paraId="7154711A" w14:textId="77777777" w:rsidR="006C4972" w:rsidRDefault="006C4972" w:rsidP="00660AE4">
      <w:pPr>
        <w:spacing w:after="0" w:line="240" w:lineRule="auto"/>
        <w:rPr>
          <w:rFonts w:cs="Arial"/>
          <w:b/>
          <w:lang w:val="en-US"/>
        </w:rPr>
      </w:pPr>
    </w:p>
    <w:p w14:paraId="22E6A063" w14:textId="04A3C9BD" w:rsidR="00E061DF" w:rsidRPr="00320D17" w:rsidRDefault="00E061DF" w:rsidP="00660AE4">
      <w:pPr>
        <w:spacing w:after="0" w:line="240" w:lineRule="auto"/>
        <w:rPr>
          <w:rFonts w:eastAsia="+mn-ea" w:cs="Arial"/>
          <w:color w:val="4B4C4D"/>
          <w:kern w:val="24"/>
          <w:lang w:val="en-GB" w:eastAsia="de-CH"/>
        </w:rPr>
      </w:pPr>
      <w:bookmarkStart w:id="0" w:name="_GoBack"/>
      <w:bookmarkEnd w:id="0"/>
      <w:r w:rsidRPr="00320D17">
        <w:rPr>
          <w:rFonts w:cs="Arial"/>
          <w:b/>
          <w:lang w:val="en-US"/>
        </w:rPr>
        <w:lastRenderedPageBreak/>
        <w:t>Qualities of the medical assistant</w:t>
      </w:r>
    </w:p>
    <w:p w14:paraId="4E3ADC67" w14:textId="77777777" w:rsidR="00660AE4" w:rsidRPr="00320D17" w:rsidRDefault="00660AE4" w:rsidP="00660AE4">
      <w:pPr>
        <w:spacing w:after="0" w:line="240" w:lineRule="auto"/>
        <w:rPr>
          <w:rFonts w:eastAsia="+mn-ea" w:cs="Arial"/>
          <w:color w:val="4B4C4D"/>
          <w:kern w:val="24"/>
          <w:lang w:val="en-GB" w:eastAsia="de-CH"/>
        </w:rPr>
      </w:pPr>
    </w:p>
    <w:p w14:paraId="43264538" w14:textId="0B9897ED" w:rsidR="00660AE4" w:rsidRPr="00320D17" w:rsidRDefault="00E061DF" w:rsidP="00660AE4">
      <w:pPr>
        <w:pStyle w:val="Listenabsatz"/>
        <w:numPr>
          <w:ilvl w:val="0"/>
          <w:numId w:val="2"/>
        </w:numPr>
        <w:spacing w:after="0" w:line="240" w:lineRule="auto"/>
        <w:ind w:left="284" w:hanging="284"/>
        <w:jc w:val="left"/>
        <w:rPr>
          <w:rFonts w:eastAsia="+mn-ea" w:cs="Arial"/>
          <w:color w:val="4B4C4D"/>
          <w:kern w:val="24"/>
          <w:lang w:val="en-GB" w:eastAsia="de-CH"/>
        </w:rPr>
      </w:pPr>
      <w:r w:rsidRPr="00320D17">
        <w:rPr>
          <w:rFonts w:cs="Arial"/>
          <w:lang w:val="en-US"/>
        </w:rPr>
        <w:t>Dress and grooming of the medical assistants</w:t>
      </w:r>
    </w:p>
    <w:p w14:paraId="2E3A3B1A" w14:textId="77777777" w:rsidR="00660AE4" w:rsidRPr="00320D17" w:rsidRDefault="00660AE4" w:rsidP="00660AE4">
      <w:pPr>
        <w:spacing w:after="0" w:line="240" w:lineRule="auto"/>
        <w:rPr>
          <w:rFonts w:eastAsia="+mn-ea" w:cs="Arial"/>
          <w:color w:val="4B4C4D"/>
          <w:kern w:val="24"/>
          <w:lang w:val="en-GB" w:eastAsia="de-CH"/>
        </w:rPr>
      </w:pPr>
      <w:r w:rsidRPr="00320D17">
        <w:rPr>
          <w:rFonts w:eastAsia="+mn-ea" w:cs="Arial"/>
          <w:noProof/>
          <w:color w:val="4B4C4D"/>
          <w:kern w:val="24"/>
          <w:lang w:val="de-DE" w:eastAsia="de-DE"/>
        </w:rPr>
        <mc:AlternateContent>
          <mc:Choice Requires="wpg">
            <w:drawing>
              <wp:anchor distT="0" distB="0" distL="114300" distR="114300" simplePos="0" relativeHeight="251680768" behindDoc="0" locked="0" layoutInCell="1" allowOverlap="1" wp14:anchorId="36A8509E" wp14:editId="72298926">
                <wp:simplePos x="0" y="0"/>
                <wp:positionH relativeFrom="column">
                  <wp:posOffset>205105</wp:posOffset>
                </wp:positionH>
                <wp:positionV relativeFrom="paragraph">
                  <wp:posOffset>67945</wp:posOffset>
                </wp:positionV>
                <wp:extent cx="3575685" cy="259080"/>
                <wp:effectExtent l="0" t="0" r="0" b="7620"/>
                <wp:wrapNone/>
                <wp:docPr id="331" name="Gruppieren 33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75685" cy="259080"/>
                          <a:chOff x="0" y="0"/>
                          <a:chExt cx="3575685" cy="259080"/>
                        </a:xfrm>
                      </wpg:grpSpPr>
                      <wpg:grpSp>
                        <wpg:cNvPr id="332" name="Gruppieren 332"/>
                        <wpg:cNvGrpSpPr/>
                        <wpg:grpSpPr>
                          <a:xfrm>
                            <a:off x="0" y="0"/>
                            <a:ext cx="358140" cy="259080"/>
                            <a:chOff x="0" y="0"/>
                            <a:chExt cx="358140" cy="259080"/>
                          </a:xfrm>
                        </wpg:grpSpPr>
                        <wps:wsp>
                          <wps:cNvPr id="333" name="Rechteck 333"/>
                          <wps:cNvSpPr/>
                          <wps:spPr>
                            <a:xfrm>
                              <a:off x="0" y="76200"/>
                              <a:ext cx="118745" cy="11874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rgbClr val="4B4C4D"/>
                              </a:solidFill>
                              <a:prstDash val="solid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34" name="Textfeld 334"/>
                          <wps:cNvSpPr txBox="1"/>
                          <wps:spPr>
                            <a:xfrm>
                              <a:off x="91440" y="0"/>
                              <a:ext cx="266700" cy="25908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106A2DDA" w14:textId="77777777" w:rsidR="00660AE4" w:rsidRPr="00871CD4" w:rsidRDefault="00660AE4" w:rsidP="00660AE4">
                                <w:pP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335" name="Gruppieren 335"/>
                        <wpg:cNvGrpSpPr/>
                        <wpg:grpSpPr>
                          <a:xfrm>
                            <a:off x="638175" y="0"/>
                            <a:ext cx="365760" cy="259080"/>
                            <a:chOff x="0" y="0"/>
                            <a:chExt cx="365760" cy="259080"/>
                          </a:xfrm>
                        </wpg:grpSpPr>
                        <wps:wsp>
                          <wps:cNvPr id="336" name="Rechteck 336"/>
                          <wps:cNvSpPr/>
                          <wps:spPr>
                            <a:xfrm>
                              <a:off x="0" y="76200"/>
                              <a:ext cx="118745" cy="11874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rgbClr val="4B4C4D"/>
                              </a:solidFill>
                              <a:prstDash val="solid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37" name="Textfeld 337"/>
                          <wps:cNvSpPr txBox="1"/>
                          <wps:spPr>
                            <a:xfrm>
                              <a:off x="99060" y="0"/>
                              <a:ext cx="266700" cy="25908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13EF07D6" w14:textId="77777777" w:rsidR="00660AE4" w:rsidRPr="00871CD4" w:rsidRDefault="00660AE4" w:rsidP="00660AE4">
                                <w:pP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338" name="Gruppieren 338"/>
                        <wpg:cNvGrpSpPr/>
                        <wpg:grpSpPr>
                          <a:xfrm>
                            <a:off x="1276350" y="0"/>
                            <a:ext cx="365760" cy="259080"/>
                            <a:chOff x="0" y="0"/>
                            <a:chExt cx="365760" cy="259080"/>
                          </a:xfrm>
                        </wpg:grpSpPr>
                        <wps:wsp>
                          <wps:cNvPr id="339" name="Rechteck 339"/>
                          <wps:cNvSpPr/>
                          <wps:spPr>
                            <a:xfrm>
                              <a:off x="0" y="76200"/>
                              <a:ext cx="118745" cy="11874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rgbClr val="4B4C4D"/>
                              </a:solidFill>
                              <a:prstDash val="solid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40" name="Textfeld 340"/>
                          <wps:cNvSpPr txBox="1"/>
                          <wps:spPr>
                            <a:xfrm>
                              <a:off x="99060" y="0"/>
                              <a:ext cx="266700" cy="25908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777125E2" w14:textId="77777777" w:rsidR="00660AE4" w:rsidRPr="00871CD4" w:rsidRDefault="00660AE4" w:rsidP="00660AE4">
                                <w:pP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  <w:t>3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341" name="Gruppieren 341"/>
                        <wpg:cNvGrpSpPr/>
                        <wpg:grpSpPr>
                          <a:xfrm>
                            <a:off x="1924050" y="0"/>
                            <a:ext cx="365760" cy="259080"/>
                            <a:chOff x="0" y="0"/>
                            <a:chExt cx="365760" cy="259080"/>
                          </a:xfrm>
                        </wpg:grpSpPr>
                        <wps:wsp>
                          <wps:cNvPr id="342" name="Rechteck 342"/>
                          <wps:cNvSpPr/>
                          <wps:spPr>
                            <a:xfrm>
                              <a:off x="0" y="76200"/>
                              <a:ext cx="118745" cy="11874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rgbClr val="4B4C4D"/>
                              </a:solidFill>
                              <a:prstDash val="solid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43" name="Textfeld 343"/>
                          <wps:cNvSpPr txBox="1"/>
                          <wps:spPr>
                            <a:xfrm>
                              <a:off x="99060" y="0"/>
                              <a:ext cx="266700" cy="25908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5A8ADD0C" w14:textId="77777777" w:rsidR="00660AE4" w:rsidRPr="00871CD4" w:rsidRDefault="00660AE4" w:rsidP="00660AE4">
                                <w:pP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  <w:t>4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344" name="Gruppieren 344"/>
                        <wpg:cNvGrpSpPr/>
                        <wpg:grpSpPr>
                          <a:xfrm>
                            <a:off x="2562225" y="0"/>
                            <a:ext cx="365760" cy="259080"/>
                            <a:chOff x="0" y="0"/>
                            <a:chExt cx="365760" cy="259080"/>
                          </a:xfrm>
                        </wpg:grpSpPr>
                        <wps:wsp>
                          <wps:cNvPr id="345" name="Rechteck 345"/>
                          <wps:cNvSpPr/>
                          <wps:spPr>
                            <a:xfrm>
                              <a:off x="0" y="76200"/>
                              <a:ext cx="118745" cy="11874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rgbClr val="4B4C4D"/>
                              </a:solidFill>
                              <a:prstDash val="solid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46" name="Textfeld 346"/>
                          <wps:cNvSpPr txBox="1"/>
                          <wps:spPr>
                            <a:xfrm>
                              <a:off x="99060" y="0"/>
                              <a:ext cx="266700" cy="25908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1AAE6F8A" w14:textId="77777777" w:rsidR="00660AE4" w:rsidRPr="00871CD4" w:rsidRDefault="00660AE4" w:rsidP="00660AE4">
                                <w:pP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  <w:t>5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347" name="Gruppieren 347"/>
                        <wpg:cNvGrpSpPr/>
                        <wpg:grpSpPr>
                          <a:xfrm>
                            <a:off x="3209925" y="0"/>
                            <a:ext cx="365760" cy="259080"/>
                            <a:chOff x="0" y="0"/>
                            <a:chExt cx="365760" cy="259080"/>
                          </a:xfrm>
                        </wpg:grpSpPr>
                        <wps:wsp>
                          <wps:cNvPr id="348" name="Rechteck 348"/>
                          <wps:cNvSpPr/>
                          <wps:spPr>
                            <a:xfrm>
                              <a:off x="0" y="76200"/>
                              <a:ext cx="118745" cy="11874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rgbClr val="4B4C4D"/>
                              </a:solidFill>
                              <a:prstDash val="solid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49" name="Textfeld 349"/>
                          <wps:cNvSpPr txBox="1"/>
                          <wps:spPr>
                            <a:xfrm>
                              <a:off x="99060" y="0"/>
                              <a:ext cx="266700" cy="25908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780565A8" w14:textId="77777777" w:rsidR="00660AE4" w:rsidRPr="00871CD4" w:rsidRDefault="00660AE4" w:rsidP="00660AE4">
                                <w:pP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  <w:t>6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 xmlns:w16se="http://schemas.microsoft.com/office/word/2015/wordml/sym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36A8509E" id="Gruppieren 331" o:spid="_x0000_s1121" style="position:absolute;left:0;text-align:left;margin-left:16.15pt;margin-top:5.35pt;width:281.55pt;height:20.4pt;z-index:251680768" coordsize="35756,25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">
                <v:group id="Gruppieren 332" o:spid="_x0000_s1122" style="position:absolute;width:3581;height:2590" coordsize="358140,2590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">
                  <v:rect id="Rechteck 333" o:spid="_x0000_s1123" style="position:absolute;top:76200;width:118745;height:1187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" fillcolor="window" strokecolor="#4b4c4d" strokeweight="1pt"/>
                  <v:shape id="Textfeld 334" o:spid="_x0000_s1124" type="#_x0000_t202" style="position:absolute;left:91440;width:266700;height:2590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" filled="f" stroked="f" strokeweight=".5pt">
                    <v:textbox>
                      <w:txbxContent>
                        <w:p w14:paraId="106A2DDA" w14:textId="77777777" w:rsidR="00660AE4" w:rsidRPr="00871CD4" w:rsidRDefault="00660AE4" w:rsidP="00660AE4">
                          <w:pPr>
                            <w:rPr>
                              <w:color w:val="4B4C4D"/>
                              <w:sz w:val="24"/>
                              <w:szCs w:val="24"/>
                            </w:rPr>
                          </w:pPr>
                          <w:r>
                            <w:rPr>
                              <w:color w:val="4B4C4D"/>
                              <w:sz w:val="24"/>
                              <w:szCs w:val="24"/>
                            </w:rPr>
                            <w:t>1</w:t>
                          </w:r>
                        </w:p>
                      </w:txbxContent>
                    </v:textbox>
                  </v:shape>
                </v:group>
                <v:group id="Gruppieren 335" o:spid="_x0000_s1125" style="position:absolute;left:6381;width:3658;height:2590" coordsize="365760,2590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">
                  <v:rect id="Rechteck 336" o:spid="_x0000_s1126" style="position:absolute;top:76200;width:118745;height:1187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" fillcolor="window" strokecolor="#4b4c4d" strokeweight="1pt"/>
                  <v:shape id="Textfeld 337" o:spid="_x0000_s1127" type="#_x0000_t202" style="position:absolute;left:99060;width:266700;height:2590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" filled="f" stroked="f" strokeweight=".5pt">
                    <v:textbox>
                      <w:txbxContent>
                        <w:p w14:paraId="13EF07D6" w14:textId="77777777" w:rsidR="00660AE4" w:rsidRPr="00871CD4" w:rsidRDefault="00660AE4" w:rsidP="00660AE4">
                          <w:pPr>
                            <w:rPr>
                              <w:color w:val="4B4C4D"/>
                              <w:sz w:val="24"/>
                              <w:szCs w:val="24"/>
                            </w:rPr>
                          </w:pPr>
                          <w:r>
                            <w:rPr>
                              <w:color w:val="4B4C4D"/>
                              <w:sz w:val="24"/>
                              <w:szCs w:val="24"/>
                            </w:rPr>
                            <w:t>2</w:t>
                          </w:r>
                        </w:p>
                      </w:txbxContent>
                    </v:textbox>
                  </v:shape>
                </v:group>
                <v:group id="Gruppieren 338" o:spid="_x0000_s1128" style="position:absolute;left:12763;width:3658;height:2590" coordsize="365760,2590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">
                  <v:rect id="Rechteck 339" o:spid="_x0000_s1129" style="position:absolute;top:76200;width:118745;height:1187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" fillcolor="window" strokecolor="#4b4c4d" strokeweight="1pt"/>
                  <v:shape id="Textfeld 340" o:spid="_x0000_s1130" type="#_x0000_t202" style="position:absolute;left:99060;width:266700;height:2590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" filled="f" stroked="f" strokeweight=".5pt">
                    <v:textbox>
                      <w:txbxContent>
                        <w:p w14:paraId="777125E2" w14:textId="77777777" w:rsidR="00660AE4" w:rsidRPr="00871CD4" w:rsidRDefault="00660AE4" w:rsidP="00660AE4">
                          <w:pPr>
                            <w:rPr>
                              <w:color w:val="4B4C4D"/>
                              <w:sz w:val="24"/>
                              <w:szCs w:val="24"/>
                            </w:rPr>
                          </w:pPr>
                          <w:r>
                            <w:rPr>
                              <w:color w:val="4B4C4D"/>
                              <w:sz w:val="24"/>
                              <w:szCs w:val="24"/>
                            </w:rPr>
                            <w:t>3</w:t>
                          </w:r>
                        </w:p>
                      </w:txbxContent>
                    </v:textbox>
                  </v:shape>
                </v:group>
                <v:group id="Gruppieren 341" o:spid="_x0000_s1131" style="position:absolute;left:19240;width:3658;height:2590" coordsize="365760,2590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">
                  <v:rect id="Rechteck 342" o:spid="_x0000_s1132" style="position:absolute;top:76200;width:118745;height:1187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" fillcolor="window" strokecolor="#4b4c4d" strokeweight="1pt"/>
                  <v:shape id="Textfeld 343" o:spid="_x0000_s1133" type="#_x0000_t202" style="position:absolute;left:99060;width:266700;height:2590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" filled="f" stroked="f" strokeweight=".5pt">
                    <v:textbox>
                      <w:txbxContent>
                        <w:p w14:paraId="5A8ADD0C" w14:textId="77777777" w:rsidR="00660AE4" w:rsidRPr="00871CD4" w:rsidRDefault="00660AE4" w:rsidP="00660AE4">
                          <w:pPr>
                            <w:rPr>
                              <w:color w:val="4B4C4D"/>
                              <w:sz w:val="24"/>
                              <w:szCs w:val="24"/>
                            </w:rPr>
                          </w:pPr>
                          <w:r>
                            <w:rPr>
                              <w:color w:val="4B4C4D"/>
                              <w:sz w:val="24"/>
                              <w:szCs w:val="24"/>
                            </w:rPr>
                            <w:t>4</w:t>
                          </w:r>
                        </w:p>
                      </w:txbxContent>
                    </v:textbox>
                  </v:shape>
                </v:group>
                <v:group id="Gruppieren 344" o:spid="_x0000_s1134" style="position:absolute;left:25622;width:3657;height:2590" coordsize="365760,2590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">
                  <v:rect id="Rechteck 345" o:spid="_x0000_s1135" style="position:absolute;top:76200;width:118745;height:1187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" fillcolor="window" strokecolor="#4b4c4d" strokeweight="1pt"/>
                  <v:shape id="Textfeld 346" o:spid="_x0000_s1136" type="#_x0000_t202" style="position:absolute;left:99060;width:266700;height:2590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" filled="f" stroked="f" strokeweight=".5pt">
                    <v:textbox>
                      <w:txbxContent>
                        <w:p w14:paraId="1AAE6F8A" w14:textId="77777777" w:rsidR="00660AE4" w:rsidRPr="00871CD4" w:rsidRDefault="00660AE4" w:rsidP="00660AE4">
                          <w:pPr>
                            <w:rPr>
                              <w:color w:val="4B4C4D"/>
                              <w:sz w:val="24"/>
                              <w:szCs w:val="24"/>
                            </w:rPr>
                          </w:pPr>
                          <w:r>
                            <w:rPr>
                              <w:color w:val="4B4C4D"/>
                              <w:sz w:val="24"/>
                              <w:szCs w:val="24"/>
                            </w:rPr>
                            <w:t>5</w:t>
                          </w:r>
                        </w:p>
                      </w:txbxContent>
                    </v:textbox>
                  </v:shape>
                </v:group>
                <v:group id="Gruppieren 347" o:spid="_x0000_s1137" style="position:absolute;left:32099;width:3657;height:2590" coordsize="365760,2590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">
                  <v:rect id="Rechteck 348" o:spid="_x0000_s1138" style="position:absolute;top:76200;width:118745;height:1187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" fillcolor="window" strokecolor="#4b4c4d" strokeweight="1pt"/>
                  <v:shape id="Textfeld 349" o:spid="_x0000_s1139" type="#_x0000_t202" style="position:absolute;left:99060;width:266700;height:2590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" filled="f" stroked="f" strokeweight=".5pt">
                    <v:textbox>
                      <w:txbxContent>
                        <w:p w14:paraId="780565A8" w14:textId="77777777" w:rsidR="00660AE4" w:rsidRPr="00871CD4" w:rsidRDefault="00660AE4" w:rsidP="00660AE4">
                          <w:pPr>
                            <w:rPr>
                              <w:color w:val="4B4C4D"/>
                              <w:sz w:val="24"/>
                              <w:szCs w:val="24"/>
                            </w:rPr>
                          </w:pPr>
                          <w:r>
                            <w:rPr>
                              <w:color w:val="4B4C4D"/>
                              <w:sz w:val="24"/>
                              <w:szCs w:val="24"/>
                            </w:rPr>
                            <w:t>6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14:paraId="0AFA3269" w14:textId="77777777" w:rsidR="00660AE4" w:rsidRPr="00320D17" w:rsidRDefault="00660AE4" w:rsidP="00660AE4">
      <w:pPr>
        <w:spacing w:after="0" w:line="240" w:lineRule="auto"/>
        <w:rPr>
          <w:rFonts w:eastAsia="+mn-ea" w:cs="Arial"/>
          <w:color w:val="4B4C4D"/>
          <w:kern w:val="24"/>
          <w:lang w:val="en-GB" w:eastAsia="de-CH"/>
        </w:rPr>
      </w:pPr>
    </w:p>
    <w:p w14:paraId="3B6C9114" w14:textId="77777777" w:rsidR="00660AE4" w:rsidRPr="00320D17" w:rsidRDefault="00660AE4" w:rsidP="00660AE4">
      <w:pPr>
        <w:spacing w:after="0" w:line="240" w:lineRule="auto"/>
        <w:rPr>
          <w:rFonts w:eastAsia="+mn-ea" w:cs="Arial"/>
          <w:color w:val="4B4C4D"/>
          <w:kern w:val="24"/>
          <w:lang w:val="en-GB" w:eastAsia="de-CH"/>
        </w:rPr>
      </w:pPr>
    </w:p>
    <w:p w14:paraId="4F06892D" w14:textId="26A7C6F7" w:rsidR="00660AE4" w:rsidRPr="00320D17" w:rsidRDefault="00E061DF" w:rsidP="00660AE4">
      <w:pPr>
        <w:pStyle w:val="Listenabsatz"/>
        <w:numPr>
          <w:ilvl w:val="0"/>
          <w:numId w:val="2"/>
        </w:numPr>
        <w:spacing w:after="0" w:line="240" w:lineRule="auto"/>
        <w:ind w:left="284" w:hanging="284"/>
        <w:jc w:val="left"/>
        <w:rPr>
          <w:rFonts w:eastAsia="+mn-ea" w:cs="Arial"/>
          <w:color w:val="4B4C4D"/>
          <w:kern w:val="24"/>
          <w:lang w:val="en-GB" w:eastAsia="de-CH"/>
        </w:rPr>
      </w:pPr>
      <w:r w:rsidRPr="00320D17">
        <w:rPr>
          <w:rFonts w:cs="Arial"/>
          <w:lang w:val="en-US"/>
        </w:rPr>
        <w:t>Friendliness and courtesy of the medical assistants</w:t>
      </w:r>
    </w:p>
    <w:p w14:paraId="48C9662E" w14:textId="77777777" w:rsidR="00660AE4" w:rsidRPr="00320D17" w:rsidRDefault="00660AE4" w:rsidP="00660AE4">
      <w:pPr>
        <w:spacing w:after="0" w:line="240" w:lineRule="auto"/>
        <w:rPr>
          <w:rFonts w:eastAsia="+mn-ea" w:cs="Arial"/>
          <w:color w:val="4B4C4D"/>
          <w:kern w:val="24"/>
          <w:lang w:val="en-GB" w:eastAsia="de-CH"/>
        </w:rPr>
      </w:pPr>
      <w:r w:rsidRPr="00320D17">
        <w:rPr>
          <w:rFonts w:eastAsia="+mn-ea" w:cs="Arial"/>
          <w:noProof/>
          <w:color w:val="4B4C4D"/>
          <w:kern w:val="24"/>
          <w:lang w:val="de-DE" w:eastAsia="de-DE"/>
        </w:rPr>
        <mc:AlternateContent>
          <mc:Choice Requires="wpg">
            <w:drawing>
              <wp:anchor distT="0" distB="0" distL="114300" distR="114300" simplePos="0" relativeHeight="251681792" behindDoc="0" locked="0" layoutInCell="1" allowOverlap="1" wp14:anchorId="3E7F6925" wp14:editId="38F19179">
                <wp:simplePos x="0" y="0"/>
                <wp:positionH relativeFrom="column">
                  <wp:posOffset>205105</wp:posOffset>
                </wp:positionH>
                <wp:positionV relativeFrom="paragraph">
                  <wp:posOffset>95250</wp:posOffset>
                </wp:positionV>
                <wp:extent cx="3575685" cy="259080"/>
                <wp:effectExtent l="0" t="0" r="0" b="7620"/>
                <wp:wrapNone/>
                <wp:docPr id="350" name="Gruppieren 35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75685" cy="259080"/>
                          <a:chOff x="0" y="0"/>
                          <a:chExt cx="3575685" cy="259080"/>
                        </a:xfrm>
                      </wpg:grpSpPr>
                      <wpg:grpSp>
                        <wpg:cNvPr id="351" name="Gruppieren 351"/>
                        <wpg:cNvGrpSpPr/>
                        <wpg:grpSpPr>
                          <a:xfrm>
                            <a:off x="0" y="0"/>
                            <a:ext cx="358140" cy="259080"/>
                            <a:chOff x="0" y="0"/>
                            <a:chExt cx="358140" cy="259080"/>
                          </a:xfrm>
                        </wpg:grpSpPr>
                        <wps:wsp>
                          <wps:cNvPr id="352" name="Rechteck 352"/>
                          <wps:cNvSpPr/>
                          <wps:spPr>
                            <a:xfrm>
                              <a:off x="0" y="76200"/>
                              <a:ext cx="118745" cy="11874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rgbClr val="4B4C4D"/>
                              </a:solidFill>
                              <a:prstDash val="solid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53" name="Textfeld 353"/>
                          <wps:cNvSpPr txBox="1"/>
                          <wps:spPr>
                            <a:xfrm>
                              <a:off x="91440" y="0"/>
                              <a:ext cx="266700" cy="25908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36300CF4" w14:textId="77777777" w:rsidR="00660AE4" w:rsidRPr="00871CD4" w:rsidRDefault="00660AE4" w:rsidP="00660AE4">
                                <w:pP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354" name="Gruppieren 354"/>
                        <wpg:cNvGrpSpPr/>
                        <wpg:grpSpPr>
                          <a:xfrm>
                            <a:off x="638175" y="0"/>
                            <a:ext cx="365760" cy="259080"/>
                            <a:chOff x="0" y="0"/>
                            <a:chExt cx="365760" cy="259080"/>
                          </a:xfrm>
                        </wpg:grpSpPr>
                        <wps:wsp>
                          <wps:cNvPr id="355" name="Rechteck 355"/>
                          <wps:cNvSpPr/>
                          <wps:spPr>
                            <a:xfrm>
                              <a:off x="0" y="76200"/>
                              <a:ext cx="118745" cy="11874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rgbClr val="4B4C4D"/>
                              </a:solidFill>
                              <a:prstDash val="solid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56" name="Textfeld 356"/>
                          <wps:cNvSpPr txBox="1"/>
                          <wps:spPr>
                            <a:xfrm>
                              <a:off x="99060" y="0"/>
                              <a:ext cx="266700" cy="25908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4B475B24" w14:textId="77777777" w:rsidR="00660AE4" w:rsidRPr="00871CD4" w:rsidRDefault="00660AE4" w:rsidP="00660AE4">
                                <w:pP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357" name="Gruppieren 357"/>
                        <wpg:cNvGrpSpPr/>
                        <wpg:grpSpPr>
                          <a:xfrm>
                            <a:off x="1276350" y="0"/>
                            <a:ext cx="365760" cy="259080"/>
                            <a:chOff x="0" y="0"/>
                            <a:chExt cx="365760" cy="259080"/>
                          </a:xfrm>
                        </wpg:grpSpPr>
                        <wps:wsp>
                          <wps:cNvPr id="358" name="Rechteck 358"/>
                          <wps:cNvSpPr/>
                          <wps:spPr>
                            <a:xfrm>
                              <a:off x="0" y="76200"/>
                              <a:ext cx="118745" cy="11874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rgbClr val="4B4C4D"/>
                              </a:solidFill>
                              <a:prstDash val="solid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59" name="Textfeld 359"/>
                          <wps:cNvSpPr txBox="1"/>
                          <wps:spPr>
                            <a:xfrm>
                              <a:off x="99060" y="0"/>
                              <a:ext cx="266700" cy="25908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55C0F074" w14:textId="77777777" w:rsidR="00660AE4" w:rsidRPr="00871CD4" w:rsidRDefault="00660AE4" w:rsidP="00660AE4">
                                <w:pP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  <w:t>3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360" name="Gruppieren 360"/>
                        <wpg:cNvGrpSpPr/>
                        <wpg:grpSpPr>
                          <a:xfrm>
                            <a:off x="1924050" y="0"/>
                            <a:ext cx="365760" cy="259080"/>
                            <a:chOff x="0" y="0"/>
                            <a:chExt cx="365760" cy="259080"/>
                          </a:xfrm>
                        </wpg:grpSpPr>
                        <wps:wsp>
                          <wps:cNvPr id="361" name="Rechteck 361"/>
                          <wps:cNvSpPr/>
                          <wps:spPr>
                            <a:xfrm>
                              <a:off x="0" y="76200"/>
                              <a:ext cx="118745" cy="11874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rgbClr val="4B4C4D"/>
                              </a:solidFill>
                              <a:prstDash val="solid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62" name="Textfeld 362"/>
                          <wps:cNvSpPr txBox="1"/>
                          <wps:spPr>
                            <a:xfrm>
                              <a:off x="99060" y="0"/>
                              <a:ext cx="266700" cy="25908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49C9F4C4" w14:textId="77777777" w:rsidR="00660AE4" w:rsidRPr="00871CD4" w:rsidRDefault="00660AE4" w:rsidP="00660AE4">
                                <w:pP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  <w:t>4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363" name="Gruppieren 363"/>
                        <wpg:cNvGrpSpPr/>
                        <wpg:grpSpPr>
                          <a:xfrm>
                            <a:off x="2562225" y="0"/>
                            <a:ext cx="365760" cy="259080"/>
                            <a:chOff x="0" y="0"/>
                            <a:chExt cx="365760" cy="259080"/>
                          </a:xfrm>
                        </wpg:grpSpPr>
                        <wps:wsp>
                          <wps:cNvPr id="364" name="Rechteck 364"/>
                          <wps:cNvSpPr/>
                          <wps:spPr>
                            <a:xfrm>
                              <a:off x="0" y="76200"/>
                              <a:ext cx="118745" cy="11874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rgbClr val="4B4C4D"/>
                              </a:solidFill>
                              <a:prstDash val="solid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65" name="Textfeld 365"/>
                          <wps:cNvSpPr txBox="1"/>
                          <wps:spPr>
                            <a:xfrm>
                              <a:off x="99060" y="0"/>
                              <a:ext cx="266700" cy="25908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536A36D7" w14:textId="77777777" w:rsidR="00660AE4" w:rsidRPr="00871CD4" w:rsidRDefault="00660AE4" w:rsidP="00660AE4">
                                <w:pP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  <w:t>5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366" name="Gruppieren 366"/>
                        <wpg:cNvGrpSpPr/>
                        <wpg:grpSpPr>
                          <a:xfrm>
                            <a:off x="3209925" y="0"/>
                            <a:ext cx="365760" cy="259080"/>
                            <a:chOff x="0" y="0"/>
                            <a:chExt cx="365760" cy="259080"/>
                          </a:xfrm>
                        </wpg:grpSpPr>
                        <wps:wsp>
                          <wps:cNvPr id="367" name="Rechteck 367"/>
                          <wps:cNvSpPr/>
                          <wps:spPr>
                            <a:xfrm>
                              <a:off x="0" y="76200"/>
                              <a:ext cx="118745" cy="11874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rgbClr val="4B4C4D"/>
                              </a:solidFill>
                              <a:prstDash val="solid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68" name="Textfeld 368"/>
                          <wps:cNvSpPr txBox="1"/>
                          <wps:spPr>
                            <a:xfrm>
                              <a:off x="99060" y="0"/>
                              <a:ext cx="266700" cy="25908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5C55F439" w14:textId="77777777" w:rsidR="00660AE4" w:rsidRPr="00871CD4" w:rsidRDefault="00660AE4" w:rsidP="00660AE4">
                                <w:pP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  <w:t>6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 xmlns:w16se="http://schemas.microsoft.com/office/word/2015/wordml/sym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3E7F6925" id="Gruppieren 350" o:spid="_x0000_s1140" style="position:absolute;left:0;text-align:left;margin-left:16.15pt;margin-top:7.5pt;width:281.55pt;height:20.4pt;z-index:251681792" coordsize="35756,25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">
                <v:group id="Gruppieren 351" o:spid="_x0000_s1141" style="position:absolute;width:3581;height:2590" coordsize="358140,2590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">
                  <v:rect id="Rechteck 352" o:spid="_x0000_s1142" style="position:absolute;top:76200;width:118745;height:1187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" fillcolor="window" strokecolor="#4b4c4d" strokeweight="1pt"/>
                  <v:shape id="Textfeld 353" o:spid="_x0000_s1143" type="#_x0000_t202" style="position:absolute;left:91440;width:266700;height:2590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" filled="f" stroked="f" strokeweight=".5pt">
                    <v:textbox>
                      <w:txbxContent>
                        <w:p w14:paraId="36300CF4" w14:textId="77777777" w:rsidR="00660AE4" w:rsidRPr="00871CD4" w:rsidRDefault="00660AE4" w:rsidP="00660AE4">
                          <w:pPr>
                            <w:rPr>
                              <w:color w:val="4B4C4D"/>
                              <w:sz w:val="24"/>
                              <w:szCs w:val="24"/>
                            </w:rPr>
                          </w:pPr>
                          <w:r>
                            <w:rPr>
                              <w:color w:val="4B4C4D"/>
                              <w:sz w:val="24"/>
                              <w:szCs w:val="24"/>
                            </w:rPr>
                            <w:t>1</w:t>
                          </w:r>
                        </w:p>
                      </w:txbxContent>
                    </v:textbox>
                  </v:shape>
                </v:group>
                <v:group id="Gruppieren 354" o:spid="_x0000_s1144" style="position:absolute;left:6381;width:3658;height:2590" coordsize="365760,2590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">
                  <v:rect id="Rechteck 355" o:spid="_x0000_s1145" style="position:absolute;top:76200;width:118745;height:1187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" fillcolor="window" strokecolor="#4b4c4d" strokeweight="1pt"/>
                  <v:shape id="Textfeld 356" o:spid="_x0000_s1146" type="#_x0000_t202" style="position:absolute;left:99060;width:266700;height:2590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" filled="f" stroked="f" strokeweight=".5pt">
                    <v:textbox>
                      <w:txbxContent>
                        <w:p w14:paraId="4B475B24" w14:textId="77777777" w:rsidR="00660AE4" w:rsidRPr="00871CD4" w:rsidRDefault="00660AE4" w:rsidP="00660AE4">
                          <w:pPr>
                            <w:rPr>
                              <w:color w:val="4B4C4D"/>
                              <w:sz w:val="24"/>
                              <w:szCs w:val="24"/>
                            </w:rPr>
                          </w:pPr>
                          <w:r>
                            <w:rPr>
                              <w:color w:val="4B4C4D"/>
                              <w:sz w:val="24"/>
                              <w:szCs w:val="24"/>
                            </w:rPr>
                            <w:t>2</w:t>
                          </w:r>
                        </w:p>
                      </w:txbxContent>
                    </v:textbox>
                  </v:shape>
                </v:group>
                <v:group id="Gruppieren 357" o:spid="_x0000_s1147" style="position:absolute;left:12763;width:3658;height:2590" coordsize="365760,2590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">
                  <v:rect id="Rechteck 358" o:spid="_x0000_s1148" style="position:absolute;top:76200;width:118745;height:1187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" fillcolor="window" strokecolor="#4b4c4d" strokeweight="1pt"/>
                  <v:shape id="Textfeld 359" o:spid="_x0000_s1149" type="#_x0000_t202" style="position:absolute;left:99060;width:266700;height:2590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" filled="f" stroked="f" strokeweight=".5pt">
                    <v:textbox>
                      <w:txbxContent>
                        <w:p w14:paraId="55C0F074" w14:textId="77777777" w:rsidR="00660AE4" w:rsidRPr="00871CD4" w:rsidRDefault="00660AE4" w:rsidP="00660AE4">
                          <w:pPr>
                            <w:rPr>
                              <w:color w:val="4B4C4D"/>
                              <w:sz w:val="24"/>
                              <w:szCs w:val="24"/>
                            </w:rPr>
                          </w:pPr>
                          <w:r>
                            <w:rPr>
                              <w:color w:val="4B4C4D"/>
                              <w:sz w:val="24"/>
                              <w:szCs w:val="24"/>
                            </w:rPr>
                            <w:t>3</w:t>
                          </w:r>
                        </w:p>
                      </w:txbxContent>
                    </v:textbox>
                  </v:shape>
                </v:group>
                <v:group id="Gruppieren 360" o:spid="_x0000_s1150" style="position:absolute;left:19240;width:3658;height:2590" coordsize="365760,2590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">
                  <v:rect id="Rechteck 361" o:spid="_x0000_s1151" style="position:absolute;top:76200;width:118745;height:1187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" fillcolor="window" strokecolor="#4b4c4d" strokeweight="1pt"/>
                  <v:shape id="Textfeld 362" o:spid="_x0000_s1152" type="#_x0000_t202" style="position:absolute;left:99060;width:266700;height:2590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" filled="f" stroked="f" strokeweight=".5pt">
                    <v:textbox>
                      <w:txbxContent>
                        <w:p w14:paraId="49C9F4C4" w14:textId="77777777" w:rsidR="00660AE4" w:rsidRPr="00871CD4" w:rsidRDefault="00660AE4" w:rsidP="00660AE4">
                          <w:pPr>
                            <w:rPr>
                              <w:color w:val="4B4C4D"/>
                              <w:sz w:val="24"/>
                              <w:szCs w:val="24"/>
                            </w:rPr>
                          </w:pPr>
                          <w:r>
                            <w:rPr>
                              <w:color w:val="4B4C4D"/>
                              <w:sz w:val="24"/>
                              <w:szCs w:val="24"/>
                            </w:rPr>
                            <w:t>4</w:t>
                          </w:r>
                        </w:p>
                      </w:txbxContent>
                    </v:textbox>
                  </v:shape>
                </v:group>
                <v:group id="Gruppieren 363" o:spid="_x0000_s1153" style="position:absolute;left:25622;width:3657;height:2590" coordsize="365760,2590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">
                  <v:rect id="Rechteck 364" o:spid="_x0000_s1154" style="position:absolute;top:76200;width:118745;height:1187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" fillcolor="window" strokecolor="#4b4c4d" strokeweight="1pt"/>
                  <v:shape id="Textfeld 365" o:spid="_x0000_s1155" type="#_x0000_t202" style="position:absolute;left:99060;width:266700;height:2590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" filled="f" stroked="f" strokeweight=".5pt">
                    <v:textbox>
                      <w:txbxContent>
                        <w:p w14:paraId="536A36D7" w14:textId="77777777" w:rsidR="00660AE4" w:rsidRPr="00871CD4" w:rsidRDefault="00660AE4" w:rsidP="00660AE4">
                          <w:pPr>
                            <w:rPr>
                              <w:color w:val="4B4C4D"/>
                              <w:sz w:val="24"/>
                              <w:szCs w:val="24"/>
                            </w:rPr>
                          </w:pPr>
                          <w:r>
                            <w:rPr>
                              <w:color w:val="4B4C4D"/>
                              <w:sz w:val="24"/>
                              <w:szCs w:val="24"/>
                            </w:rPr>
                            <w:t>5</w:t>
                          </w:r>
                        </w:p>
                      </w:txbxContent>
                    </v:textbox>
                  </v:shape>
                </v:group>
                <v:group id="Gruppieren 366" o:spid="_x0000_s1156" style="position:absolute;left:32099;width:3657;height:2590" coordsize="365760,2590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">
                  <v:rect id="Rechteck 367" o:spid="_x0000_s1157" style="position:absolute;top:76200;width:118745;height:1187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" fillcolor="window" strokecolor="#4b4c4d" strokeweight="1pt"/>
                  <v:shape id="Textfeld 368" o:spid="_x0000_s1158" type="#_x0000_t202" style="position:absolute;left:99060;width:266700;height:2590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" filled="f" stroked="f" strokeweight=".5pt">
                    <v:textbox>
                      <w:txbxContent>
                        <w:p w14:paraId="5C55F439" w14:textId="77777777" w:rsidR="00660AE4" w:rsidRPr="00871CD4" w:rsidRDefault="00660AE4" w:rsidP="00660AE4">
                          <w:pPr>
                            <w:rPr>
                              <w:color w:val="4B4C4D"/>
                              <w:sz w:val="24"/>
                              <w:szCs w:val="24"/>
                            </w:rPr>
                          </w:pPr>
                          <w:r>
                            <w:rPr>
                              <w:color w:val="4B4C4D"/>
                              <w:sz w:val="24"/>
                              <w:szCs w:val="24"/>
                            </w:rPr>
                            <w:t>6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14:paraId="7161BC96" w14:textId="77777777" w:rsidR="00660AE4" w:rsidRPr="00320D17" w:rsidRDefault="00660AE4" w:rsidP="00660AE4">
      <w:pPr>
        <w:spacing w:after="0" w:line="240" w:lineRule="auto"/>
        <w:rPr>
          <w:rFonts w:eastAsia="+mn-ea" w:cs="Arial"/>
          <w:color w:val="4B4C4D"/>
          <w:kern w:val="24"/>
          <w:lang w:val="en-GB" w:eastAsia="de-CH"/>
        </w:rPr>
      </w:pPr>
    </w:p>
    <w:p w14:paraId="3E794256" w14:textId="77777777" w:rsidR="00BC4C26" w:rsidRPr="00320D17" w:rsidRDefault="00BC4C26" w:rsidP="00660AE4">
      <w:pPr>
        <w:spacing w:after="0" w:line="240" w:lineRule="auto"/>
        <w:rPr>
          <w:rFonts w:cs="Arial"/>
          <w:b/>
          <w:lang w:val="en-US"/>
        </w:rPr>
      </w:pPr>
    </w:p>
    <w:p w14:paraId="4CF2B0B6" w14:textId="77777777" w:rsidR="00BC4C26" w:rsidRPr="00320D17" w:rsidRDefault="00BC4C26" w:rsidP="00660AE4">
      <w:pPr>
        <w:spacing w:after="0" w:line="240" w:lineRule="auto"/>
        <w:rPr>
          <w:rFonts w:cs="Arial"/>
          <w:b/>
          <w:lang w:val="en-US"/>
        </w:rPr>
      </w:pPr>
    </w:p>
    <w:p w14:paraId="4D8CCA71" w14:textId="191D9ECC" w:rsidR="00660AE4" w:rsidRPr="00320D17" w:rsidRDefault="00AA2140" w:rsidP="00660AE4">
      <w:pPr>
        <w:spacing w:after="0" w:line="240" w:lineRule="auto"/>
        <w:rPr>
          <w:rFonts w:cs="Arial"/>
          <w:b/>
          <w:lang w:val="en-US"/>
        </w:rPr>
      </w:pPr>
      <w:r w:rsidRPr="00320D17">
        <w:rPr>
          <w:rFonts w:cs="Arial"/>
          <w:b/>
          <w:lang w:val="en-US"/>
        </w:rPr>
        <w:t>Qualities of the general practitioner (GP)</w:t>
      </w:r>
    </w:p>
    <w:p w14:paraId="1E4690A7" w14:textId="77777777" w:rsidR="00AA2140" w:rsidRPr="00320D17" w:rsidRDefault="00AA2140" w:rsidP="00660AE4">
      <w:pPr>
        <w:spacing w:after="0" w:line="240" w:lineRule="auto"/>
        <w:rPr>
          <w:rFonts w:eastAsia="+mn-ea" w:cs="Arial"/>
          <w:color w:val="4B4C4D"/>
          <w:kern w:val="24"/>
          <w:lang w:val="en-GB" w:eastAsia="de-CH"/>
        </w:rPr>
      </w:pPr>
    </w:p>
    <w:p w14:paraId="2D3F25F2" w14:textId="20DE98E4" w:rsidR="00660AE4" w:rsidRPr="00320D17" w:rsidRDefault="004D31B0" w:rsidP="00051844">
      <w:pPr>
        <w:pStyle w:val="Listenabsatz"/>
        <w:numPr>
          <w:ilvl w:val="0"/>
          <w:numId w:val="2"/>
        </w:numPr>
        <w:spacing w:after="0" w:line="240" w:lineRule="auto"/>
        <w:ind w:left="284" w:hanging="284"/>
        <w:jc w:val="left"/>
        <w:rPr>
          <w:rFonts w:eastAsia="+mn-ea" w:cs="Arial"/>
          <w:color w:val="4B4C4D"/>
          <w:kern w:val="24"/>
          <w:lang w:val="en-GB" w:eastAsia="de-CH"/>
        </w:rPr>
      </w:pPr>
      <w:r w:rsidRPr="00320D17">
        <w:rPr>
          <w:rFonts w:cs="Arial"/>
          <w:lang w:val="en-US"/>
        </w:rPr>
        <w:t xml:space="preserve">Attentiveness and responsiveness of the GP to patient needs </w:t>
      </w:r>
    </w:p>
    <w:p w14:paraId="6A9F8708" w14:textId="77777777" w:rsidR="00660AE4" w:rsidRPr="00320D17" w:rsidRDefault="00660AE4" w:rsidP="00660AE4">
      <w:pPr>
        <w:spacing w:after="0" w:line="240" w:lineRule="auto"/>
        <w:rPr>
          <w:rFonts w:eastAsia="+mn-ea" w:cs="Arial"/>
          <w:color w:val="4B4C4D"/>
          <w:kern w:val="24"/>
          <w:lang w:val="en-GB" w:eastAsia="de-CH"/>
        </w:rPr>
      </w:pPr>
      <w:r w:rsidRPr="00320D17">
        <w:rPr>
          <w:rFonts w:eastAsia="+mn-ea" w:cs="Arial"/>
          <w:noProof/>
          <w:color w:val="4B4C4D"/>
          <w:kern w:val="24"/>
          <w:lang w:val="de-DE" w:eastAsia="de-DE"/>
        </w:rPr>
        <mc:AlternateContent>
          <mc:Choice Requires="wpg">
            <w:drawing>
              <wp:anchor distT="0" distB="0" distL="114300" distR="114300" simplePos="0" relativeHeight="251678720" behindDoc="0" locked="0" layoutInCell="1" allowOverlap="1" wp14:anchorId="2666B16A" wp14:editId="4CB0FCE9">
                <wp:simplePos x="0" y="0"/>
                <wp:positionH relativeFrom="column">
                  <wp:posOffset>205105</wp:posOffset>
                </wp:positionH>
                <wp:positionV relativeFrom="paragraph">
                  <wp:posOffset>93980</wp:posOffset>
                </wp:positionV>
                <wp:extent cx="3575685" cy="259080"/>
                <wp:effectExtent l="0" t="0" r="0" b="7620"/>
                <wp:wrapNone/>
                <wp:docPr id="293" name="Gruppieren 29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75685" cy="259080"/>
                          <a:chOff x="0" y="0"/>
                          <a:chExt cx="3575685" cy="259080"/>
                        </a:xfrm>
                      </wpg:grpSpPr>
                      <wpg:grpSp>
                        <wpg:cNvPr id="294" name="Gruppieren 294"/>
                        <wpg:cNvGrpSpPr/>
                        <wpg:grpSpPr>
                          <a:xfrm>
                            <a:off x="0" y="0"/>
                            <a:ext cx="358140" cy="259080"/>
                            <a:chOff x="0" y="0"/>
                            <a:chExt cx="358140" cy="259080"/>
                          </a:xfrm>
                        </wpg:grpSpPr>
                        <wps:wsp>
                          <wps:cNvPr id="295" name="Rechteck 295"/>
                          <wps:cNvSpPr/>
                          <wps:spPr>
                            <a:xfrm>
                              <a:off x="0" y="76200"/>
                              <a:ext cx="118745" cy="11874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rgbClr val="4B4C4D"/>
                              </a:solidFill>
                              <a:prstDash val="solid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96" name="Textfeld 296"/>
                          <wps:cNvSpPr txBox="1"/>
                          <wps:spPr>
                            <a:xfrm>
                              <a:off x="91440" y="0"/>
                              <a:ext cx="266700" cy="25908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23258914" w14:textId="77777777" w:rsidR="00660AE4" w:rsidRPr="00871CD4" w:rsidRDefault="00660AE4" w:rsidP="00660AE4">
                                <w:pP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297" name="Gruppieren 297"/>
                        <wpg:cNvGrpSpPr/>
                        <wpg:grpSpPr>
                          <a:xfrm>
                            <a:off x="638175" y="0"/>
                            <a:ext cx="365760" cy="259080"/>
                            <a:chOff x="0" y="0"/>
                            <a:chExt cx="365760" cy="259080"/>
                          </a:xfrm>
                        </wpg:grpSpPr>
                        <wps:wsp>
                          <wps:cNvPr id="298" name="Rechteck 298"/>
                          <wps:cNvSpPr/>
                          <wps:spPr>
                            <a:xfrm>
                              <a:off x="0" y="76200"/>
                              <a:ext cx="118745" cy="11874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rgbClr val="4B4C4D"/>
                              </a:solidFill>
                              <a:prstDash val="solid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99" name="Textfeld 299"/>
                          <wps:cNvSpPr txBox="1"/>
                          <wps:spPr>
                            <a:xfrm>
                              <a:off x="99060" y="0"/>
                              <a:ext cx="266700" cy="25908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4F0B0A77" w14:textId="77777777" w:rsidR="00660AE4" w:rsidRPr="00871CD4" w:rsidRDefault="00660AE4" w:rsidP="00660AE4">
                                <w:pP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300" name="Gruppieren 300"/>
                        <wpg:cNvGrpSpPr/>
                        <wpg:grpSpPr>
                          <a:xfrm>
                            <a:off x="1276350" y="0"/>
                            <a:ext cx="365760" cy="259080"/>
                            <a:chOff x="0" y="0"/>
                            <a:chExt cx="365760" cy="259080"/>
                          </a:xfrm>
                        </wpg:grpSpPr>
                        <wps:wsp>
                          <wps:cNvPr id="301" name="Rechteck 301"/>
                          <wps:cNvSpPr/>
                          <wps:spPr>
                            <a:xfrm>
                              <a:off x="0" y="76200"/>
                              <a:ext cx="118745" cy="11874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rgbClr val="4B4C4D"/>
                              </a:solidFill>
                              <a:prstDash val="solid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02" name="Textfeld 302"/>
                          <wps:cNvSpPr txBox="1"/>
                          <wps:spPr>
                            <a:xfrm>
                              <a:off x="99060" y="0"/>
                              <a:ext cx="266700" cy="25908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2E057F2E" w14:textId="77777777" w:rsidR="00660AE4" w:rsidRPr="00871CD4" w:rsidRDefault="00660AE4" w:rsidP="00660AE4">
                                <w:pP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  <w:t>3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303" name="Gruppieren 303"/>
                        <wpg:cNvGrpSpPr/>
                        <wpg:grpSpPr>
                          <a:xfrm>
                            <a:off x="1924050" y="0"/>
                            <a:ext cx="365760" cy="259080"/>
                            <a:chOff x="0" y="0"/>
                            <a:chExt cx="365760" cy="259080"/>
                          </a:xfrm>
                        </wpg:grpSpPr>
                        <wps:wsp>
                          <wps:cNvPr id="304" name="Rechteck 304"/>
                          <wps:cNvSpPr/>
                          <wps:spPr>
                            <a:xfrm>
                              <a:off x="0" y="76200"/>
                              <a:ext cx="118745" cy="11874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rgbClr val="4B4C4D"/>
                              </a:solidFill>
                              <a:prstDash val="solid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05" name="Textfeld 305"/>
                          <wps:cNvSpPr txBox="1"/>
                          <wps:spPr>
                            <a:xfrm>
                              <a:off x="99060" y="0"/>
                              <a:ext cx="266700" cy="25908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4F3FCACB" w14:textId="77777777" w:rsidR="00660AE4" w:rsidRPr="00871CD4" w:rsidRDefault="00660AE4" w:rsidP="00660AE4">
                                <w:pP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  <w:t>4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306" name="Gruppieren 306"/>
                        <wpg:cNvGrpSpPr/>
                        <wpg:grpSpPr>
                          <a:xfrm>
                            <a:off x="2562225" y="0"/>
                            <a:ext cx="365760" cy="259080"/>
                            <a:chOff x="0" y="0"/>
                            <a:chExt cx="365760" cy="259080"/>
                          </a:xfrm>
                        </wpg:grpSpPr>
                        <wps:wsp>
                          <wps:cNvPr id="307" name="Rechteck 307"/>
                          <wps:cNvSpPr/>
                          <wps:spPr>
                            <a:xfrm>
                              <a:off x="0" y="76200"/>
                              <a:ext cx="118745" cy="11874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rgbClr val="4B4C4D"/>
                              </a:solidFill>
                              <a:prstDash val="solid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08" name="Textfeld 308"/>
                          <wps:cNvSpPr txBox="1"/>
                          <wps:spPr>
                            <a:xfrm>
                              <a:off x="99060" y="0"/>
                              <a:ext cx="266700" cy="25908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6F39A12D" w14:textId="77777777" w:rsidR="00660AE4" w:rsidRPr="00871CD4" w:rsidRDefault="00660AE4" w:rsidP="00660AE4">
                                <w:pP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  <w:t>5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309" name="Gruppieren 309"/>
                        <wpg:cNvGrpSpPr/>
                        <wpg:grpSpPr>
                          <a:xfrm>
                            <a:off x="3209925" y="0"/>
                            <a:ext cx="365760" cy="259080"/>
                            <a:chOff x="0" y="0"/>
                            <a:chExt cx="365760" cy="259080"/>
                          </a:xfrm>
                        </wpg:grpSpPr>
                        <wps:wsp>
                          <wps:cNvPr id="310" name="Rechteck 310"/>
                          <wps:cNvSpPr/>
                          <wps:spPr>
                            <a:xfrm>
                              <a:off x="0" y="76200"/>
                              <a:ext cx="118745" cy="11874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rgbClr val="4B4C4D"/>
                              </a:solidFill>
                              <a:prstDash val="solid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11" name="Textfeld 311"/>
                          <wps:cNvSpPr txBox="1"/>
                          <wps:spPr>
                            <a:xfrm>
                              <a:off x="99060" y="0"/>
                              <a:ext cx="266700" cy="25908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5D0BF413" w14:textId="77777777" w:rsidR="00660AE4" w:rsidRPr="00871CD4" w:rsidRDefault="00660AE4" w:rsidP="00660AE4">
                                <w:pP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  <w:t>6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 xmlns:w16se="http://schemas.microsoft.com/office/word/2015/wordml/sym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2666B16A" id="Gruppieren 293" o:spid="_x0000_s1159" style="position:absolute;left:0;text-align:left;margin-left:16.15pt;margin-top:7.4pt;width:281.55pt;height:20.4pt;z-index:251678720" coordsize="35756,25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">
                <v:group id="Gruppieren 294" o:spid="_x0000_s1160" style="position:absolute;width:3581;height:2590" coordsize="358140,2590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">
                  <v:rect id="Rechteck 295" o:spid="_x0000_s1161" style="position:absolute;top:76200;width:118745;height:1187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" fillcolor="window" strokecolor="#4b4c4d" strokeweight="1pt"/>
                  <v:shape id="Textfeld 296" o:spid="_x0000_s1162" type="#_x0000_t202" style="position:absolute;left:91440;width:266700;height:2590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" filled="f" stroked="f" strokeweight=".5pt">
                    <v:textbox>
                      <w:txbxContent>
                        <w:p w14:paraId="23258914" w14:textId="77777777" w:rsidR="00660AE4" w:rsidRPr="00871CD4" w:rsidRDefault="00660AE4" w:rsidP="00660AE4">
                          <w:pPr>
                            <w:rPr>
                              <w:color w:val="4B4C4D"/>
                              <w:sz w:val="24"/>
                              <w:szCs w:val="24"/>
                            </w:rPr>
                          </w:pPr>
                          <w:r>
                            <w:rPr>
                              <w:color w:val="4B4C4D"/>
                              <w:sz w:val="24"/>
                              <w:szCs w:val="24"/>
                            </w:rPr>
                            <w:t>1</w:t>
                          </w:r>
                        </w:p>
                      </w:txbxContent>
                    </v:textbox>
                  </v:shape>
                </v:group>
                <v:group id="Gruppieren 297" o:spid="_x0000_s1163" style="position:absolute;left:6381;width:3658;height:2590" coordsize="365760,2590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">
                  <v:rect id="Rechteck 298" o:spid="_x0000_s1164" style="position:absolute;top:76200;width:118745;height:1187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" fillcolor="window" strokecolor="#4b4c4d" strokeweight="1pt"/>
                  <v:shape id="Textfeld 299" o:spid="_x0000_s1165" type="#_x0000_t202" style="position:absolute;left:99060;width:266700;height:2590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" filled="f" stroked="f" strokeweight=".5pt">
                    <v:textbox>
                      <w:txbxContent>
                        <w:p w14:paraId="4F0B0A77" w14:textId="77777777" w:rsidR="00660AE4" w:rsidRPr="00871CD4" w:rsidRDefault="00660AE4" w:rsidP="00660AE4">
                          <w:pPr>
                            <w:rPr>
                              <w:color w:val="4B4C4D"/>
                              <w:sz w:val="24"/>
                              <w:szCs w:val="24"/>
                            </w:rPr>
                          </w:pPr>
                          <w:r>
                            <w:rPr>
                              <w:color w:val="4B4C4D"/>
                              <w:sz w:val="24"/>
                              <w:szCs w:val="24"/>
                            </w:rPr>
                            <w:t>2</w:t>
                          </w:r>
                        </w:p>
                      </w:txbxContent>
                    </v:textbox>
                  </v:shape>
                </v:group>
                <v:group id="Gruppieren 300" o:spid="_x0000_s1166" style="position:absolute;left:12763;width:3658;height:2590" coordsize="365760,2590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">
                  <v:rect id="Rechteck 301" o:spid="_x0000_s1167" style="position:absolute;top:76200;width:118745;height:1187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" fillcolor="window" strokecolor="#4b4c4d" strokeweight="1pt"/>
                  <v:shape id="Textfeld 302" o:spid="_x0000_s1168" type="#_x0000_t202" style="position:absolute;left:99060;width:266700;height:2590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" filled="f" stroked="f" strokeweight=".5pt">
                    <v:textbox>
                      <w:txbxContent>
                        <w:p w14:paraId="2E057F2E" w14:textId="77777777" w:rsidR="00660AE4" w:rsidRPr="00871CD4" w:rsidRDefault="00660AE4" w:rsidP="00660AE4">
                          <w:pPr>
                            <w:rPr>
                              <w:color w:val="4B4C4D"/>
                              <w:sz w:val="24"/>
                              <w:szCs w:val="24"/>
                            </w:rPr>
                          </w:pPr>
                          <w:r>
                            <w:rPr>
                              <w:color w:val="4B4C4D"/>
                              <w:sz w:val="24"/>
                              <w:szCs w:val="24"/>
                            </w:rPr>
                            <w:t>3</w:t>
                          </w:r>
                        </w:p>
                      </w:txbxContent>
                    </v:textbox>
                  </v:shape>
                </v:group>
                <v:group id="Gruppieren 303" o:spid="_x0000_s1169" style="position:absolute;left:19240;width:3658;height:2590" coordsize="365760,2590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">
                  <v:rect id="Rechteck 304" o:spid="_x0000_s1170" style="position:absolute;top:76200;width:118745;height:1187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" fillcolor="window" strokecolor="#4b4c4d" strokeweight="1pt"/>
                  <v:shape id="Textfeld 305" o:spid="_x0000_s1171" type="#_x0000_t202" style="position:absolute;left:99060;width:266700;height:2590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" filled="f" stroked="f" strokeweight=".5pt">
                    <v:textbox>
                      <w:txbxContent>
                        <w:p w14:paraId="4F3FCACB" w14:textId="77777777" w:rsidR="00660AE4" w:rsidRPr="00871CD4" w:rsidRDefault="00660AE4" w:rsidP="00660AE4">
                          <w:pPr>
                            <w:rPr>
                              <w:color w:val="4B4C4D"/>
                              <w:sz w:val="24"/>
                              <w:szCs w:val="24"/>
                            </w:rPr>
                          </w:pPr>
                          <w:r>
                            <w:rPr>
                              <w:color w:val="4B4C4D"/>
                              <w:sz w:val="24"/>
                              <w:szCs w:val="24"/>
                            </w:rPr>
                            <w:t>4</w:t>
                          </w:r>
                        </w:p>
                      </w:txbxContent>
                    </v:textbox>
                  </v:shape>
                </v:group>
                <v:group id="Gruppieren 306" o:spid="_x0000_s1172" style="position:absolute;left:25622;width:3657;height:2590" coordsize="365760,2590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">
                  <v:rect id="Rechteck 307" o:spid="_x0000_s1173" style="position:absolute;top:76200;width:118745;height:1187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" fillcolor="window" strokecolor="#4b4c4d" strokeweight="1pt"/>
                  <v:shape id="Textfeld 308" o:spid="_x0000_s1174" type="#_x0000_t202" style="position:absolute;left:99060;width:266700;height:2590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" filled="f" stroked="f" strokeweight=".5pt">
                    <v:textbox>
                      <w:txbxContent>
                        <w:p w14:paraId="6F39A12D" w14:textId="77777777" w:rsidR="00660AE4" w:rsidRPr="00871CD4" w:rsidRDefault="00660AE4" w:rsidP="00660AE4">
                          <w:pPr>
                            <w:rPr>
                              <w:color w:val="4B4C4D"/>
                              <w:sz w:val="24"/>
                              <w:szCs w:val="24"/>
                            </w:rPr>
                          </w:pPr>
                          <w:r>
                            <w:rPr>
                              <w:color w:val="4B4C4D"/>
                              <w:sz w:val="24"/>
                              <w:szCs w:val="24"/>
                            </w:rPr>
                            <w:t>5</w:t>
                          </w:r>
                        </w:p>
                      </w:txbxContent>
                    </v:textbox>
                  </v:shape>
                </v:group>
                <v:group id="Gruppieren 309" o:spid="_x0000_s1175" style="position:absolute;left:32099;width:3657;height:2590" coordsize="365760,2590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">
                  <v:rect id="Rechteck 310" o:spid="_x0000_s1176" style="position:absolute;top:76200;width:118745;height:1187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" fillcolor="window" strokecolor="#4b4c4d" strokeweight="1pt"/>
                  <v:shape id="Textfeld 311" o:spid="_x0000_s1177" type="#_x0000_t202" style="position:absolute;left:99060;width:266700;height:2590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" filled="f" stroked="f" strokeweight=".5pt">
                    <v:textbox>
                      <w:txbxContent>
                        <w:p w14:paraId="5D0BF413" w14:textId="77777777" w:rsidR="00660AE4" w:rsidRPr="00871CD4" w:rsidRDefault="00660AE4" w:rsidP="00660AE4">
                          <w:pPr>
                            <w:rPr>
                              <w:color w:val="4B4C4D"/>
                              <w:sz w:val="24"/>
                              <w:szCs w:val="24"/>
                            </w:rPr>
                          </w:pPr>
                          <w:r>
                            <w:rPr>
                              <w:color w:val="4B4C4D"/>
                              <w:sz w:val="24"/>
                              <w:szCs w:val="24"/>
                            </w:rPr>
                            <w:t>6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14:paraId="050C411C" w14:textId="77777777" w:rsidR="00660AE4" w:rsidRPr="00320D17" w:rsidRDefault="00660AE4" w:rsidP="00660AE4">
      <w:pPr>
        <w:tabs>
          <w:tab w:val="left" w:pos="1050"/>
        </w:tabs>
        <w:spacing w:after="0" w:line="240" w:lineRule="auto"/>
        <w:rPr>
          <w:rFonts w:eastAsia="+mn-ea" w:cs="Arial"/>
          <w:color w:val="4B4C4D"/>
          <w:kern w:val="24"/>
          <w:lang w:val="en-GB" w:eastAsia="de-CH"/>
        </w:rPr>
      </w:pPr>
    </w:p>
    <w:p w14:paraId="422A84AC" w14:textId="77777777" w:rsidR="00660AE4" w:rsidRPr="00320D17" w:rsidRDefault="00660AE4" w:rsidP="00660AE4">
      <w:pPr>
        <w:spacing w:after="0" w:line="240" w:lineRule="auto"/>
        <w:rPr>
          <w:rFonts w:eastAsia="+mn-ea" w:cs="Arial"/>
          <w:color w:val="4B4C4D"/>
          <w:kern w:val="24"/>
          <w:lang w:val="en-GB" w:eastAsia="de-CH"/>
        </w:rPr>
      </w:pPr>
    </w:p>
    <w:p w14:paraId="7430887B" w14:textId="68767798" w:rsidR="00660AE4" w:rsidRPr="00320D17" w:rsidRDefault="00AA2140" w:rsidP="00660AE4">
      <w:pPr>
        <w:pStyle w:val="Listenabsatz"/>
        <w:numPr>
          <w:ilvl w:val="0"/>
          <w:numId w:val="2"/>
        </w:numPr>
        <w:spacing w:after="0" w:line="240" w:lineRule="auto"/>
        <w:ind w:left="284" w:hanging="284"/>
        <w:jc w:val="left"/>
        <w:rPr>
          <w:rFonts w:eastAsia="+mn-ea" w:cs="Arial"/>
          <w:color w:val="4B4C4D"/>
          <w:kern w:val="24"/>
          <w:lang w:val="en-GB" w:eastAsia="de-CH"/>
        </w:rPr>
      </w:pPr>
      <w:r w:rsidRPr="00320D17">
        <w:rPr>
          <w:rFonts w:cs="Arial"/>
          <w:lang w:val="en-US"/>
        </w:rPr>
        <w:t>GP’s level of expertise</w:t>
      </w:r>
    </w:p>
    <w:p w14:paraId="04F0DA43" w14:textId="77777777" w:rsidR="00660AE4" w:rsidRPr="00320D17" w:rsidRDefault="00660AE4" w:rsidP="00660AE4">
      <w:pPr>
        <w:spacing w:after="0" w:line="240" w:lineRule="auto"/>
        <w:rPr>
          <w:rFonts w:eastAsia="+mn-ea" w:cs="Arial"/>
          <w:color w:val="4B4C4D"/>
          <w:kern w:val="24"/>
          <w:lang w:val="en-GB" w:eastAsia="de-CH"/>
        </w:rPr>
      </w:pPr>
      <w:r w:rsidRPr="00320D17">
        <w:rPr>
          <w:rFonts w:eastAsia="+mn-ea" w:cs="Arial"/>
          <w:noProof/>
          <w:color w:val="4B4C4D"/>
          <w:kern w:val="24"/>
          <w:lang w:val="de-DE" w:eastAsia="de-DE"/>
        </w:rPr>
        <mc:AlternateContent>
          <mc:Choice Requires="wpg">
            <w:drawing>
              <wp:anchor distT="0" distB="0" distL="114300" distR="114300" simplePos="0" relativeHeight="251683840" behindDoc="0" locked="0" layoutInCell="1" allowOverlap="1" wp14:anchorId="3CE34279" wp14:editId="7579EEE6">
                <wp:simplePos x="0" y="0"/>
                <wp:positionH relativeFrom="column">
                  <wp:posOffset>205105</wp:posOffset>
                </wp:positionH>
                <wp:positionV relativeFrom="paragraph">
                  <wp:posOffset>109855</wp:posOffset>
                </wp:positionV>
                <wp:extent cx="3575685" cy="259080"/>
                <wp:effectExtent l="0" t="0" r="0" b="7620"/>
                <wp:wrapNone/>
                <wp:docPr id="388" name="Gruppieren 38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75685" cy="259080"/>
                          <a:chOff x="0" y="0"/>
                          <a:chExt cx="3575685" cy="259080"/>
                        </a:xfrm>
                      </wpg:grpSpPr>
                      <wpg:grpSp>
                        <wpg:cNvPr id="389" name="Gruppieren 389"/>
                        <wpg:cNvGrpSpPr/>
                        <wpg:grpSpPr>
                          <a:xfrm>
                            <a:off x="0" y="0"/>
                            <a:ext cx="358140" cy="259080"/>
                            <a:chOff x="0" y="0"/>
                            <a:chExt cx="358140" cy="259080"/>
                          </a:xfrm>
                        </wpg:grpSpPr>
                        <wps:wsp>
                          <wps:cNvPr id="390" name="Rechteck 390"/>
                          <wps:cNvSpPr/>
                          <wps:spPr>
                            <a:xfrm>
                              <a:off x="0" y="76200"/>
                              <a:ext cx="118745" cy="11874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rgbClr val="4B4C4D"/>
                              </a:solidFill>
                              <a:prstDash val="solid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91" name="Textfeld 391"/>
                          <wps:cNvSpPr txBox="1"/>
                          <wps:spPr>
                            <a:xfrm>
                              <a:off x="91440" y="0"/>
                              <a:ext cx="266700" cy="25908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33031ADC" w14:textId="77777777" w:rsidR="00660AE4" w:rsidRPr="00871CD4" w:rsidRDefault="00660AE4" w:rsidP="00660AE4">
                                <w:pP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392" name="Gruppieren 392"/>
                        <wpg:cNvGrpSpPr/>
                        <wpg:grpSpPr>
                          <a:xfrm>
                            <a:off x="638175" y="0"/>
                            <a:ext cx="365760" cy="259080"/>
                            <a:chOff x="0" y="0"/>
                            <a:chExt cx="365760" cy="259080"/>
                          </a:xfrm>
                        </wpg:grpSpPr>
                        <wps:wsp>
                          <wps:cNvPr id="393" name="Rechteck 393"/>
                          <wps:cNvSpPr/>
                          <wps:spPr>
                            <a:xfrm>
                              <a:off x="0" y="76200"/>
                              <a:ext cx="118745" cy="11874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rgbClr val="4B4C4D"/>
                              </a:solidFill>
                              <a:prstDash val="solid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94" name="Textfeld 394"/>
                          <wps:cNvSpPr txBox="1"/>
                          <wps:spPr>
                            <a:xfrm>
                              <a:off x="99060" y="0"/>
                              <a:ext cx="266700" cy="25908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028DE303" w14:textId="77777777" w:rsidR="00660AE4" w:rsidRPr="00871CD4" w:rsidRDefault="00660AE4" w:rsidP="00660AE4">
                                <w:pP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395" name="Gruppieren 395"/>
                        <wpg:cNvGrpSpPr/>
                        <wpg:grpSpPr>
                          <a:xfrm>
                            <a:off x="1276350" y="0"/>
                            <a:ext cx="365760" cy="259080"/>
                            <a:chOff x="0" y="0"/>
                            <a:chExt cx="365760" cy="259080"/>
                          </a:xfrm>
                        </wpg:grpSpPr>
                        <wps:wsp>
                          <wps:cNvPr id="396" name="Rechteck 396"/>
                          <wps:cNvSpPr/>
                          <wps:spPr>
                            <a:xfrm>
                              <a:off x="0" y="76200"/>
                              <a:ext cx="118745" cy="11874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rgbClr val="4B4C4D"/>
                              </a:solidFill>
                              <a:prstDash val="solid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97" name="Textfeld 397"/>
                          <wps:cNvSpPr txBox="1"/>
                          <wps:spPr>
                            <a:xfrm>
                              <a:off x="99060" y="0"/>
                              <a:ext cx="266700" cy="25908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0074C1E6" w14:textId="77777777" w:rsidR="00660AE4" w:rsidRPr="00871CD4" w:rsidRDefault="00660AE4" w:rsidP="00660AE4">
                                <w:pP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  <w:t>3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398" name="Gruppieren 398"/>
                        <wpg:cNvGrpSpPr/>
                        <wpg:grpSpPr>
                          <a:xfrm>
                            <a:off x="1924050" y="0"/>
                            <a:ext cx="365760" cy="259080"/>
                            <a:chOff x="0" y="0"/>
                            <a:chExt cx="365760" cy="259080"/>
                          </a:xfrm>
                        </wpg:grpSpPr>
                        <wps:wsp>
                          <wps:cNvPr id="399" name="Rechteck 399"/>
                          <wps:cNvSpPr/>
                          <wps:spPr>
                            <a:xfrm>
                              <a:off x="0" y="76200"/>
                              <a:ext cx="118745" cy="11874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rgbClr val="4B4C4D"/>
                              </a:solidFill>
                              <a:prstDash val="solid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00" name="Textfeld 400"/>
                          <wps:cNvSpPr txBox="1"/>
                          <wps:spPr>
                            <a:xfrm>
                              <a:off x="99060" y="0"/>
                              <a:ext cx="266700" cy="25908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08C6AC11" w14:textId="77777777" w:rsidR="00660AE4" w:rsidRPr="00871CD4" w:rsidRDefault="00660AE4" w:rsidP="00660AE4">
                                <w:pP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  <w:t>4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401" name="Gruppieren 401"/>
                        <wpg:cNvGrpSpPr/>
                        <wpg:grpSpPr>
                          <a:xfrm>
                            <a:off x="2562225" y="0"/>
                            <a:ext cx="365760" cy="259080"/>
                            <a:chOff x="0" y="0"/>
                            <a:chExt cx="365760" cy="259080"/>
                          </a:xfrm>
                        </wpg:grpSpPr>
                        <wps:wsp>
                          <wps:cNvPr id="402" name="Rechteck 402"/>
                          <wps:cNvSpPr/>
                          <wps:spPr>
                            <a:xfrm>
                              <a:off x="0" y="76200"/>
                              <a:ext cx="118745" cy="11874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rgbClr val="4B4C4D"/>
                              </a:solidFill>
                              <a:prstDash val="solid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03" name="Textfeld 403"/>
                          <wps:cNvSpPr txBox="1"/>
                          <wps:spPr>
                            <a:xfrm>
                              <a:off x="99060" y="0"/>
                              <a:ext cx="266700" cy="25908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173260B8" w14:textId="77777777" w:rsidR="00660AE4" w:rsidRPr="00871CD4" w:rsidRDefault="00660AE4" w:rsidP="00660AE4">
                                <w:pP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  <w:t>5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404" name="Gruppieren 404"/>
                        <wpg:cNvGrpSpPr/>
                        <wpg:grpSpPr>
                          <a:xfrm>
                            <a:off x="3209925" y="0"/>
                            <a:ext cx="365760" cy="259080"/>
                            <a:chOff x="0" y="0"/>
                            <a:chExt cx="365760" cy="259080"/>
                          </a:xfrm>
                        </wpg:grpSpPr>
                        <wps:wsp>
                          <wps:cNvPr id="405" name="Rechteck 405"/>
                          <wps:cNvSpPr/>
                          <wps:spPr>
                            <a:xfrm>
                              <a:off x="0" y="76200"/>
                              <a:ext cx="118745" cy="11874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rgbClr val="4B4C4D"/>
                              </a:solidFill>
                              <a:prstDash val="solid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06" name="Textfeld 406"/>
                          <wps:cNvSpPr txBox="1"/>
                          <wps:spPr>
                            <a:xfrm>
                              <a:off x="99060" y="0"/>
                              <a:ext cx="266700" cy="25908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7C213739" w14:textId="77777777" w:rsidR="00660AE4" w:rsidRPr="00871CD4" w:rsidRDefault="00660AE4" w:rsidP="00660AE4">
                                <w:pP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  <w:t>6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 xmlns:w16se="http://schemas.microsoft.com/office/word/2015/wordml/sym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3CE34279" id="Gruppieren 388" o:spid="_x0000_s1178" style="position:absolute;left:0;text-align:left;margin-left:16.15pt;margin-top:8.65pt;width:281.55pt;height:20.4pt;z-index:251683840" coordsize="35756,25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">
                <v:group id="Gruppieren 389" o:spid="_x0000_s1179" style="position:absolute;width:3581;height:2590" coordsize="358140,2590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">
                  <v:rect id="Rechteck 390" o:spid="_x0000_s1180" style="position:absolute;top:76200;width:118745;height:1187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" fillcolor="window" strokecolor="#4b4c4d" strokeweight="1pt"/>
                  <v:shape id="Textfeld 391" o:spid="_x0000_s1181" type="#_x0000_t202" style="position:absolute;left:91440;width:266700;height:2590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" filled="f" stroked="f" strokeweight=".5pt">
                    <v:textbox>
                      <w:txbxContent>
                        <w:p w14:paraId="33031ADC" w14:textId="77777777" w:rsidR="00660AE4" w:rsidRPr="00871CD4" w:rsidRDefault="00660AE4" w:rsidP="00660AE4">
                          <w:pPr>
                            <w:rPr>
                              <w:color w:val="4B4C4D"/>
                              <w:sz w:val="24"/>
                              <w:szCs w:val="24"/>
                            </w:rPr>
                          </w:pPr>
                          <w:r>
                            <w:rPr>
                              <w:color w:val="4B4C4D"/>
                              <w:sz w:val="24"/>
                              <w:szCs w:val="24"/>
                            </w:rPr>
                            <w:t>1</w:t>
                          </w:r>
                        </w:p>
                      </w:txbxContent>
                    </v:textbox>
                  </v:shape>
                </v:group>
                <v:group id="Gruppieren 392" o:spid="_x0000_s1182" style="position:absolute;left:6381;width:3658;height:2590" coordsize="365760,2590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">
                  <v:rect id="Rechteck 393" o:spid="_x0000_s1183" style="position:absolute;top:76200;width:118745;height:1187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" fillcolor="window" strokecolor="#4b4c4d" strokeweight="1pt"/>
                  <v:shape id="Textfeld 394" o:spid="_x0000_s1184" type="#_x0000_t202" style="position:absolute;left:99060;width:266700;height:2590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" filled="f" stroked="f" strokeweight=".5pt">
                    <v:textbox>
                      <w:txbxContent>
                        <w:p w14:paraId="028DE303" w14:textId="77777777" w:rsidR="00660AE4" w:rsidRPr="00871CD4" w:rsidRDefault="00660AE4" w:rsidP="00660AE4">
                          <w:pPr>
                            <w:rPr>
                              <w:color w:val="4B4C4D"/>
                              <w:sz w:val="24"/>
                              <w:szCs w:val="24"/>
                            </w:rPr>
                          </w:pPr>
                          <w:r>
                            <w:rPr>
                              <w:color w:val="4B4C4D"/>
                              <w:sz w:val="24"/>
                              <w:szCs w:val="24"/>
                            </w:rPr>
                            <w:t>2</w:t>
                          </w:r>
                        </w:p>
                      </w:txbxContent>
                    </v:textbox>
                  </v:shape>
                </v:group>
                <v:group id="Gruppieren 395" o:spid="_x0000_s1185" style="position:absolute;left:12763;width:3658;height:2590" coordsize="365760,2590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">
                  <v:rect id="Rechteck 396" o:spid="_x0000_s1186" style="position:absolute;top:76200;width:118745;height:1187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" fillcolor="window" strokecolor="#4b4c4d" strokeweight="1pt"/>
                  <v:shape id="Textfeld 397" o:spid="_x0000_s1187" type="#_x0000_t202" style="position:absolute;left:99060;width:266700;height:2590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" filled="f" stroked="f" strokeweight=".5pt">
                    <v:textbox>
                      <w:txbxContent>
                        <w:p w14:paraId="0074C1E6" w14:textId="77777777" w:rsidR="00660AE4" w:rsidRPr="00871CD4" w:rsidRDefault="00660AE4" w:rsidP="00660AE4">
                          <w:pPr>
                            <w:rPr>
                              <w:color w:val="4B4C4D"/>
                              <w:sz w:val="24"/>
                              <w:szCs w:val="24"/>
                            </w:rPr>
                          </w:pPr>
                          <w:r>
                            <w:rPr>
                              <w:color w:val="4B4C4D"/>
                              <w:sz w:val="24"/>
                              <w:szCs w:val="24"/>
                            </w:rPr>
                            <w:t>3</w:t>
                          </w:r>
                        </w:p>
                      </w:txbxContent>
                    </v:textbox>
                  </v:shape>
                </v:group>
                <v:group id="Gruppieren 398" o:spid="_x0000_s1188" style="position:absolute;left:19240;width:3658;height:2590" coordsize="365760,2590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">
                  <v:rect id="Rechteck 399" o:spid="_x0000_s1189" style="position:absolute;top:76200;width:118745;height:1187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" fillcolor="window" strokecolor="#4b4c4d" strokeweight="1pt"/>
                  <v:shape id="Textfeld 400" o:spid="_x0000_s1190" type="#_x0000_t202" style="position:absolute;left:99060;width:266700;height:2590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" filled="f" stroked="f" strokeweight=".5pt">
                    <v:textbox>
                      <w:txbxContent>
                        <w:p w14:paraId="08C6AC11" w14:textId="77777777" w:rsidR="00660AE4" w:rsidRPr="00871CD4" w:rsidRDefault="00660AE4" w:rsidP="00660AE4">
                          <w:pPr>
                            <w:rPr>
                              <w:color w:val="4B4C4D"/>
                              <w:sz w:val="24"/>
                              <w:szCs w:val="24"/>
                            </w:rPr>
                          </w:pPr>
                          <w:r>
                            <w:rPr>
                              <w:color w:val="4B4C4D"/>
                              <w:sz w:val="24"/>
                              <w:szCs w:val="24"/>
                            </w:rPr>
                            <w:t>4</w:t>
                          </w:r>
                        </w:p>
                      </w:txbxContent>
                    </v:textbox>
                  </v:shape>
                </v:group>
                <v:group id="Gruppieren 401" o:spid="_x0000_s1191" style="position:absolute;left:25622;width:3657;height:2590" coordsize="365760,2590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">
                  <v:rect id="Rechteck 402" o:spid="_x0000_s1192" style="position:absolute;top:76200;width:118745;height:1187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" fillcolor="window" strokecolor="#4b4c4d" strokeweight="1pt"/>
                  <v:shape id="Textfeld 403" o:spid="_x0000_s1193" type="#_x0000_t202" style="position:absolute;left:99060;width:266700;height:2590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" filled="f" stroked="f" strokeweight=".5pt">
                    <v:textbox>
                      <w:txbxContent>
                        <w:p w14:paraId="173260B8" w14:textId="77777777" w:rsidR="00660AE4" w:rsidRPr="00871CD4" w:rsidRDefault="00660AE4" w:rsidP="00660AE4">
                          <w:pPr>
                            <w:rPr>
                              <w:color w:val="4B4C4D"/>
                              <w:sz w:val="24"/>
                              <w:szCs w:val="24"/>
                            </w:rPr>
                          </w:pPr>
                          <w:r>
                            <w:rPr>
                              <w:color w:val="4B4C4D"/>
                              <w:sz w:val="24"/>
                              <w:szCs w:val="24"/>
                            </w:rPr>
                            <w:t>5</w:t>
                          </w:r>
                        </w:p>
                      </w:txbxContent>
                    </v:textbox>
                  </v:shape>
                </v:group>
                <v:group id="Gruppieren 404" o:spid="_x0000_s1194" style="position:absolute;left:32099;width:3657;height:2590" coordsize="365760,2590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">
                  <v:rect id="Rechteck 405" o:spid="_x0000_s1195" style="position:absolute;top:76200;width:118745;height:1187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" fillcolor="window" strokecolor="#4b4c4d" strokeweight="1pt"/>
                  <v:shape id="Textfeld 406" o:spid="_x0000_s1196" type="#_x0000_t202" style="position:absolute;left:99060;width:266700;height:2590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" filled="f" stroked="f" strokeweight=".5pt">
                    <v:textbox>
                      <w:txbxContent>
                        <w:p w14:paraId="7C213739" w14:textId="77777777" w:rsidR="00660AE4" w:rsidRPr="00871CD4" w:rsidRDefault="00660AE4" w:rsidP="00660AE4">
                          <w:pPr>
                            <w:rPr>
                              <w:color w:val="4B4C4D"/>
                              <w:sz w:val="24"/>
                              <w:szCs w:val="24"/>
                            </w:rPr>
                          </w:pPr>
                          <w:r>
                            <w:rPr>
                              <w:color w:val="4B4C4D"/>
                              <w:sz w:val="24"/>
                              <w:szCs w:val="24"/>
                            </w:rPr>
                            <w:t>6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14:paraId="26F1EE52" w14:textId="77777777" w:rsidR="00660AE4" w:rsidRPr="00320D17" w:rsidRDefault="00660AE4" w:rsidP="00660AE4">
      <w:pPr>
        <w:spacing w:after="0" w:line="240" w:lineRule="auto"/>
        <w:rPr>
          <w:rFonts w:eastAsia="+mn-ea" w:cs="Arial"/>
          <w:color w:val="4B4C4D"/>
          <w:kern w:val="24"/>
          <w:lang w:val="en-GB" w:eastAsia="de-CH"/>
        </w:rPr>
      </w:pPr>
    </w:p>
    <w:p w14:paraId="2A507930" w14:textId="77777777" w:rsidR="00660AE4" w:rsidRPr="00320D17" w:rsidRDefault="00660AE4" w:rsidP="00660AE4">
      <w:pPr>
        <w:spacing w:after="0" w:line="240" w:lineRule="auto"/>
        <w:rPr>
          <w:rFonts w:eastAsia="+mn-ea" w:cs="Arial"/>
          <w:color w:val="4B4C4D"/>
          <w:kern w:val="24"/>
          <w:lang w:val="en-GB" w:eastAsia="de-CH"/>
        </w:rPr>
      </w:pPr>
    </w:p>
    <w:p w14:paraId="6C45DF28" w14:textId="3704CCF8" w:rsidR="00660AE4" w:rsidRPr="00320D17" w:rsidRDefault="007A17EA" w:rsidP="00660AE4">
      <w:pPr>
        <w:pStyle w:val="Listenabsatz"/>
        <w:numPr>
          <w:ilvl w:val="0"/>
          <w:numId w:val="2"/>
        </w:numPr>
        <w:spacing w:after="0" w:line="240" w:lineRule="auto"/>
        <w:ind w:left="284"/>
        <w:jc w:val="left"/>
        <w:rPr>
          <w:rFonts w:eastAsia="+mn-ea" w:cs="Arial"/>
          <w:color w:val="4B4C4D"/>
          <w:kern w:val="24"/>
          <w:lang w:val="en-GB" w:eastAsia="de-CH"/>
        </w:rPr>
      </w:pPr>
      <w:r w:rsidRPr="00320D17">
        <w:rPr>
          <w:rFonts w:cs="Arial"/>
          <w:lang w:val="en-US"/>
        </w:rPr>
        <w:t>GP’s level of empathy</w:t>
      </w:r>
    </w:p>
    <w:p w14:paraId="4F8EEEA0" w14:textId="77777777" w:rsidR="00660AE4" w:rsidRPr="00320D17" w:rsidRDefault="00660AE4" w:rsidP="00660AE4">
      <w:pPr>
        <w:spacing w:after="0" w:line="240" w:lineRule="auto"/>
        <w:rPr>
          <w:rFonts w:eastAsia="+mn-ea" w:cs="Arial"/>
          <w:color w:val="4B4C4D"/>
          <w:kern w:val="24"/>
          <w:lang w:val="en-GB" w:eastAsia="de-CH"/>
        </w:rPr>
      </w:pPr>
      <w:r w:rsidRPr="00320D17">
        <w:rPr>
          <w:rFonts w:eastAsia="+mn-ea" w:cs="Arial"/>
          <w:noProof/>
          <w:color w:val="4B4C4D"/>
          <w:kern w:val="24"/>
          <w:lang w:val="de-DE" w:eastAsia="de-DE"/>
        </w:rPr>
        <mc:AlternateContent>
          <mc:Choice Requires="wpg">
            <w:drawing>
              <wp:anchor distT="0" distB="0" distL="114300" distR="114300" simplePos="0" relativeHeight="251682816" behindDoc="0" locked="0" layoutInCell="1" allowOverlap="1" wp14:anchorId="61CEF0AD" wp14:editId="5AF41841">
                <wp:simplePos x="0" y="0"/>
                <wp:positionH relativeFrom="column">
                  <wp:posOffset>205105</wp:posOffset>
                </wp:positionH>
                <wp:positionV relativeFrom="paragraph">
                  <wp:posOffset>61595</wp:posOffset>
                </wp:positionV>
                <wp:extent cx="3575685" cy="259080"/>
                <wp:effectExtent l="0" t="0" r="0" b="7620"/>
                <wp:wrapNone/>
                <wp:docPr id="369" name="Gruppieren 36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75685" cy="259080"/>
                          <a:chOff x="0" y="0"/>
                          <a:chExt cx="3575685" cy="259080"/>
                        </a:xfrm>
                      </wpg:grpSpPr>
                      <wpg:grpSp>
                        <wpg:cNvPr id="370" name="Gruppieren 370"/>
                        <wpg:cNvGrpSpPr/>
                        <wpg:grpSpPr>
                          <a:xfrm>
                            <a:off x="0" y="0"/>
                            <a:ext cx="358140" cy="259080"/>
                            <a:chOff x="0" y="0"/>
                            <a:chExt cx="358140" cy="259080"/>
                          </a:xfrm>
                        </wpg:grpSpPr>
                        <wps:wsp>
                          <wps:cNvPr id="371" name="Rechteck 371"/>
                          <wps:cNvSpPr/>
                          <wps:spPr>
                            <a:xfrm>
                              <a:off x="0" y="76200"/>
                              <a:ext cx="118745" cy="11874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rgbClr val="4B4C4D"/>
                              </a:solidFill>
                              <a:prstDash val="solid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72" name="Textfeld 372"/>
                          <wps:cNvSpPr txBox="1"/>
                          <wps:spPr>
                            <a:xfrm>
                              <a:off x="91440" y="0"/>
                              <a:ext cx="266700" cy="25908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28454EDF" w14:textId="77777777" w:rsidR="00660AE4" w:rsidRPr="00871CD4" w:rsidRDefault="00660AE4" w:rsidP="00660AE4">
                                <w:pP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373" name="Gruppieren 373"/>
                        <wpg:cNvGrpSpPr/>
                        <wpg:grpSpPr>
                          <a:xfrm>
                            <a:off x="638175" y="0"/>
                            <a:ext cx="365760" cy="259080"/>
                            <a:chOff x="0" y="0"/>
                            <a:chExt cx="365760" cy="259080"/>
                          </a:xfrm>
                        </wpg:grpSpPr>
                        <wps:wsp>
                          <wps:cNvPr id="374" name="Rechteck 374"/>
                          <wps:cNvSpPr/>
                          <wps:spPr>
                            <a:xfrm>
                              <a:off x="0" y="76200"/>
                              <a:ext cx="118745" cy="11874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rgbClr val="4B4C4D"/>
                              </a:solidFill>
                              <a:prstDash val="solid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75" name="Textfeld 375"/>
                          <wps:cNvSpPr txBox="1"/>
                          <wps:spPr>
                            <a:xfrm>
                              <a:off x="99060" y="0"/>
                              <a:ext cx="266700" cy="25908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51FAE70D" w14:textId="77777777" w:rsidR="00660AE4" w:rsidRPr="00871CD4" w:rsidRDefault="00660AE4" w:rsidP="00660AE4">
                                <w:pP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376" name="Gruppieren 376"/>
                        <wpg:cNvGrpSpPr/>
                        <wpg:grpSpPr>
                          <a:xfrm>
                            <a:off x="1276350" y="0"/>
                            <a:ext cx="365760" cy="259080"/>
                            <a:chOff x="0" y="0"/>
                            <a:chExt cx="365760" cy="259080"/>
                          </a:xfrm>
                        </wpg:grpSpPr>
                        <wps:wsp>
                          <wps:cNvPr id="377" name="Rechteck 377"/>
                          <wps:cNvSpPr/>
                          <wps:spPr>
                            <a:xfrm>
                              <a:off x="0" y="76200"/>
                              <a:ext cx="118745" cy="11874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rgbClr val="4B4C4D"/>
                              </a:solidFill>
                              <a:prstDash val="solid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78" name="Textfeld 378"/>
                          <wps:cNvSpPr txBox="1"/>
                          <wps:spPr>
                            <a:xfrm>
                              <a:off x="99060" y="0"/>
                              <a:ext cx="266700" cy="25908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15C4FBF2" w14:textId="77777777" w:rsidR="00660AE4" w:rsidRPr="00871CD4" w:rsidRDefault="00660AE4" w:rsidP="00660AE4">
                                <w:pP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  <w:t>3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379" name="Gruppieren 379"/>
                        <wpg:cNvGrpSpPr/>
                        <wpg:grpSpPr>
                          <a:xfrm>
                            <a:off x="1924050" y="0"/>
                            <a:ext cx="365760" cy="259080"/>
                            <a:chOff x="0" y="0"/>
                            <a:chExt cx="365760" cy="259080"/>
                          </a:xfrm>
                        </wpg:grpSpPr>
                        <wps:wsp>
                          <wps:cNvPr id="380" name="Rechteck 380"/>
                          <wps:cNvSpPr/>
                          <wps:spPr>
                            <a:xfrm>
                              <a:off x="0" y="76200"/>
                              <a:ext cx="118745" cy="11874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rgbClr val="4B4C4D"/>
                              </a:solidFill>
                              <a:prstDash val="solid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81" name="Textfeld 381"/>
                          <wps:cNvSpPr txBox="1"/>
                          <wps:spPr>
                            <a:xfrm>
                              <a:off x="99060" y="0"/>
                              <a:ext cx="266700" cy="25908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095F8953" w14:textId="77777777" w:rsidR="00660AE4" w:rsidRPr="00871CD4" w:rsidRDefault="00660AE4" w:rsidP="00660AE4">
                                <w:pP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  <w:t>4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382" name="Gruppieren 382"/>
                        <wpg:cNvGrpSpPr/>
                        <wpg:grpSpPr>
                          <a:xfrm>
                            <a:off x="2562225" y="0"/>
                            <a:ext cx="365760" cy="259080"/>
                            <a:chOff x="0" y="0"/>
                            <a:chExt cx="365760" cy="259080"/>
                          </a:xfrm>
                        </wpg:grpSpPr>
                        <wps:wsp>
                          <wps:cNvPr id="383" name="Rechteck 383"/>
                          <wps:cNvSpPr/>
                          <wps:spPr>
                            <a:xfrm>
                              <a:off x="0" y="76200"/>
                              <a:ext cx="118745" cy="11874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rgbClr val="4B4C4D"/>
                              </a:solidFill>
                              <a:prstDash val="solid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84" name="Textfeld 384"/>
                          <wps:cNvSpPr txBox="1"/>
                          <wps:spPr>
                            <a:xfrm>
                              <a:off x="99060" y="0"/>
                              <a:ext cx="266700" cy="25908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49EDD6AB" w14:textId="77777777" w:rsidR="00660AE4" w:rsidRPr="00871CD4" w:rsidRDefault="00660AE4" w:rsidP="00660AE4">
                                <w:pP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  <w:t>5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385" name="Gruppieren 385"/>
                        <wpg:cNvGrpSpPr/>
                        <wpg:grpSpPr>
                          <a:xfrm>
                            <a:off x="3209925" y="0"/>
                            <a:ext cx="365760" cy="259080"/>
                            <a:chOff x="0" y="0"/>
                            <a:chExt cx="365760" cy="259080"/>
                          </a:xfrm>
                        </wpg:grpSpPr>
                        <wps:wsp>
                          <wps:cNvPr id="386" name="Rechteck 386"/>
                          <wps:cNvSpPr/>
                          <wps:spPr>
                            <a:xfrm>
                              <a:off x="0" y="76200"/>
                              <a:ext cx="118745" cy="11874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rgbClr val="4B4C4D"/>
                              </a:solidFill>
                              <a:prstDash val="solid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87" name="Textfeld 387"/>
                          <wps:cNvSpPr txBox="1"/>
                          <wps:spPr>
                            <a:xfrm>
                              <a:off x="99060" y="0"/>
                              <a:ext cx="266700" cy="25908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7B5E0437" w14:textId="77777777" w:rsidR="00660AE4" w:rsidRPr="00871CD4" w:rsidRDefault="00660AE4" w:rsidP="00660AE4">
                                <w:pP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  <w:t>6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61CEF0AD" id="Gruppieren 369" o:spid="_x0000_s1197" style="position:absolute;left:0;text-align:left;margin-left:16.15pt;margin-top:4.85pt;width:281.55pt;height:20.4pt;z-index:251682816;mso-height-relative:margin" coordsize="35756,25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">
                <v:group id="Gruppieren 370" o:spid="_x0000_s1198" style="position:absolute;width:3581;height:2590" coordsize="358140,2590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">
                  <v:rect id="Rechteck 371" o:spid="_x0000_s1199" style="position:absolute;top:76200;width:118745;height:1187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" fillcolor="window" strokecolor="#4b4c4d" strokeweight="1pt"/>
                  <v:shape id="Textfeld 372" o:spid="_x0000_s1200" type="#_x0000_t202" style="position:absolute;left:91440;width:266700;height:2590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" filled="f" stroked="f" strokeweight=".5pt">
                    <v:textbox>
                      <w:txbxContent>
                        <w:p w14:paraId="28454EDF" w14:textId="77777777" w:rsidR="00660AE4" w:rsidRPr="00871CD4" w:rsidRDefault="00660AE4" w:rsidP="00660AE4">
                          <w:pPr>
                            <w:rPr>
                              <w:color w:val="4B4C4D"/>
                              <w:sz w:val="24"/>
                              <w:szCs w:val="24"/>
                            </w:rPr>
                          </w:pPr>
                          <w:r>
                            <w:rPr>
                              <w:color w:val="4B4C4D"/>
                              <w:sz w:val="24"/>
                              <w:szCs w:val="24"/>
                            </w:rPr>
                            <w:t>1</w:t>
                          </w:r>
                        </w:p>
                      </w:txbxContent>
                    </v:textbox>
                  </v:shape>
                </v:group>
                <v:group id="Gruppieren 373" o:spid="_x0000_s1201" style="position:absolute;left:6381;width:3658;height:2590" coordsize="365760,2590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">
                  <v:rect id="Rechteck 374" o:spid="_x0000_s1202" style="position:absolute;top:76200;width:118745;height:1187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" fillcolor="window" strokecolor="#4b4c4d" strokeweight="1pt"/>
                  <v:shape id="Textfeld 375" o:spid="_x0000_s1203" type="#_x0000_t202" style="position:absolute;left:99060;width:266700;height:2590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" filled="f" stroked="f" strokeweight=".5pt">
                    <v:textbox>
                      <w:txbxContent>
                        <w:p w14:paraId="51FAE70D" w14:textId="77777777" w:rsidR="00660AE4" w:rsidRPr="00871CD4" w:rsidRDefault="00660AE4" w:rsidP="00660AE4">
                          <w:pPr>
                            <w:rPr>
                              <w:color w:val="4B4C4D"/>
                              <w:sz w:val="24"/>
                              <w:szCs w:val="24"/>
                            </w:rPr>
                          </w:pPr>
                          <w:r>
                            <w:rPr>
                              <w:color w:val="4B4C4D"/>
                              <w:sz w:val="24"/>
                              <w:szCs w:val="24"/>
                            </w:rPr>
                            <w:t>2</w:t>
                          </w:r>
                        </w:p>
                      </w:txbxContent>
                    </v:textbox>
                  </v:shape>
                </v:group>
                <v:group id="Gruppieren 376" o:spid="_x0000_s1204" style="position:absolute;left:12763;width:3658;height:2590" coordsize="365760,2590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">
                  <v:rect id="Rechteck 377" o:spid="_x0000_s1205" style="position:absolute;top:76200;width:118745;height:1187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" fillcolor="window" strokecolor="#4b4c4d" strokeweight="1pt"/>
                  <v:shape id="Textfeld 378" o:spid="_x0000_s1206" type="#_x0000_t202" style="position:absolute;left:99060;width:266700;height:2590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" filled="f" stroked="f" strokeweight=".5pt">
                    <v:textbox>
                      <w:txbxContent>
                        <w:p w14:paraId="15C4FBF2" w14:textId="77777777" w:rsidR="00660AE4" w:rsidRPr="00871CD4" w:rsidRDefault="00660AE4" w:rsidP="00660AE4">
                          <w:pPr>
                            <w:rPr>
                              <w:color w:val="4B4C4D"/>
                              <w:sz w:val="24"/>
                              <w:szCs w:val="24"/>
                            </w:rPr>
                          </w:pPr>
                          <w:r>
                            <w:rPr>
                              <w:color w:val="4B4C4D"/>
                              <w:sz w:val="24"/>
                              <w:szCs w:val="24"/>
                            </w:rPr>
                            <w:t>3</w:t>
                          </w:r>
                        </w:p>
                      </w:txbxContent>
                    </v:textbox>
                  </v:shape>
                </v:group>
                <v:group id="Gruppieren 379" o:spid="_x0000_s1207" style="position:absolute;left:19240;width:3658;height:2590" coordsize="365760,2590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">
                  <v:rect id="Rechteck 380" o:spid="_x0000_s1208" style="position:absolute;top:76200;width:118745;height:1187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" fillcolor="window" strokecolor="#4b4c4d" strokeweight="1pt"/>
                  <v:shape id="Textfeld 381" o:spid="_x0000_s1209" type="#_x0000_t202" style="position:absolute;left:99060;width:266700;height:2590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" filled="f" stroked="f" strokeweight=".5pt">
                    <v:textbox>
                      <w:txbxContent>
                        <w:p w14:paraId="095F8953" w14:textId="77777777" w:rsidR="00660AE4" w:rsidRPr="00871CD4" w:rsidRDefault="00660AE4" w:rsidP="00660AE4">
                          <w:pPr>
                            <w:rPr>
                              <w:color w:val="4B4C4D"/>
                              <w:sz w:val="24"/>
                              <w:szCs w:val="24"/>
                            </w:rPr>
                          </w:pPr>
                          <w:r>
                            <w:rPr>
                              <w:color w:val="4B4C4D"/>
                              <w:sz w:val="24"/>
                              <w:szCs w:val="24"/>
                            </w:rPr>
                            <w:t>4</w:t>
                          </w:r>
                        </w:p>
                      </w:txbxContent>
                    </v:textbox>
                  </v:shape>
                </v:group>
                <v:group id="Gruppieren 382" o:spid="_x0000_s1210" style="position:absolute;left:25622;width:3657;height:2590" coordsize="365760,2590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">
                  <v:rect id="Rechteck 383" o:spid="_x0000_s1211" style="position:absolute;top:76200;width:118745;height:1187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" fillcolor="window" strokecolor="#4b4c4d" strokeweight="1pt"/>
                  <v:shape id="Textfeld 384" o:spid="_x0000_s1212" type="#_x0000_t202" style="position:absolute;left:99060;width:266700;height:2590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" filled="f" stroked="f" strokeweight=".5pt">
                    <v:textbox>
                      <w:txbxContent>
                        <w:p w14:paraId="49EDD6AB" w14:textId="77777777" w:rsidR="00660AE4" w:rsidRPr="00871CD4" w:rsidRDefault="00660AE4" w:rsidP="00660AE4">
                          <w:pPr>
                            <w:rPr>
                              <w:color w:val="4B4C4D"/>
                              <w:sz w:val="24"/>
                              <w:szCs w:val="24"/>
                            </w:rPr>
                          </w:pPr>
                          <w:r>
                            <w:rPr>
                              <w:color w:val="4B4C4D"/>
                              <w:sz w:val="24"/>
                              <w:szCs w:val="24"/>
                            </w:rPr>
                            <w:t>5</w:t>
                          </w:r>
                        </w:p>
                      </w:txbxContent>
                    </v:textbox>
                  </v:shape>
                </v:group>
                <v:group id="Gruppieren 385" o:spid="_x0000_s1213" style="position:absolute;left:32099;width:3657;height:2590" coordsize="365760,2590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">
                  <v:rect id="Rechteck 386" o:spid="_x0000_s1214" style="position:absolute;top:76200;width:118745;height:1187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" fillcolor="window" strokecolor="#4b4c4d" strokeweight="1pt"/>
                  <v:shape id="Textfeld 387" o:spid="_x0000_s1215" type="#_x0000_t202" style="position:absolute;left:99060;width:266700;height:2590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" filled="f" stroked="f" strokeweight=".5pt">
                    <v:textbox>
                      <w:txbxContent>
                        <w:p w14:paraId="7B5E0437" w14:textId="77777777" w:rsidR="00660AE4" w:rsidRPr="00871CD4" w:rsidRDefault="00660AE4" w:rsidP="00660AE4">
                          <w:pPr>
                            <w:rPr>
                              <w:color w:val="4B4C4D"/>
                              <w:sz w:val="24"/>
                              <w:szCs w:val="24"/>
                            </w:rPr>
                          </w:pPr>
                          <w:r>
                            <w:rPr>
                              <w:color w:val="4B4C4D"/>
                              <w:sz w:val="24"/>
                              <w:szCs w:val="24"/>
                            </w:rPr>
                            <w:t>6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14:paraId="39655BF3" w14:textId="77777777" w:rsidR="00660AE4" w:rsidRPr="00320D17" w:rsidRDefault="00660AE4" w:rsidP="00660AE4">
      <w:pPr>
        <w:spacing w:after="0" w:line="240" w:lineRule="auto"/>
        <w:rPr>
          <w:rFonts w:eastAsia="+mn-ea" w:cs="Arial"/>
          <w:color w:val="4B4C4D"/>
          <w:kern w:val="24"/>
          <w:lang w:val="en-GB" w:eastAsia="de-CH"/>
        </w:rPr>
      </w:pPr>
    </w:p>
    <w:p w14:paraId="00853B5E" w14:textId="77777777" w:rsidR="00660AE4" w:rsidRPr="00320D17" w:rsidRDefault="00660AE4" w:rsidP="00660AE4">
      <w:pPr>
        <w:spacing w:after="0" w:line="240" w:lineRule="auto"/>
        <w:rPr>
          <w:rFonts w:eastAsia="+mn-ea" w:cs="Arial"/>
          <w:color w:val="4B4C4D"/>
          <w:kern w:val="24"/>
          <w:lang w:val="en-GB" w:eastAsia="de-CH"/>
        </w:rPr>
      </w:pPr>
    </w:p>
    <w:p w14:paraId="3D737828" w14:textId="45E2AB90" w:rsidR="007A17EA" w:rsidRPr="00320D17" w:rsidRDefault="007A17EA" w:rsidP="00660AE4">
      <w:pPr>
        <w:spacing w:after="0" w:line="240" w:lineRule="auto"/>
        <w:rPr>
          <w:rFonts w:eastAsia="+mn-ea" w:cs="Arial"/>
          <w:color w:val="4B4C4D"/>
          <w:kern w:val="24"/>
          <w:lang w:val="en-GB" w:eastAsia="de-CH"/>
        </w:rPr>
      </w:pPr>
      <w:r w:rsidRPr="00320D17">
        <w:rPr>
          <w:rFonts w:cs="Arial"/>
          <w:b/>
          <w:lang w:val="en-US"/>
        </w:rPr>
        <w:t>General satisfaction</w:t>
      </w:r>
    </w:p>
    <w:p w14:paraId="11D57B2A" w14:textId="77777777" w:rsidR="007A17EA" w:rsidRPr="00320D17" w:rsidRDefault="007A17EA" w:rsidP="00660AE4">
      <w:pPr>
        <w:spacing w:after="0" w:line="240" w:lineRule="auto"/>
        <w:rPr>
          <w:rFonts w:eastAsia="+mn-ea" w:cs="Arial"/>
          <w:color w:val="4B4C4D"/>
          <w:kern w:val="24"/>
          <w:lang w:val="en-GB" w:eastAsia="de-CH"/>
        </w:rPr>
      </w:pPr>
    </w:p>
    <w:p w14:paraId="12434092" w14:textId="6C1C63C0" w:rsidR="00660AE4" w:rsidRPr="00320D17" w:rsidRDefault="007A17EA" w:rsidP="00660AE4">
      <w:pPr>
        <w:pStyle w:val="Listenabsatz"/>
        <w:numPr>
          <w:ilvl w:val="0"/>
          <w:numId w:val="2"/>
        </w:numPr>
        <w:spacing w:after="0" w:line="240" w:lineRule="auto"/>
        <w:ind w:left="284"/>
        <w:jc w:val="left"/>
        <w:rPr>
          <w:rFonts w:eastAsia="+mn-ea" w:cs="Arial"/>
          <w:color w:val="4B4C4D"/>
          <w:kern w:val="24"/>
          <w:lang w:val="en-GB" w:eastAsia="de-CH"/>
        </w:rPr>
      </w:pPr>
      <w:r w:rsidRPr="00320D17">
        <w:rPr>
          <w:rFonts w:cs="Arial"/>
          <w:lang w:val="en-US"/>
        </w:rPr>
        <w:t xml:space="preserve">Medical performance of the </w:t>
      </w:r>
      <w:r w:rsidR="004D31B0" w:rsidRPr="00320D17">
        <w:rPr>
          <w:rFonts w:cs="Arial"/>
          <w:lang w:val="en-US"/>
        </w:rPr>
        <w:t xml:space="preserve">GP </w:t>
      </w:r>
      <w:r w:rsidRPr="00320D17">
        <w:rPr>
          <w:rFonts w:cs="Arial"/>
          <w:lang w:val="en-US"/>
        </w:rPr>
        <w:t>office</w:t>
      </w:r>
      <w:r w:rsidR="004D31B0" w:rsidRPr="00320D17">
        <w:rPr>
          <w:rFonts w:cs="Arial"/>
          <w:lang w:val="en-US"/>
        </w:rPr>
        <w:t xml:space="preserve"> in general</w:t>
      </w:r>
    </w:p>
    <w:p w14:paraId="3910D617" w14:textId="77777777" w:rsidR="00660AE4" w:rsidRPr="00320D17" w:rsidRDefault="00660AE4" w:rsidP="00660AE4">
      <w:pPr>
        <w:spacing w:after="0" w:line="240" w:lineRule="auto"/>
        <w:rPr>
          <w:rFonts w:eastAsia="+mn-ea" w:cs="Arial"/>
          <w:color w:val="4B4C4D"/>
          <w:kern w:val="24"/>
          <w:lang w:val="en-GB" w:eastAsia="de-CH"/>
        </w:rPr>
      </w:pPr>
      <w:r w:rsidRPr="00320D17">
        <w:rPr>
          <w:rFonts w:eastAsia="+mn-ea" w:cs="Arial"/>
          <w:noProof/>
          <w:color w:val="4B4C4D"/>
          <w:kern w:val="24"/>
          <w:lang w:val="de-DE" w:eastAsia="de-DE"/>
        </w:rPr>
        <mc:AlternateContent>
          <mc:Choice Requires="wpg">
            <w:drawing>
              <wp:anchor distT="0" distB="0" distL="114300" distR="114300" simplePos="0" relativeHeight="251677696" behindDoc="0" locked="0" layoutInCell="1" allowOverlap="1" wp14:anchorId="615355AB" wp14:editId="550A7C14">
                <wp:simplePos x="0" y="0"/>
                <wp:positionH relativeFrom="column">
                  <wp:posOffset>205105</wp:posOffset>
                </wp:positionH>
                <wp:positionV relativeFrom="paragraph">
                  <wp:posOffset>123825</wp:posOffset>
                </wp:positionV>
                <wp:extent cx="3575685" cy="259080"/>
                <wp:effectExtent l="0" t="0" r="0" b="7620"/>
                <wp:wrapNone/>
                <wp:docPr id="274" name="Gruppieren 27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75685" cy="259080"/>
                          <a:chOff x="0" y="0"/>
                          <a:chExt cx="3575685" cy="259080"/>
                        </a:xfrm>
                      </wpg:grpSpPr>
                      <wpg:grpSp>
                        <wpg:cNvPr id="275" name="Gruppieren 275"/>
                        <wpg:cNvGrpSpPr/>
                        <wpg:grpSpPr>
                          <a:xfrm>
                            <a:off x="0" y="0"/>
                            <a:ext cx="358140" cy="259080"/>
                            <a:chOff x="0" y="0"/>
                            <a:chExt cx="358140" cy="259080"/>
                          </a:xfrm>
                        </wpg:grpSpPr>
                        <wps:wsp>
                          <wps:cNvPr id="276" name="Rechteck 276"/>
                          <wps:cNvSpPr/>
                          <wps:spPr>
                            <a:xfrm>
                              <a:off x="0" y="76200"/>
                              <a:ext cx="118745" cy="11874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rgbClr val="4B4C4D"/>
                              </a:solidFill>
                              <a:prstDash val="solid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77" name="Textfeld 277"/>
                          <wps:cNvSpPr txBox="1"/>
                          <wps:spPr>
                            <a:xfrm>
                              <a:off x="91440" y="0"/>
                              <a:ext cx="266700" cy="25908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5BA79CAE" w14:textId="77777777" w:rsidR="00660AE4" w:rsidRPr="00871CD4" w:rsidRDefault="00660AE4" w:rsidP="00660AE4">
                                <w:pP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278" name="Gruppieren 278"/>
                        <wpg:cNvGrpSpPr/>
                        <wpg:grpSpPr>
                          <a:xfrm>
                            <a:off x="638175" y="0"/>
                            <a:ext cx="365760" cy="259080"/>
                            <a:chOff x="0" y="0"/>
                            <a:chExt cx="365760" cy="259080"/>
                          </a:xfrm>
                        </wpg:grpSpPr>
                        <wps:wsp>
                          <wps:cNvPr id="279" name="Rechteck 279"/>
                          <wps:cNvSpPr/>
                          <wps:spPr>
                            <a:xfrm>
                              <a:off x="0" y="76200"/>
                              <a:ext cx="118745" cy="11874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rgbClr val="4B4C4D"/>
                              </a:solidFill>
                              <a:prstDash val="solid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80" name="Textfeld 280"/>
                          <wps:cNvSpPr txBox="1"/>
                          <wps:spPr>
                            <a:xfrm>
                              <a:off x="99060" y="0"/>
                              <a:ext cx="266700" cy="25908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57600251" w14:textId="77777777" w:rsidR="00660AE4" w:rsidRPr="00871CD4" w:rsidRDefault="00660AE4" w:rsidP="00660AE4">
                                <w:pP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281" name="Gruppieren 281"/>
                        <wpg:cNvGrpSpPr/>
                        <wpg:grpSpPr>
                          <a:xfrm>
                            <a:off x="1276350" y="0"/>
                            <a:ext cx="365760" cy="259080"/>
                            <a:chOff x="0" y="0"/>
                            <a:chExt cx="365760" cy="259080"/>
                          </a:xfrm>
                        </wpg:grpSpPr>
                        <wps:wsp>
                          <wps:cNvPr id="282" name="Rechteck 282"/>
                          <wps:cNvSpPr/>
                          <wps:spPr>
                            <a:xfrm>
                              <a:off x="0" y="76200"/>
                              <a:ext cx="118745" cy="11874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rgbClr val="4B4C4D"/>
                              </a:solidFill>
                              <a:prstDash val="solid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83" name="Textfeld 283"/>
                          <wps:cNvSpPr txBox="1"/>
                          <wps:spPr>
                            <a:xfrm>
                              <a:off x="99060" y="0"/>
                              <a:ext cx="266700" cy="25908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24E1C2DD" w14:textId="77777777" w:rsidR="00660AE4" w:rsidRPr="00871CD4" w:rsidRDefault="00660AE4" w:rsidP="00660AE4">
                                <w:pP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  <w:t>3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284" name="Gruppieren 284"/>
                        <wpg:cNvGrpSpPr/>
                        <wpg:grpSpPr>
                          <a:xfrm>
                            <a:off x="1924050" y="0"/>
                            <a:ext cx="365760" cy="259080"/>
                            <a:chOff x="0" y="0"/>
                            <a:chExt cx="365760" cy="259080"/>
                          </a:xfrm>
                        </wpg:grpSpPr>
                        <wps:wsp>
                          <wps:cNvPr id="285" name="Rechteck 285"/>
                          <wps:cNvSpPr/>
                          <wps:spPr>
                            <a:xfrm>
                              <a:off x="0" y="76200"/>
                              <a:ext cx="118745" cy="11874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rgbClr val="4B4C4D"/>
                              </a:solidFill>
                              <a:prstDash val="solid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86" name="Textfeld 286"/>
                          <wps:cNvSpPr txBox="1"/>
                          <wps:spPr>
                            <a:xfrm>
                              <a:off x="99060" y="0"/>
                              <a:ext cx="266700" cy="25908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2CDF297F" w14:textId="77777777" w:rsidR="00660AE4" w:rsidRPr="00871CD4" w:rsidRDefault="00660AE4" w:rsidP="00660AE4">
                                <w:pP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  <w:t>4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287" name="Gruppieren 287"/>
                        <wpg:cNvGrpSpPr/>
                        <wpg:grpSpPr>
                          <a:xfrm>
                            <a:off x="2562225" y="0"/>
                            <a:ext cx="365760" cy="259080"/>
                            <a:chOff x="0" y="0"/>
                            <a:chExt cx="365760" cy="259080"/>
                          </a:xfrm>
                        </wpg:grpSpPr>
                        <wps:wsp>
                          <wps:cNvPr id="288" name="Rechteck 288"/>
                          <wps:cNvSpPr/>
                          <wps:spPr>
                            <a:xfrm>
                              <a:off x="0" y="76200"/>
                              <a:ext cx="118745" cy="11874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rgbClr val="4B4C4D"/>
                              </a:solidFill>
                              <a:prstDash val="solid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89" name="Textfeld 289"/>
                          <wps:cNvSpPr txBox="1"/>
                          <wps:spPr>
                            <a:xfrm>
                              <a:off x="99060" y="0"/>
                              <a:ext cx="266700" cy="25908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439822C7" w14:textId="77777777" w:rsidR="00660AE4" w:rsidRPr="00871CD4" w:rsidRDefault="00660AE4" w:rsidP="00660AE4">
                                <w:pP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  <w:t>5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290" name="Gruppieren 290"/>
                        <wpg:cNvGrpSpPr/>
                        <wpg:grpSpPr>
                          <a:xfrm>
                            <a:off x="3209925" y="0"/>
                            <a:ext cx="365760" cy="259080"/>
                            <a:chOff x="0" y="0"/>
                            <a:chExt cx="365760" cy="259080"/>
                          </a:xfrm>
                        </wpg:grpSpPr>
                        <wps:wsp>
                          <wps:cNvPr id="291" name="Rechteck 291"/>
                          <wps:cNvSpPr/>
                          <wps:spPr>
                            <a:xfrm>
                              <a:off x="0" y="76200"/>
                              <a:ext cx="118745" cy="11874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rgbClr val="4B4C4D"/>
                              </a:solidFill>
                              <a:prstDash val="solid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92" name="Textfeld 292"/>
                          <wps:cNvSpPr txBox="1"/>
                          <wps:spPr>
                            <a:xfrm>
                              <a:off x="99060" y="0"/>
                              <a:ext cx="266700" cy="25908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11C3AB39" w14:textId="77777777" w:rsidR="00660AE4" w:rsidRPr="00871CD4" w:rsidRDefault="00660AE4" w:rsidP="00660AE4">
                                <w:pP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  <w:t>6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 xmlns:w16se="http://schemas.microsoft.com/office/word/2015/wordml/sym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615355AB" id="Gruppieren 274" o:spid="_x0000_s1216" style="position:absolute;left:0;text-align:left;margin-left:16.15pt;margin-top:9.75pt;width:281.55pt;height:20.4pt;z-index:251677696" coordsize="35756,25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">
                <v:group id="Gruppieren 275" o:spid="_x0000_s1217" style="position:absolute;width:3581;height:2590" coordsize="358140,2590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">
                  <v:rect id="Rechteck 276" o:spid="_x0000_s1218" style="position:absolute;top:76200;width:118745;height:1187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" fillcolor="window" strokecolor="#4b4c4d" strokeweight="1pt"/>
                  <v:shape id="Textfeld 277" o:spid="_x0000_s1219" type="#_x0000_t202" style="position:absolute;left:91440;width:266700;height:2590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" filled="f" stroked="f" strokeweight=".5pt">
                    <v:textbox>
                      <w:txbxContent>
                        <w:p w14:paraId="5BA79CAE" w14:textId="77777777" w:rsidR="00660AE4" w:rsidRPr="00871CD4" w:rsidRDefault="00660AE4" w:rsidP="00660AE4">
                          <w:pPr>
                            <w:rPr>
                              <w:color w:val="4B4C4D"/>
                              <w:sz w:val="24"/>
                              <w:szCs w:val="24"/>
                            </w:rPr>
                          </w:pPr>
                          <w:r>
                            <w:rPr>
                              <w:color w:val="4B4C4D"/>
                              <w:sz w:val="24"/>
                              <w:szCs w:val="24"/>
                            </w:rPr>
                            <w:t>1</w:t>
                          </w:r>
                        </w:p>
                      </w:txbxContent>
                    </v:textbox>
                  </v:shape>
                </v:group>
                <v:group id="Gruppieren 278" o:spid="_x0000_s1220" style="position:absolute;left:6381;width:3658;height:2590" coordsize="365760,2590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">
                  <v:rect id="Rechteck 279" o:spid="_x0000_s1221" style="position:absolute;top:76200;width:118745;height:1187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" fillcolor="window" strokecolor="#4b4c4d" strokeweight="1pt"/>
                  <v:shape id="Textfeld 280" o:spid="_x0000_s1222" type="#_x0000_t202" style="position:absolute;left:99060;width:266700;height:2590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" filled="f" stroked="f" strokeweight=".5pt">
                    <v:textbox>
                      <w:txbxContent>
                        <w:p w14:paraId="57600251" w14:textId="77777777" w:rsidR="00660AE4" w:rsidRPr="00871CD4" w:rsidRDefault="00660AE4" w:rsidP="00660AE4">
                          <w:pPr>
                            <w:rPr>
                              <w:color w:val="4B4C4D"/>
                              <w:sz w:val="24"/>
                              <w:szCs w:val="24"/>
                            </w:rPr>
                          </w:pPr>
                          <w:r>
                            <w:rPr>
                              <w:color w:val="4B4C4D"/>
                              <w:sz w:val="24"/>
                              <w:szCs w:val="24"/>
                            </w:rPr>
                            <w:t>2</w:t>
                          </w:r>
                        </w:p>
                      </w:txbxContent>
                    </v:textbox>
                  </v:shape>
                </v:group>
                <v:group id="Gruppieren 281" o:spid="_x0000_s1223" style="position:absolute;left:12763;width:3658;height:2590" coordsize="365760,2590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">
                  <v:rect id="Rechteck 282" o:spid="_x0000_s1224" style="position:absolute;top:76200;width:118745;height:1187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" fillcolor="window" strokecolor="#4b4c4d" strokeweight="1pt"/>
                  <v:shape id="Textfeld 283" o:spid="_x0000_s1225" type="#_x0000_t202" style="position:absolute;left:99060;width:266700;height:2590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" filled="f" stroked="f" strokeweight=".5pt">
                    <v:textbox>
                      <w:txbxContent>
                        <w:p w14:paraId="24E1C2DD" w14:textId="77777777" w:rsidR="00660AE4" w:rsidRPr="00871CD4" w:rsidRDefault="00660AE4" w:rsidP="00660AE4">
                          <w:pPr>
                            <w:rPr>
                              <w:color w:val="4B4C4D"/>
                              <w:sz w:val="24"/>
                              <w:szCs w:val="24"/>
                            </w:rPr>
                          </w:pPr>
                          <w:r>
                            <w:rPr>
                              <w:color w:val="4B4C4D"/>
                              <w:sz w:val="24"/>
                              <w:szCs w:val="24"/>
                            </w:rPr>
                            <w:t>3</w:t>
                          </w:r>
                        </w:p>
                      </w:txbxContent>
                    </v:textbox>
                  </v:shape>
                </v:group>
                <v:group id="Gruppieren 284" o:spid="_x0000_s1226" style="position:absolute;left:19240;width:3658;height:2590" coordsize="365760,2590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">
                  <v:rect id="Rechteck 285" o:spid="_x0000_s1227" style="position:absolute;top:76200;width:118745;height:1187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" fillcolor="window" strokecolor="#4b4c4d" strokeweight="1pt"/>
                  <v:shape id="Textfeld 286" o:spid="_x0000_s1228" type="#_x0000_t202" style="position:absolute;left:99060;width:266700;height:2590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" filled="f" stroked="f" strokeweight=".5pt">
                    <v:textbox>
                      <w:txbxContent>
                        <w:p w14:paraId="2CDF297F" w14:textId="77777777" w:rsidR="00660AE4" w:rsidRPr="00871CD4" w:rsidRDefault="00660AE4" w:rsidP="00660AE4">
                          <w:pPr>
                            <w:rPr>
                              <w:color w:val="4B4C4D"/>
                              <w:sz w:val="24"/>
                              <w:szCs w:val="24"/>
                            </w:rPr>
                          </w:pPr>
                          <w:r>
                            <w:rPr>
                              <w:color w:val="4B4C4D"/>
                              <w:sz w:val="24"/>
                              <w:szCs w:val="24"/>
                            </w:rPr>
                            <w:t>4</w:t>
                          </w:r>
                        </w:p>
                      </w:txbxContent>
                    </v:textbox>
                  </v:shape>
                </v:group>
                <v:group id="Gruppieren 287" o:spid="_x0000_s1229" style="position:absolute;left:25622;width:3657;height:2590" coordsize="365760,2590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">
                  <v:rect id="Rechteck 288" o:spid="_x0000_s1230" style="position:absolute;top:76200;width:118745;height:1187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" fillcolor="window" strokecolor="#4b4c4d" strokeweight="1pt"/>
                  <v:shape id="Textfeld 289" o:spid="_x0000_s1231" type="#_x0000_t202" style="position:absolute;left:99060;width:266700;height:2590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" filled="f" stroked="f" strokeweight=".5pt">
                    <v:textbox>
                      <w:txbxContent>
                        <w:p w14:paraId="439822C7" w14:textId="77777777" w:rsidR="00660AE4" w:rsidRPr="00871CD4" w:rsidRDefault="00660AE4" w:rsidP="00660AE4">
                          <w:pPr>
                            <w:rPr>
                              <w:color w:val="4B4C4D"/>
                              <w:sz w:val="24"/>
                              <w:szCs w:val="24"/>
                            </w:rPr>
                          </w:pPr>
                          <w:r>
                            <w:rPr>
                              <w:color w:val="4B4C4D"/>
                              <w:sz w:val="24"/>
                              <w:szCs w:val="24"/>
                            </w:rPr>
                            <w:t>5</w:t>
                          </w:r>
                        </w:p>
                      </w:txbxContent>
                    </v:textbox>
                  </v:shape>
                </v:group>
                <v:group id="Gruppieren 290" o:spid="_x0000_s1232" style="position:absolute;left:32099;width:3657;height:2590" coordsize="365760,2590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">
                  <v:rect id="Rechteck 291" o:spid="_x0000_s1233" style="position:absolute;top:76200;width:118745;height:1187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" fillcolor="window" strokecolor="#4b4c4d" strokeweight="1pt"/>
                  <v:shape id="Textfeld 292" o:spid="_x0000_s1234" type="#_x0000_t202" style="position:absolute;left:99060;width:266700;height:2590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" filled="f" stroked="f" strokeweight=".5pt">
                    <v:textbox>
                      <w:txbxContent>
                        <w:p w14:paraId="11C3AB39" w14:textId="77777777" w:rsidR="00660AE4" w:rsidRPr="00871CD4" w:rsidRDefault="00660AE4" w:rsidP="00660AE4">
                          <w:pPr>
                            <w:rPr>
                              <w:color w:val="4B4C4D"/>
                              <w:sz w:val="24"/>
                              <w:szCs w:val="24"/>
                            </w:rPr>
                          </w:pPr>
                          <w:r>
                            <w:rPr>
                              <w:color w:val="4B4C4D"/>
                              <w:sz w:val="24"/>
                              <w:szCs w:val="24"/>
                            </w:rPr>
                            <w:t>6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14:paraId="55F20669" w14:textId="77777777" w:rsidR="00660AE4" w:rsidRPr="00320D17" w:rsidRDefault="00660AE4" w:rsidP="00660AE4">
      <w:pPr>
        <w:spacing w:after="0" w:line="240" w:lineRule="auto"/>
        <w:rPr>
          <w:rFonts w:eastAsia="+mn-ea" w:cs="Arial"/>
          <w:color w:val="4B4C4D"/>
          <w:kern w:val="24"/>
          <w:lang w:val="en-GB" w:eastAsia="de-CH"/>
        </w:rPr>
      </w:pPr>
    </w:p>
    <w:p w14:paraId="40ECC868" w14:textId="77777777" w:rsidR="00660AE4" w:rsidRPr="00320D17" w:rsidRDefault="00660AE4" w:rsidP="00660AE4">
      <w:pPr>
        <w:spacing w:after="0" w:line="240" w:lineRule="auto"/>
        <w:rPr>
          <w:rFonts w:eastAsia="+mn-ea" w:cs="Arial"/>
          <w:color w:val="4B4C4D"/>
          <w:kern w:val="24"/>
          <w:lang w:val="en-GB" w:eastAsia="de-CH"/>
        </w:rPr>
      </w:pPr>
    </w:p>
    <w:p w14:paraId="56D10496" w14:textId="1E5EBEDC" w:rsidR="00660AE4" w:rsidRPr="00320D17" w:rsidRDefault="007A17EA" w:rsidP="00660AE4">
      <w:pPr>
        <w:pStyle w:val="Listenabsatz"/>
        <w:numPr>
          <w:ilvl w:val="0"/>
          <w:numId w:val="2"/>
        </w:numPr>
        <w:spacing w:after="0" w:line="240" w:lineRule="auto"/>
        <w:ind w:left="284"/>
        <w:jc w:val="left"/>
        <w:rPr>
          <w:rFonts w:eastAsia="+mn-ea" w:cs="Arial"/>
          <w:color w:val="4B4C4D"/>
          <w:kern w:val="24"/>
          <w:lang w:val="en-GB" w:eastAsia="de-CH"/>
        </w:rPr>
      </w:pPr>
      <w:r w:rsidRPr="00320D17">
        <w:rPr>
          <w:rFonts w:cs="Arial"/>
          <w:lang w:val="en-US"/>
        </w:rPr>
        <w:t>Overall satisfaction with the office</w:t>
      </w:r>
    </w:p>
    <w:p w14:paraId="2BA9E149" w14:textId="77777777" w:rsidR="00660AE4" w:rsidRPr="00320D17" w:rsidRDefault="00660AE4" w:rsidP="00660AE4">
      <w:pPr>
        <w:spacing w:after="0" w:line="240" w:lineRule="auto"/>
        <w:rPr>
          <w:rFonts w:eastAsia="+mn-ea" w:cs="Arial"/>
          <w:color w:val="4B4C4D"/>
          <w:kern w:val="24"/>
          <w:lang w:val="en-GB" w:eastAsia="de-CH"/>
        </w:rPr>
      </w:pPr>
      <w:r w:rsidRPr="00320D17">
        <w:rPr>
          <w:rFonts w:eastAsia="+mn-ea" w:cs="Arial"/>
          <w:noProof/>
          <w:color w:val="4B4C4D"/>
          <w:kern w:val="24"/>
          <w:lang w:val="de-DE" w:eastAsia="de-DE"/>
        </w:rPr>
        <mc:AlternateContent>
          <mc:Choice Requires="wpg">
            <w:drawing>
              <wp:anchor distT="0" distB="0" distL="114300" distR="114300" simplePos="0" relativeHeight="251676672" behindDoc="0" locked="0" layoutInCell="1" allowOverlap="1" wp14:anchorId="0E46E7E1" wp14:editId="513A69B2">
                <wp:simplePos x="0" y="0"/>
                <wp:positionH relativeFrom="column">
                  <wp:posOffset>205105</wp:posOffset>
                </wp:positionH>
                <wp:positionV relativeFrom="paragraph">
                  <wp:posOffset>93980</wp:posOffset>
                </wp:positionV>
                <wp:extent cx="3575685" cy="259080"/>
                <wp:effectExtent l="0" t="0" r="0" b="7620"/>
                <wp:wrapNone/>
                <wp:docPr id="255" name="Gruppieren 25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75685" cy="259080"/>
                          <a:chOff x="0" y="0"/>
                          <a:chExt cx="3575685" cy="259080"/>
                        </a:xfrm>
                      </wpg:grpSpPr>
                      <wpg:grpSp>
                        <wpg:cNvPr id="256" name="Gruppieren 256"/>
                        <wpg:cNvGrpSpPr/>
                        <wpg:grpSpPr>
                          <a:xfrm>
                            <a:off x="0" y="0"/>
                            <a:ext cx="358140" cy="259080"/>
                            <a:chOff x="0" y="0"/>
                            <a:chExt cx="358140" cy="259080"/>
                          </a:xfrm>
                        </wpg:grpSpPr>
                        <wps:wsp>
                          <wps:cNvPr id="257" name="Rechteck 257"/>
                          <wps:cNvSpPr/>
                          <wps:spPr>
                            <a:xfrm>
                              <a:off x="0" y="76200"/>
                              <a:ext cx="118745" cy="11874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rgbClr val="4B4C4D"/>
                              </a:solidFill>
                              <a:prstDash val="solid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58" name="Textfeld 258"/>
                          <wps:cNvSpPr txBox="1"/>
                          <wps:spPr>
                            <a:xfrm>
                              <a:off x="91440" y="0"/>
                              <a:ext cx="266700" cy="25908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17E7EE57" w14:textId="77777777" w:rsidR="00660AE4" w:rsidRPr="00871CD4" w:rsidRDefault="00660AE4" w:rsidP="00660AE4">
                                <w:pP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259" name="Gruppieren 259"/>
                        <wpg:cNvGrpSpPr/>
                        <wpg:grpSpPr>
                          <a:xfrm>
                            <a:off x="638175" y="0"/>
                            <a:ext cx="365760" cy="259080"/>
                            <a:chOff x="0" y="0"/>
                            <a:chExt cx="365760" cy="259080"/>
                          </a:xfrm>
                        </wpg:grpSpPr>
                        <wps:wsp>
                          <wps:cNvPr id="260" name="Rechteck 260"/>
                          <wps:cNvSpPr/>
                          <wps:spPr>
                            <a:xfrm>
                              <a:off x="0" y="76200"/>
                              <a:ext cx="118745" cy="11874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rgbClr val="4B4C4D"/>
                              </a:solidFill>
                              <a:prstDash val="solid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61" name="Textfeld 261"/>
                          <wps:cNvSpPr txBox="1"/>
                          <wps:spPr>
                            <a:xfrm>
                              <a:off x="99060" y="0"/>
                              <a:ext cx="266700" cy="25908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5A697A38" w14:textId="77777777" w:rsidR="00660AE4" w:rsidRPr="00871CD4" w:rsidRDefault="00660AE4" w:rsidP="00660AE4">
                                <w:pP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262" name="Gruppieren 262"/>
                        <wpg:cNvGrpSpPr/>
                        <wpg:grpSpPr>
                          <a:xfrm>
                            <a:off x="1276350" y="0"/>
                            <a:ext cx="365760" cy="259080"/>
                            <a:chOff x="0" y="0"/>
                            <a:chExt cx="365760" cy="259080"/>
                          </a:xfrm>
                        </wpg:grpSpPr>
                        <wps:wsp>
                          <wps:cNvPr id="263" name="Rechteck 263"/>
                          <wps:cNvSpPr/>
                          <wps:spPr>
                            <a:xfrm>
                              <a:off x="0" y="76200"/>
                              <a:ext cx="118745" cy="11874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rgbClr val="4B4C4D"/>
                              </a:solidFill>
                              <a:prstDash val="solid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64" name="Textfeld 264"/>
                          <wps:cNvSpPr txBox="1"/>
                          <wps:spPr>
                            <a:xfrm>
                              <a:off x="99060" y="0"/>
                              <a:ext cx="266700" cy="25908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7AFC0B94" w14:textId="77777777" w:rsidR="00660AE4" w:rsidRPr="00871CD4" w:rsidRDefault="00660AE4" w:rsidP="00660AE4">
                                <w:pP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  <w:t>3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265" name="Gruppieren 265"/>
                        <wpg:cNvGrpSpPr/>
                        <wpg:grpSpPr>
                          <a:xfrm>
                            <a:off x="1924050" y="0"/>
                            <a:ext cx="365760" cy="259080"/>
                            <a:chOff x="0" y="0"/>
                            <a:chExt cx="365760" cy="259080"/>
                          </a:xfrm>
                        </wpg:grpSpPr>
                        <wps:wsp>
                          <wps:cNvPr id="266" name="Rechteck 266"/>
                          <wps:cNvSpPr/>
                          <wps:spPr>
                            <a:xfrm>
                              <a:off x="0" y="76200"/>
                              <a:ext cx="118745" cy="11874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rgbClr val="4B4C4D"/>
                              </a:solidFill>
                              <a:prstDash val="solid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67" name="Textfeld 267"/>
                          <wps:cNvSpPr txBox="1"/>
                          <wps:spPr>
                            <a:xfrm>
                              <a:off x="99060" y="0"/>
                              <a:ext cx="266700" cy="25908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08CA967F" w14:textId="77777777" w:rsidR="00660AE4" w:rsidRPr="00871CD4" w:rsidRDefault="00660AE4" w:rsidP="00660AE4">
                                <w:pP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  <w:t>4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268" name="Gruppieren 268"/>
                        <wpg:cNvGrpSpPr/>
                        <wpg:grpSpPr>
                          <a:xfrm>
                            <a:off x="2562225" y="0"/>
                            <a:ext cx="365760" cy="259080"/>
                            <a:chOff x="0" y="0"/>
                            <a:chExt cx="365760" cy="259080"/>
                          </a:xfrm>
                        </wpg:grpSpPr>
                        <wps:wsp>
                          <wps:cNvPr id="269" name="Rechteck 269"/>
                          <wps:cNvSpPr/>
                          <wps:spPr>
                            <a:xfrm>
                              <a:off x="0" y="76200"/>
                              <a:ext cx="118745" cy="11874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rgbClr val="4B4C4D"/>
                              </a:solidFill>
                              <a:prstDash val="solid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70" name="Textfeld 270"/>
                          <wps:cNvSpPr txBox="1"/>
                          <wps:spPr>
                            <a:xfrm>
                              <a:off x="99060" y="0"/>
                              <a:ext cx="266700" cy="25908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0E352276" w14:textId="77777777" w:rsidR="00660AE4" w:rsidRPr="00871CD4" w:rsidRDefault="00660AE4" w:rsidP="00660AE4">
                                <w:pP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  <w:t>5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271" name="Gruppieren 271"/>
                        <wpg:cNvGrpSpPr/>
                        <wpg:grpSpPr>
                          <a:xfrm>
                            <a:off x="3209925" y="0"/>
                            <a:ext cx="365760" cy="259080"/>
                            <a:chOff x="0" y="0"/>
                            <a:chExt cx="365760" cy="259080"/>
                          </a:xfrm>
                        </wpg:grpSpPr>
                        <wps:wsp>
                          <wps:cNvPr id="272" name="Rechteck 272"/>
                          <wps:cNvSpPr/>
                          <wps:spPr>
                            <a:xfrm>
                              <a:off x="0" y="76200"/>
                              <a:ext cx="118745" cy="11874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rgbClr val="4B4C4D"/>
                              </a:solidFill>
                              <a:prstDash val="solid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73" name="Textfeld 273"/>
                          <wps:cNvSpPr txBox="1"/>
                          <wps:spPr>
                            <a:xfrm>
                              <a:off x="99060" y="0"/>
                              <a:ext cx="266700" cy="25908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3573454F" w14:textId="77777777" w:rsidR="00660AE4" w:rsidRPr="00871CD4" w:rsidRDefault="00660AE4" w:rsidP="00660AE4">
                                <w:pP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color w:val="4B4C4D"/>
                                    <w:sz w:val="24"/>
                                    <w:szCs w:val="24"/>
                                  </w:rPr>
                                  <w:t>6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 xmlns:w16se="http://schemas.microsoft.com/office/word/2015/wordml/sym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0E46E7E1" id="Gruppieren 255" o:spid="_x0000_s1235" style="position:absolute;left:0;text-align:left;margin-left:16.15pt;margin-top:7.4pt;width:281.55pt;height:20.4pt;z-index:251676672" coordsize="35756,25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">
                <v:group id="Gruppieren 256" o:spid="_x0000_s1236" style="position:absolute;width:3581;height:2590" coordsize="358140,2590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">
                  <v:rect id="Rechteck 257" o:spid="_x0000_s1237" style="position:absolute;top:76200;width:118745;height:1187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" fillcolor="window" strokecolor="#4b4c4d" strokeweight="1pt"/>
                  <v:shape id="Textfeld 258" o:spid="_x0000_s1238" type="#_x0000_t202" style="position:absolute;left:91440;width:266700;height:2590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" filled="f" stroked="f" strokeweight=".5pt">
                    <v:textbox>
                      <w:txbxContent>
                        <w:p w14:paraId="17E7EE57" w14:textId="77777777" w:rsidR="00660AE4" w:rsidRPr="00871CD4" w:rsidRDefault="00660AE4" w:rsidP="00660AE4">
                          <w:pPr>
                            <w:rPr>
                              <w:color w:val="4B4C4D"/>
                              <w:sz w:val="24"/>
                              <w:szCs w:val="24"/>
                            </w:rPr>
                          </w:pPr>
                          <w:r>
                            <w:rPr>
                              <w:color w:val="4B4C4D"/>
                              <w:sz w:val="24"/>
                              <w:szCs w:val="24"/>
                            </w:rPr>
                            <w:t>1</w:t>
                          </w:r>
                        </w:p>
                      </w:txbxContent>
                    </v:textbox>
                  </v:shape>
                </v:group>
                <v:group id="Gruppieren 259" o:spid="_x0000_s1239" style="position:absolute;left:6381;width:3658;height:2590" coordsize="365760,2590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">
                  <v:rect id="Rechteck 260" o:spid="_x0000_s1240" style="position:absolute;top:76200;width:118745;height:1187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" fillcolor="window" strokecolor="#4b4c4d" strokeweight="1pt"/>
                  <v:shape id="Textfeld 261" o:spid="_x0000_s1241" type="#_x0000_t202" style="position:absolute;left:99060;width:266700;height:2590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" filled="f" stroked="f" strokeweight=".5pt">
                    <v:textbox>
                      <w:txbxContent>
                        <w:p w14:paraId="5A697A38" w14:textId="77777777" w:rsidR="00660AE4" w:rsidRPr="00871CD4" w:rsidRDefault="00660AE4" w:rsidP="00660AE4">
                          <w:pPr>
                            <w:rPr>
                              <w:color w:val="4B4C4D"/>
                              <w:sz w:val="24"/>
                              <w:szCs w:val="24"/>
                            </w:rPr>
                          </w:pPr>
                          <w:r>
                            <w:rPr>
                              <w:color w:val="4B4C4D"/>
                              <w:sz w:val="24"/>
                              <w:szCs w:val="24"/>
                            </w:rPr>
                            <w:t>2</w:t>
                          </w:r>
                        </w:p>
                      </w:txbxContent>
                    </v:textbox>
                  </v:shape>
                </v:group>
                <v:group id="Gruppieren 262" o:spid="_x0000_s1242" style="position:absolute;left:12763;width:3658;height:2590" coordsize="365760,2590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">
                  <v:rect id="Rechteck 263" o:spid="_x0000_s1243" style="position:absolute;top:76200;width:118745;height:1187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" fillcolor="window" strokecolor="#4b4c4d" strokeweight="1pt"/>
                  <v:shape id="Textfeld 264" o:spid="_x0000_s1244" type="#_x0000_t202" style="position:absolute;left:99060;width:266700;height:2590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" filled="f" stroked="f" strokeweight=".5pt">
                    <v:textbox>
                      <w:txbxContent>
                        <w:p w14:paraId="7AFC0B94" w14:textId="77777777" w:rsidR="00660AE4" w:rsidRPr="00871CD4" w:rsidRDefault="00660AE4" w:rsidP="00660AE4">
                          <w:pPr>
                            <w:rPr>
                              <w:color w:val="4B4C4D"/>
                              <w:sz w:val="24"/>
                              <w:szCs w:val="24"/>
                            </w:rPr>
                          </w:pPr>
                          <w:r>
                            <w:rPr>
                              <w:color w:val="4B4C4D"/>
                              <w:sz w:val="24"/>
                              <w:szCs w:val="24"/>
                            </w:rPr>
                            <w:t>3</w:t>
                          </w:r>
                        </w:p>
                      </w:txbxContent>
                    </v:textbox>
                  </v:shape>
                </v:group>
                <v:group id="Gruppieren 265" o:spid="_x0000_s1245" style="position:absolute;left:19240;width:3658;height:2590" coordsize="365760,2590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">
                  <v:rect id="Rechteck 266" o:spid="_x0000_s1246" style="position:absolute;top:76200;width:118745;height:1187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" fillcolor="window" strokecolor="#4b4c4d" strokeweight="1pt"/>
                  <v:shape id="Textfeld 267" o:spid="_x0000_s1247" type="#_x0000_t202" style="position:absolute;left:99060;width:266700;height:2590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" filled="f" stroked="f" strokeweight=".5pt">
                    <v:textbox>
                      <w:txbxContent>
                        <w:p w14:paraId="08CA967F" w14:textId="77777777" w:rsidR="00660AE4" w:rsidRPr="00871CD4" w:rsidRDefault="00660AE4" w:rsidP="00660AE4">
                          <w:pPr>
                            <w:rPr>
                              <w:color w:val="4B4C4D"/>
                              <w:sz w:val="24"/>
                              <w:szCs w:val="24"/>
                            </w:rPr>
                          </w:pPr>
                          <w:r>
                            <w:rPr>
                              <w:color w:val="4B4C4D"/>
                              <w:sz w:val="24"/>
                              <w:szCs w:val="24"/>
                            </w:rPr>
                            <w:t>4</w:t>
                          </w:r>
                        </w:p>
                      </w:txbxContent>
                    </v:textbox>
                  </v:shape>
                </v:group>
                <v:group id="Gruppieren 268" o:spid="_x0000_s1248" style="position:absolute;left:25622;width:3657;height:2590" coordsize="365760,2590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">
                  <v:rect id="Rechteck 269" o:spid="_x0000_s1249" style="position:absolute;top:76200;width:118745;height:1187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" fillcolor="window" strokecolor="#4b4c4d" strokeweight="1pt"/>
                  <v:shape id="Textfeld 270" o:spid="_x0000_s1250" type="#_x0000_t202" style="position:absolute;left:99060;width:266700;height:2590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" filled="f" stroked="f" strokeweight=".5pt">
                    <v:textbox>
                      <w:txbxContent>
                        <w:p w14:paraId="0E352276" w14:textId="77777777" w:rsidR="00660AE4" w:rsidRPr="00871CD4" w:rsidRDefault="00660AE4" w:rsidP="00660AE4">
                          <w:pPr>
                            <w:rPr>
                              <w:color w:val="4B4C4D"/>
                              <w:sz w:val="24"/>
                              <w:szCs w:val="24"/>
                            </w:rPr>
                          </w:pPr>
                          <w:r>
                            <w:rPr>
                              <w:color w:val="4B4C4D"/>
                              <w:sz w:val="24"/>
                              <w:szCs w:val="24"/>
                            </w:rPr>
                            <w:t>5</w:t>
                          </w:r>
                        </w:p>
                      </w:txbxContent>
                    </v:textbox>
                  </v:shape>
                </v:group>
                <v:group id="Gruppieren 271" o:spid="_x0000_s1251" style="position:absolute;left:32099;width:3657;height:2590" coordsize="365760,2590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">
                  <v:rect id="Rechteck 272" o:spid="_x0000_s1252" style="position:absolute;top:76200;width:118745;height:1187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" fillcolor="window" strokecolor="#4b4c4d" strokeweight="1pt"/>
                  <v:shape id="Textfeld 273" o:spid="_x0000_s1253" type="#_x0000_t202" style="position:absolute;left:99060;width:266700;height:2590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" filled="f" stroked="f" strokeweight=".5pt">
                    <v:textbox>
                      <w:txbxContent>
                        <w:p w14:paraId="3573454F" w14:textId="77777777" w:rsidR="00660AE4" w:rsidRPr="00871CD4" w:rsidRDefault="00660AE4" w:rsidP="00660AE4">
                          <w:pPr>
                            <w:rPr>
                              <w:color w:val="4B4C4D"/>
                              <w:sz w:val="24"/>
                              <w:szCs w:val="24"/>
                            </w:rPr>
                          </w:pPr>
                          <w:r>
                            <w:rPr>
                              <w:color w:val="4B4C4D"/>
                              <w:sz w:val="24"/>
                              <w:szCs w:val="24"/>
                            </w:rPr>
                            <w:t>6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14:paraId="2F346B7D" w14:textId="77777777" w:rsidR="00660AE4" w:rsidRPr="00320D17" w:rsidRDefault="00660AE4" w:rsidP="00660AE4">
      <w:pPr>
        <w:spacing w:after="0" w:line="240" w:lineRule="auto"/>
        <w:rPr>
          <w:rFonts w:eastAsia="+mn-ea" w:cs="Arial"/>
          <w:color w:val="4B4C4D"/>
          <w:kern w:val="24"/>
          <w:lang w:val="en-GB" w:eastAsia="de-CH"/>
        </w:rPr>
      </w:pPr>
    </w:p>
    <w:p w14:paraId="17B7351A" w14:textId="77777777" w:rsidR="00BC4C26" w:rsidRPr="00320D17" w:rsidRDefault="00BC4C26" w:rsidP="00BC4C26">
      <w:pPr>
        <w:spacing w:after="0" w:line="240" w:lineRule="auto"/>
        <w:jc w:val="left"/>
        <w:rPr>
          <w:rFonts w:eastAsia="+mn-ea" w:cs="Arial"/>
          <w:color w:val="4B4C4D"/>
          <w:kern w:val="24"/>
          <w:lang w:val="en-GB" w:eastAsia="de-CH"/>
        </w:rPr>
      </w:pPr>
    </w:p>
    <w:p w14:paraId="6A7CF2CC" w14:textId="77777777" w:rsidR="00BC4C26" w:rsidRPr="00320D17" w:rsidRDefault="00BC4C26" w:rsidP="00BC4C26">
      <w:pPr>
        <w:spacing w:after="0" w:line="240" w:lineRule="auto"/>
        <w:jc w:val="left"/>
        <w:rPr>
          <w:rFonts w:eastAsia="+mn-ea" w:cs="Arial"/>
          <w:color w:val="4B4C4D"/>
          <w:kern w:val="24"/>
          <w:lang w:val="en-GB" w:eastAsia="de-CH"/>
        </w:rPr>
      </w:pPr>
    </w:p>
    <w:p w14:paraId="3953E0C8" w14:textId="4ECCC714" w:rsidR="00660AE4" w:rsidRPr="00320D17" w:rsidRDefault="007A17EA" w:rsidP="00BC4C26">
      <w:pPr>
        <w:spacing w:after="0" w:line="240" w:lineRule="auto"/>
        <w:jc w:val="left"/>
        <w:rPr>
          <w:rFonts w:eastAsia="+mn-ea" w:cs="Arial"/>
          <w:b/>
          <w:color w:val="4B4C4D"/>
          <w:kern w:val="24"/>
          <w:lang w:val="en-GB" w:eastAsia="de-CH"/>
        </w:rPr>
      </w:pPr>
      <w:r w:rsidRPr="00320D17">
        <w:rPr>
          <w:rFonts w:eastAsia="+mn-ea" w:cs="Arial"/>
          <w:b/>
          <w:color w:val="4B4C4D"/>
          <w:kern w:val="24"/>
          <w:lang w:val="en-GB" w:eastAsia="de-CH"/>
        </w:rPr>
        <w:t>General remarks</w:t>
      </w:r>
    </w:p>
    <w:p w14:paraId="61E334F7" w14:textId="77777777" w:rsidR="00660AE4" w:rsidRPr="00320D17" w:rsidRDefault="00660AE4" w:rsidP="00660AE4">
      <w:pPr>
        <w:spacing w:after="0" w:line="240" w:lineRule="auto"/>
        <w:contextualSpacing/>
        <w:rPr>
          <w:rFonts w:eastAsia="+mn-ea" w:cs="Arial"/>
          <w:color w:val="4B4C4D"/>
          <w:kern w:val="24"/>
          <w:lang w:val="en-GB" w:eastAsia="de-CH"/>
        </w:rPr>
      </w:pPr>
      <w:r w:rsidRPr="00320D17">
        <w:rPr>
          <w:rFonts w:cs="Arial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8F5AC07" wp14:editId="13D564A2">
                <wp:simplePos x="0" y="0"/>
                <wp:positionH relativeFrom="column">
                  <wp:posOffset>205105</wp:posOffset>
                </wp:positionH>
                <wp:positionV relativeFrom="paragraph">
                  <wp:posOffset>55245</wp:posOffset>
                </wp:positionV>
                <wp:extent cx="5572760" cy="1531620"/>
                <wp:effectExtent l="0" t="0" r="27940" b="11430"/>
                <wp:wrapNone/>
                <wp:docPr id="190" name="Rechteck 1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72760" cy="153162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rgbClr val="4B4C4D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88394D8" id="Rechteck 190" o:spid="_x0000_s1026" style="position:absolute;margin-left:16.15pt;margin-top:4.35pt;width:438.8pt;height:120.6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" fillcolor="white [3212]" strokecolor="#4b4c4d"/>
            </w:pict>
          </mc:Fallback>
        </mc:AlternateContent>
      </w:r>
    </w:p>
    <w:p w14:paraId="6473DF8A" w14:textId="77777777" w:rsidR="00660AE4" w:rsidRPr="00320D17" w:rsidRDefault="00660AE4" w:rsidP="00660AE4">
      <w:pPr>
        <w:spacing w:after="0" w:line="240" w:lineRule="auto"/>
        <w:contextualSpacing/>
        <w:rPr>
          <w:rFonts w:eastAsia="+mn-ea" w:cs="Arial"/>
          <w:color w:val="4B4C4D"/>
          <w:kern w:val="24"/>
          <w:lang w:val="en-GB" w:eastAsia="de-CH"/>
        </w:rPr>
      </w:pPr>
    </w:p>
    <w:p w14:paraId="4C539BFB" w14:textId="77777777" w:rsidR="00660AE4" w:rsidRPr="00320D17" w:rsidRDefault="00660AE4" w:rsidP="00660AE4">
      <w:pPr>
        <w:spacing w:after="0" w:line="240" w:lineRule="auto"/>
        <w:contextualSpacing/>
        <w:rPr>
          <w:rFonts w:eastAsia="+mn-ea" w:cs="Arial"/>
          <w:color w:val="4B4C4D"/>
          <w:kern w:val="24"/>
          <w:lang w:val="en-GB" w:eastAsia="de-CH"/>
        </w:rPr>
      </w:pPr>
    </w:p>
    <w:p w14:paraId="3E93C6C6" w14:textId="77777777" w:rsidR="00660AE4" w:rsidRPr="00320D17" w:rsidRDefault="00660AE4" w:rsidP="00660AE4">
      <w:pPr>
        <w:spacing w:after="0" w:line="240" w:lineRule="auto"/>
        <w:contextualSpacing/>
        <w:rPr>
          <w:rFonts w:eastAsia="+mn-ea" w:cs="Arial"/>
          <w:color w:val="4B4C4D"/>
          <w:kern w:val="24"/>
          <w:lang w:val="en-GB" w:eastAsia="de-CH"/>
        </w:rPr>
      </w:pPr>
    </w:p>
    <w:p w14:paraId="463D648F" w14:textId="77777777" w:rsidR="00660AE4" w:rsidRPr="00320D17" w:rsidRDefault="00660AE4" w:rsidP="00660AE4">
      <w:pPr>
        <w:spacing w:after="0" w:line="240" w:lineRule="auto"/>
        <w:contextualSpacing/>
        <w:rPr>
          <w:rFonts w:eastAsia="+mn-ea" w:cs="Arial"/>
          <w:color w:val="4B4C4D"/>
          <w:kern w:val="24"/>
          <w:lang w:val="en-GB" w:eastAsia="de-CH"/>
        </w:rPr>
      </w:pPr>
    </w:p>
    <w:p w14:paraId="3C47987E" w14:textId="77777777" w:rsidR="00660AE4" w:rsidRPr="00320D17" w:rsidRDefault="00660AE4" w:rsidP="00660AE4">
      <w:pPr>
        <w:spacing w:after="0" w:line="240" w:lineRule="auto"/>
        <w:contextualSpacing/>
        <w:rPr>
          <w:rFonts w:eastAsia="+mn-ea" w:cs="Arial"/>
          <w:color w:val="4B4C4D"/>
          <w:kern w:val="24"/>
          <w:lang w:val="en-GB" w:eastAsia="de-CH"/>
        </w:rPr>
      </w:pPr>
    </w:p>
    <w:p w14:paraId="21B1EBBF" w14:textId="77777777" w:rsidR="00660AE4" w:rsidRPr="00320D17" w:rsidRDefault="00660AE4" w:rsidP="00660AE4">
      <w:pPr>
        <w:spacing w:after="0" w:line="240" w:lineRule="auto"/>
        <w:contextualSpacing/>
        <w:rPr>
          <w:rFonts w:eastAsia="+mn-ea" w:cs="Arial"/>
          <w:color w:val="4B4C4D"/>
          <w:kern w:val="24"/>
          <w:lang w:val="en-GB" w:eastAsia="de-CH"/>
        </w:rPr>
      </w:pPr>
    </w:p>
    <w:p w14:paraId="41ADCD49" w14:textId="77777777" w:rsidR="00660AE4" w:rsidRPr="00320D17" w:rsidRDefault="00660AE4" w:rsidP="00660AE4">
      <w:pPr>
        <w:spacing w:after="0" w:line="240" w:lineRule="auto"/>
        <w:contextualSpacing/>
        <w:rPr>
          <w:rFonts w:eastAsia="+mn-ea" w:cs="Arial"/>
          <w:color w:val="4B4C4D"/>
          <w:kern w:val="24"/>
          <w:lang w:val="en-GB" w:eastAsia="de-CH"/>
        </w:rPr>
      </w:pPr>
    </w:p>
    <w:p w14:paraId="43A94DA0" w14:textId="77777777" w:rsidR="00660AE4" w:rsidRPr="00320D17" w:rsidRDefault="00660AE4" w:rsidP="00660AE4">
      <w:pPr>
        <w:spacing w:after="0" w:line="240" w:lineRule="auto"/>
        <w:contextualSpacing/>
        <w:rPr>
          <w:rFonts w:eastAsia="+mn-ea" w:cs="Arial"/>
          <w:color w:val="4B4C4D"/>
          <w:kern w:val="24"/>
          <w:lang w:val="en-GB" w:eastAsia="de-CH"/>
        </w:rPr>
      </w:pPr>
    </w:p>
    <w:p w14:paraId="5113C060" w14:textId="77777777" w:rsidR="00660AE4" w:rsidRPr="00320D17" w:rsidRDefault="00660AE4" w:rsidP="00660AE4">
      <w:pPr>
        <w:spacing w:after="0" w:line="240" w:lineRule="auto"/>
        <w:contextualSpacing/>
        <w:rPr>
          <w:rFonts w:eastAsia="+mn-ea" w:cs="Arial"/>
          <w:color w:val="4B4C4D"/>
          <w:kern w:val="24"/>
          <w:lang w:val="en-GB" w:eastAsia="de-CH"/>
        </w:rPr>
      </w:pPr>
      <w:r w:rsidRPr="00320D17">
        <w:rPr>
          <w:rFonts w:cs="Arial"/>
          <w:noProof/>
          <w:lang w:val="de-DE" w:eastAsia="de-DE"/>
        </w:rPr>
        <mc:AlternateContent>
          <mc:Choice Requires="wps">
            <w:drawing>
              <wp:anchor distT="4294967295" distB="4294967295" distL="114300" distR="114300" simplePos="0" relativeHeight="251661312" behindDoc="0" locked="0" layoutInCell="1" allowOverlap="1" wp14:anchorId="7C825764" wp14:editId="2F5F8E8A">
                <wp:simplePos x="0" y="0"/>
                <wp:positionH relativeFrom="column">
                  <wp:posOffset>-50800</wp:posOffset>
                </wp:positionH>
                <wp:positionV relativeFrom="paragraph">
                  <wp:posOffset>142875</wp:posOffset>
                </wp:positionV>
                <wp:extent cx="5831840" cy="0"/>
                <wp:effectExtent l="0" t="0" r="16510" b="19050"/>
                <wp:wrapNone/>
                <wp:docPr id="407" name="Gerade Verbindung 4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831840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323956F9" id="Gerade Verbindung 407" o:spid="_x0000_s1026" style="position:absolute;z-index:25166131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-4pt,11.25pt" to="455.2pt,11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" strokecolor="#4a7ebb">
                <o:lock v:ext="edit" shapetype="f"/>
              </v:line>
            </w:pict>
          </mc:Fallback>
        </mc:AlternateContent>
      </w:r>
    </w:p>
    <w:p w14:paraId="7DC80720" w14:textId="77777777" w:rsidR="00660AE4" w:rsidRPr="00320D17" w:rsidRDefault="00660AE4" w:rsidP="00660AE4">
      <w:pPr>
        <w:spacing w:after="0" w:line="240" w:lineRule="auto"/>
        <w:contextualSpacing/>
        <w:rPr>
          <w:rFonts w:eastAsia="+mn-ea" w:cs="Arial"/>
          <w:color w:val="4B4C4D"/>
          <w:kern w:val="24"/>
          <w:lang w:val="en-GB" w:eastAsia="de-CH"/>
        </w:rPr>
      </w:pPr>
    </w:p>
    <w:p w14:paraId="7DC6582C" w14:textId="3782FAAF" w:rsidR="00660AE4" w:rsidRPr="006C4972" w:rsidRDefault="007A17EA" w:rsidP="00660AE4">
      <w:pPr>
        <w:spacing w:after="0" w:line="240" w:lineRule="auto"/>
        <w:contextualSpacing/>
        <w:jc w:val="center"/>
        <w:rPr>
          <w:rFonts w:eastAsia="+mn-ea" w:cs="Arial"/>
          <w:b/>
          <w:color w:val="4B4C4D"/>
          <w:kern w:val="24"/>
          <w:lang w:val="en-GB" w:eastAsia="de-CH"/>
        </w:rPr>
      </w:pPr>
      <w:r w:rsidRPr="006C4972">
        <w:rPr>
          <w:rFonts w:eastAsia="+mn-ea" w:cs="Arial"/>
          <w:b/>
          <w:color w:val="4B4C4D"/>
          <w:kern w:val="24"/>
          <w:lang w:val="en-GB" w:eastAsia="de-CH"/>
        </w:rPr>
        <w:t>We thank you for your participation</w:t>
      </w:r>
    </w:p>
    <w:p w14:paraId="3D31926F" w14:textId="77777777" w:rsidR="00660AE4" w:rsidRPr="00320D17" w:rsidRDefault="00660AE4" w:rsidP="00660AE4">
      <w:pPr>
        <w:spacing w:after="0" w:line="240" w:lineRule="auto"/>
        <w:contextualSpacing/>
        <w:rPr>
          <w:rFonts w:eastAsia="+mn-ea" w:cs="Arial"/>
          <w:color w:val="4B4C4D"/>
          <w:kern w:val="24"/>
          <w:lang w:val="en-GB" w:eastAsia="de-CH"/>
        </w:rPr>
      </w:pPr>
    </w:p>
    <w:p w14:paraId="31CB8F4E" w14:textId="42ABF8F1" w:rsidR="001A1182" w:rsidRPr="00320D17" w:rsidRDefault="001A1182" w:rsidP="00660AE4">
      <w:pPr>
        <w:spacing w:line="276" w:lineRule="auto"/>
        <w:jc w:val="left"/>
        <w:rPr>
          <w:rFonts w:cs="Arial"/>
          <w:lang w:val="en-GB"/>
        </w:rPr>
      </w:pPr>
    </w:p>
    <w:sectPr w:rsidR="001A1182" w:rsidRPr="00320D17" w:rsidSect="001A1182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57D155F" w14:textId="77777777" w:rsidR="00C577F5" w:rsidRDefault="00C577F5" w:rsidP="00320D17">
      <w:pPr>
        <w:spacing w:after="0" w:line="240" w:lineRule="auto"/>
      </w:pPr>
      <w:r>
        <w:separator/>
      </w:r>
    </w:p>
  </w:endnote>
  <w:endnote w:type="continuationSeparator" w:id="0">
    <w:p w14:paraId="6803765F" w14:textId="77777777" w:rsidR="00C577F5" w:rsidRDefault="00C577F5" w:rsidP="00320D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DDBE493" w14:textId="77777777" w:rsidR="00C577F5" w:rsidRDefault="00C577F5" w:rsidP="00320D17">
      <w:pPr>
        <w:spacing w:after="0" w:line="240" w:lineRule="auto"/>
      </w:pPr>
      <w:r>
        <w:separator/>
      </w:r>
    </w:p>
  </w:footnote>
  <w:footnote w:type="continuationSeparator" w:id="0">
    <w:p w14:paraId="3755F1E3" w14:textId="77777777" w:rsidR="00C577F5" w:rsidRDefault="00C577F5" w:rsidP="00320D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1441FE"/>
    <w:multiLevelType w:val="hybridMultilevel"/>
    <w:tmpl w:val="F4F4BA28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6527C6C"/>
    <w:multiLevelType w:val="multilevel"/>
    <w:tmpl w:val="08070025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01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0AE4"/>
    <w:rsid w:val="00036357"/>
    <w:rsid w:val="00051844"/>
    <w:rsid w:val="00082E46"/>
    <w:rsid w:val="000D1865"/>
    <w:rsid w:val="001A1182"/>
    <w:rsid w:val="00212275"/>
    <w:rsid w:val="00320D17"/>
    <w:rsid w:val="003558B5"/>
    <w:rsid w:val="00481E8F"/>
    <w:rsid w:val="004D31B0"/>
    <w:rsid w:val="005750CC"/>
    <w:rsid w:val="0059769B"/>
    <w:rsid w:val="00660AE4"/>
    <w:rsid w:val="006C4972"/>
    <w:rsid w:val="007061FA"/>
    <w:rsid w:val="007A17EA"/>
    <w:rsid w:val="00840E7D"/>
    <w:rsid w:val="009E71AA"/>
    <w:rsid w:val="00AA2140"/>
    <w:rsid w:val="00BC4C26"/>
    <w:rsid w:val="00C577F5"/>
    <w:rsid w:val="00C80084"/>
    <w:rsid w:val="00C838B9"/>
    <w:rsid w:val="00D46547"/>
    <w:rsid w:val="00E06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03C1E98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660AE4"/>
    <w:pPr>
      <w:spacing w:after="200" w:line="360" w:lineRule="auto"/>
      <w:jc w:val="both"/>
    </w:pPr>
    <w:rPr>
      <w:rFonts w:ascii="Arial" w:eastAsiaTheme="minorHAnsi" w:hAnsi="Arial"/>
      <w:sz w:val="22"/>
      <w:szCs w:val="22"/>
      <w:lang w:val="de-CH" w:eastAsia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60AE4"/>
    <w:pPr>
      <w:keepNext/>
      <w:keepLines/>
      <w:numPr>
        <w:numId w:val="1"/>
      </w:numPr>
      <w:spacing w:before="480" w:after="0"/>
      <w:outlineLvl w:val="0"/>
    </w:pPr>
    <w:rPr>
      <w:rFonts w:eastAsiaTheme="majorEastAsia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60AE4"/>
    <w:pPr>
      <w:keepNext/>
      <w:keepLines/>
      <w:numPr>
        <w:ilvl w:val="1"/>
        <w:numId w:val="1"/>
      </w:numPr>
      <w:spacing w:before="200" w:after="0"/>
      <w:outlineLvl w:val="1"/>
    </w:pPr>
    <w:rPr>
      <w:rFonts w:eastAsiaTheme="majorEastAsia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60AE4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60AE4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60AE4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60AE4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60AE4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60AE4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60AE4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60AE4"/>
    <w:rPr>
      <w:rFonts w:ascii="Arial" w:eastAsiaTheme="majorEastAsia" w:hAnsi="Arial" w:cstheme="majorBidi"/>
      <w:b/>
      <w:bCs/>
      <w:color w:val="365F91" w:themeColor="accent1" w:themeShade="BF"/>
      <w:sz w:val="28"/>
      <w:szCs w:val="28"/>
      <w:lang w:val="de-CH" w:eastAsia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660AE4"/>
    <w:rPr>
      <w:rFonts w:ascii="Arial" w:eastAsiaTheme="majorEastAsia" w:hAnsi="Arial" w:cstheme="majorBidi"/>
      <w:b/>
      <w:bCs/>
      <w:color w:val="4F81BD" w:themeColor="accent1"/>
      <w:sz w:val="26"/>
      <w:szCs w:val="26"/>
      <w:lang w:val="de-CH" w:eastAsia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60AE4"/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de-CH" w:eastAsia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60AE4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val="de-CH" w:eastAsia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60AE4"/>
    <w:rPr>
      <w:rFonts w:asciiTheme="majorHAnsi" w:eastAsiaTheme="majorEastAsia" w:hAnsiTheme="majorHAnsi" w:cstheme="majorBidi"/>
      <w:color w:val="243F60" w:themeColor="accent1" w:themeShade="7F"/>
      <w:sz w:val="22"/>
      <w:szCs w:val="22"/>
      <w:lang w:val="de-CH" w:eastAsia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60AE4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  <w:lang w:val="de-CH" w:eastAsia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60AE4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val="de-CH" w:eastAsia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60AE4"/>
    <w:rPr>
      <w:rFonts w:asciiTheme="majorHAnsi" w:eastAsiaTheme="majorEastAsia" w:hAnsiTheme="majorHAnsi" w:cstheme="majorBidi"/>
      <w:color w:val="4F81BD" w:themeColor="accent1"/>
      <w:sz w:val="20"/>
      <w:szCs w:val="20"/>
      <w:lang w:val="de-CH" w:eastAsia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60AE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de-CH" w:eastAsia="en-US"/>
    </w:rPr>
  </w:style>
  <w:style w:type="paragraph" w:styleId="KeinLeerraum">
    <w:name w:val="No Spacing"/>
    <w:link w:val="KeinLeerraumZchn"/>
    <w:uiPriority w:val="1"/>
    <w:qFormat/>
    <w:rsid w:val="00660AE4"/>
    <w:rPr>
      <w:rFonts w:eastAsiaTheme="minorHAnsi"/>
      <w:sz w:val="22"/>
      <w:szCs w:val="22"/>
      <w:lang w:val="de-CH" w:eastAsia="en-US"/>
    </w:rPr>
  </w:style>
  <w:style w:type="paragraph" w:styleId="Listenabsatz">
    <w:name w:val="List Paragraph"/>
    <w:basedOn w:val="Standard"/>
    <w:uiPriority w:val="34"/>
    <w:qFormat/>
    <w:rsid w:val="00660AE4"/>
    <w:pPr>
      <w:ind w:left="720"/>
      <w:contextualSpacing/>
    </w:pPr>
  </w:style>
  <w:style w:type="paragraph" w:styleId="StandardWeb">
    <w:name w:val="Normal (Web)"/>
    <w:basedOn w:val="Standard"/>
    <w:uiPriority w:val="99"/>
    <w:unhideWhenUsed/>
    <w:rsid w:val="00660A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table" w:styleId="Tabellenraster">
    <w:name w:val="Table Grid"/>
    <w:basedOn w:val="NormaleTabelle"/>
    <w:uiPriority w:val="59"/>
    <w:rsid w:val="00660AE4"/>
    <w:rPr>
      <w:rFonts w:eastAsiaTheme="minorHAnsi"/>
      <w:sz w:val="22"/>
      <w:szCs w:val="22"/>
      <w:lang w:val="de-CH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KeinLeerraumZchn">
    <w:name w:val="Kein Leerraum Zchn"/>
    <w:link w:val="KeinLeerraum"/>
    <w:uiPriority w:val="1"/>
    <w:rsid w:val="00660AE4"/>
    <w:rPr>
      <w:rFonts w:eastAsiaTheme="minorHAnsi"/>
      <w:sz w:val="22"/>
      <w:szCs w:val="22"/>
      <w:lang w:val="de-CH"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518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51844"/>
    <w:rPr>
      <w:rFonts w:ascii="Segoe UI" w:eastAsiaTheme="minorHAnsi" w:hAnsi="Segoe UI" w:cs="Segoe UI"/>
      <w:sz w:val="18"/>
      <w:szCs w:val="18"/>
      <w:lang w:val="de-CH" w:eastAsia="en-US"/>
    </w:rPr>
  </w:style>
  <w:style w:type="paragraph" w:styleId="Kopfzeile">
    <w:name w:val="header"/>
    <w:basedOn w:val="Standard"/>
    <w:link w:val="KopfzeileZchn"/>
    <w:uiPriority w:val="99"/>
    <w:unhideWhenUsed/>
    <w:rsid w:val="00320D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20D17"/>
    <w:rPr>
      <w:rFonts w:ascii="Arial" w:eastAsiaTheme="minorHAnsi" w:hAnsi="Arial"/>
      <w:sz w:val="22"/>
      <w:szCs w:val="22"/>
      <w:lang w:val="de-CH" w:eastAsia="en-US"/>
    </w:rPr>
  </w:style>
  <w:style w:type="paragraph" w:styleId="Fuzeile">
    <w:name w:val="footer"/>
    <w:basedOn w:val="Standard"/>
    <w:link w:val="FuzeileZchn"/>
    <w:uiPriority w:val="99"/>
    <w:unhideWhenUsed/>
    <w:rsid w:val="00320D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20D17"/>
    <w:rPr>
      <w:rFonts w:ascii="Arial" w:eastAsiaTheme="minorHAnsi" w:hAnsi="Arial"/>
      <w:sz w:val="22"/>
      <w:szCs w:val="22"/>
      <w:lang w:val="de-CH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488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5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8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0</Words>
  <Characters>950</Characters>
  <Application>Microsoft Macintosh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n Streit</dc:creator>
  <cp:keywords/>
  <dc:description/>
  <cp:lastModifiedBy>Sven Streit</cp:lastModifiedBy>
  <cp:revision>7</cp:revision>
  <dcterms:created xsi:type="dcterms:W3CDTF">2017-01-21T20:03:00Z</dcterms:created>
  <dcterms:modified xsi:type="dcterms:W3CDTF">2017-01-21T20:19:00Z</dcterms:modified>
</cp:coreProperties>
</file>